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257FEA" w14:textId="77777777" w:rsidR="00343679" w:rsidRPr="005511E0" w:rsidRDefault="00343679" w:rsidP="00343679">
      <w:pPr>
        <w:widowControl w:val="0"/>
        <w:tabs>
          <w:tab w:val="num" w:pos="720"/>
        </w:tabs>
        <w:spacing w:line="240" w:lineRule="auto"/>
        <w:rPr>
          <w:rFonts w:cs="Times New Roman"/>
          <w:b/>
          <w:sz w:val="28"/>
          <w:szCs w:val="28"/>
          <w:lang w:val="en-US" w:eastAsia="zh-CN"/>
        </w:rPr>
      </w:pPr>
      <w:bookmarkStart w:id="0" w:name="_GoBack"/>
      <w:bookmarkEnd w:id="0"/>
      <w:r w:rsidRPr="005511E0">
        <w:rPr>
          <w:rFonts w:cs="Times New Roman" w:hint="eastAsia"/>
          <w:b/>
          <w:sz w:val="28"/>
          <w:szCs w:val="28"/>
          <w:lang w:val="en-US" w:eastAsia="zh-CN"/>
        </w:rPr>
        <w:t>A</w:t>
      </w:r>
      <w:r w:rsidRPr="005511E0">
        <w:rPr>
          <w:rFonts w:cs="Times New Roman"/>
          <w:b/>
          <w:sz w:val="28"/>
          <w:szCs w:val="28"/>
          <w:lang w:val="en-US" w:eastAsia="zh-CN"/>
        </w:rPr>
        <w:t>dditional file</w:t>
      </w:r>
    </w:p>
    <w:p w14:paraId="76A92AFE" w14:textId="77777777" w:rsidR="00343679" w:rsidRPr="005511E0" w:rsidRDefault="00053A51" w:rsidP="00343679">
      <w:pPr>
        <w:spacing w:after="0" w:line="360" w:lineRule="auto"/>
        <w:rPr>
          <w:rFonts w:cs="Times New Roman"/>
          <w:b/>
          <w:sz w:val="21"/>
          <w:szCs w:val="21"/>
        </w:rPr>
      </w:pPr>
      <w:r w:rsidRPr="005511E0">
        <w:rPr>
          <w:rFonts w:cs="Times New Roman"/>
          <w:b/>
          <w:sz w:val="21"/>
          <w:szCs w:val="21"/>
        </w:rPr>
        <w:t>Table S</w:t>
      </w:r>
      <w:r w:rsidR="00343679" w:rsidRPr="005511E0">
        <w:rPr>
          <w:rFonts w:cs="Times New Roman"/>
          <w:b/>
          <w:sz w:val="21"/>
          <w:szCs w:val="21"/>
        </w:rPr>
        <w:t>1.</w:t>
      </w:r>
      <w:r w:rsidR="00343679" w:rsidRPr="005511E0">
        <w:rPr>
          <w:rFonts w:cs="Times New Roman"/>
          <w:b/>
          <w:sz w:val="21"/>
          <w:szCs w:val="21"/>
          <w:lang w:eastAsia="zh-CN"/>
        </w:rPr>
        <w:t xml:space="preserve"> </w:t>
      </w:r>
      <w:r w:rsidR="00343679" w:rsidRPr="005511E0">
        <w:rPr>
          <w:rFonts w:cs="Times New Roman"/>
          <w:b/>
          <w:bCs/>
          <w:sz w:val="21"/>
          <w:szCs w:val="21"/>
        </w:rPr>
        <w:t>Malaria area stratification and interventions in border areas, Yunnan, 2003-2013</w:t>
      </w:r>
    </w:p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1101"/>
        <w:gridCol w:w="2268"/>
        <w:gridCol w:w="5153"/>
      </w:tblGrid>
      <w:tr w:rsidR="00FC394E" w:rsidRPr="005511E0" w14:paraId="05389871" w14:textId="77777777" w:rsidTr="003436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hideMark/>
          </w:tcPr>
          <w:p w14:paraId="52E33D32" w14:textId="77777777" w:rsidR="00343679" w:rsidRPr="005511E0" w:rsidRDefault="00343679" w:rsidP="00343679">
            <w:pPr>
              <w:spacing w:line="240" w:lineRule="auto"/>
              <w:jc w:val="both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Ti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hideMark/>
          </w:tcPr>
          <w:p w14:paraId="72AF88CB" w14:textId="77777777" w:rsidR="00343679" w:rsidRPr="005511E0" w:rsidRDefault="00343679" w:rsidP="00343679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definition</w:t>
            </w:r>
          </w:p>
        </w:tc>
        <w:tc>
          <w:tcPr>
            <w:tcW w:w="5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hideMark/>
          </w:tcPr>
          <w:p w14:paraId="531FC796" w14:textId="77777777" w:rsidR="00343679" w:rsidRPr="005511E0" w:rsidRDefault="00343679" w:rsidP="00343679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Interventions</w:t>
            </w:r>
          </w:p>
        </w:tc>
      </w:tr>
      <w:tr w:rsidR="00FC394E" w:rsidRPr="005511E0" w14:paraId="77839955" w14:textId="77777777" w:rsidTr="00343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673CDD72" w14:textId="77777777" w:rsidR="00343679" w:rsidRPr="005511E0" w:rsidRDefault="00343679" w:rsidP="00343679">
            <w:pPr>
              <w:spacing w:after="0"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Type 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250859AC" w14:textId="77777777" w:rsidR="00343679" w:rsidRPr="005511E0" w:rsidRDefault="00343679" w:rsidP="0034367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A village API ≥</w:t>
            </w:r>
            <w:r w:rsidR="00B4102C" w:rsidRPr="005511E0">
              <w:rPr>
                <w:rFonts w:cs="Times New Roman"/>
                <w:bCs/>
                <w:color w:val="auto"/>
                <w:sz w:val="21"/>
                <w:szCs w:val="21"/>
              </w:rPr>
              <w:t xml:space="preserve"> </w:t>
            </w: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1%, or malaria clinical attack rate ≥</w:t>
            </w:r>
            <w:r w:rsidR="00B4102C" w:rsidRPr="005511E0">
              <w:rPr>
                <w:rFonts w:cs="Times New Roman"/>
                <w:bCs/>
                <w:color w:val="auto"/>
                <w:sz w:val="21"/>
                <w:szCs w:val="21"/>
              </w:rPr>
              <w:t xml:space="preserve"> </w:t>
            </w: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10% last year</w:t>
            </w:r>
          </w:p>
        </w:tc>
        <w:tc>
          <w:tcPr>
            <w:tcW w:w="515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14:paraId="4C64ED9B" w14:textId="77777777" w:rsidR="00343679" w:rsidRPr="005511E0" w:rsidRDefault="00343679" w:rsidP="00343679">
            <w:pPr>
              <w:pStyle w:val="a3"/>
              <w:numPr>
                <w:ilvl w:val="0"/>
                <w:numId w:val="7"/>
              </w:numPr>
              <w:spacing w:after="0" w:line="240" w:lineRule="auto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Mass drug administration for radical cure and preventive treatment;</w:t>
            </w:r>
          </w:p>
          <w:p w14:paraId="56FC3025" w14:textId="77777777" w:rsidR="00343679" w:rsidRPr="005511E0" w:rsidRDefault="00343679" w:rsidP="00343679">
            <w:pPr>
              <w:pStyle w:val="a3"/>
              <w:numPr>
                <w:ilvl w:val="0"/>
                <w:numId w:val="7"/>
              </w:numPr>
              <w:spacing w:after="0" w:line="240" w:lineRule="auto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Presumptive treatment of all febrile patients for malaria;</w:t>
            </w:r>
          </w:p>
          <w:p w14:paraId="23CFD74E" w14:textId="77777777" w:rsidR="00343679" w:rsidRPr="005511E0" w:rsidRDefault="00343679" w:rsidP="00343679">
            <w:pPr>
              <w:pStyle w:val="a3"/>
              <w:numPr>
                <w:ilvl w:val="0"/>
                <w:numId w:val="7"/>
              </w:numPr>
              <w:spacing w:after="0" w:line="240" w:lineRule="auto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 xml:space="preserve">Two rounds of indoor residual spraying (IRS) or dipping bed nets with 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pyrethroid insecticides.</w:t>
            </w:r>
          </w:p>
        </w:tc>
      </w:tr>
      <w:tr w:rsidR="00FC394E" w:rsidRPr="005511E0" w14:paraId="6001F504" w14:textId="77777777" w:rsidTr="00343679">
        <w:trPr>
          <w:trHeight w:val="2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14:paraId="0E9E5575" w14:textId="77777777" w:rsidR="00343679" w:rsidRPr="005511E0" w:rsidRDefault="00343679" w:rsidP="00343679">
            <w:pPr>
              <w:spacing w:after="0"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Typ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14:paraId="6B411B7B" w14:textId="77777777" w:rsidR="00343679" w:rsidRPr="005511E0" w:rsidRDefault="00343679" w:rsidP="0034367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A village API &lt;</w:t>
            </w:r>
            <w:r w:rsidR="00B4102C" w:rsidRPr="005511E0">
              <w:rPr>
                <w:rFonts w:cs="Times New Roman"/>
                <w:bCs/>
                <w:color w:val="auto"/>
                <w:sz w:val="21"/>
                <w:szCs w:val="21"/>
              </w:rPr>
              <w:t xml:space="preserve"> </w:t>
            </w: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1%, or malaria clinical attack rate</w:t>
            </w:r>
            <w:r w:rsidR="00B4102C" w:rsidRPr="005511E0">
              <w:rPr>
                <w:rFonts w:cs="Times New Roman"/>
                <w:bCs/>
                <w:color w:val="auto"/>
                <w:sz w:val="21"/>
                <w:szCs w:val="21"/>
              </w:rPr>
              <w:t xml:space="preserve"> </w:t>
            </w: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&lt;</w:t>
            </w:r>
            <w:r w:rsidR="00B4102C" w:rsidRPr="005511E0">
              <w:rPr>
                <w:rFonts w:cs="Times New Roman"/>
                <w:bCs/>
                <w:color w:val="auto"/>
                <w:sz w:val="21"/>
                <w:szCs w:val="21"/>
              </w:rPr>
              <w:t xml:space="preserve"> </w:t>
            </w: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10% last year, but there are indigenous cases in</w:t>
            </w:r>
            <w:r w:rsidR="00757CFE" w:rsidRPr="005511E0">
              <w:rPr>
                <w:rFonts w:cs="Times New Roman"/>
                <w:bCs/>
                <w:color w:val="auto"/>
                <w:sz w:val="21"/>
                <w:szCs w:val="21"/>
              </w:rPr>
              <w:t xml:space="preserve"> the</w:t>
            </w: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 xml:space="preserve"> last 3 years.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hideMark/>
          </w:tcPr>
          <w:p w14:paraId="3BC81D71" w14:textId="77777777" w:rsidR="00343679" w:rsidRPr="005511E0" w:rsidRDefault="00343679" w:rsidP="00343679">
            <w:pPr>
              <w:pStyle w:val="a3"/>
              <w:numPr>
                <w:ilvl w:val="0"/>
                <w:numId w:val="8"/>
              </w:numPr>
              <w:spacing w:after="0" w:line="240" w:lineRule="auto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Radical cure treatment of people with malaria attack history in last 2 years;</w:t>
            </w:r>
          </w:p>
          <w:p w14:paraId="071E574A" w14:textId="77777777" w:rsidR="00343679" w:rsidRPr="005511E0" w:rsidRDefault="00343679" w:rsidP="00343679">
            <w:pPr>
              <w:pStyle w:val="a3"/>
              <w:numPr>
                <w:ilvl w:val="0"/>
                <w:numId w:val="8"/>
              </w:numPr>
              <w:spacing w:after="0" w:line="240" w:lineRule="auto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Presumptive treatment of suspected malaria cases and febrile patients without clear causes for malaria</w:t>
            </w:r>
          </w:p>
          <w:p w14:paraId="32076031" w14:textId="77777777" w:rsidR="00343679" w:rsidRPr="005511E0" w:rsidRDefault="00343679" w:rsidP="00343679">
            <w:pPr>
              <w:pStyle w:val="a3"/>
              <w:numPr>
                <w:ilvl w:val="0"/>
                <w:numId w:val="8"/>
              </w:numPr>
              <w:spacing w:after="0" w:line="240" w:lineRule="auto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 xml:space="preserve">One rounds of IRS or dipping bed nets with 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pyrethroid insecticides.</w:t>
            </w:r>
          </w:p>
        </w:tc>
      </w:tr>
      <w:tr w:rsidR="00FC394E" w:rsidRPr="005511E0" w14:paraId="6B994642" w14:textId="77777777" w:rsidTr="003436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462183A7" w14:textId="77777777" w:rsidR="00343679" w:rsidRPr="005511E0" w:rsidRDefault="00343679" w:rsidP="00343679">
            <w:pPr>
              <w:spacing w:after="0"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Type 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14:paraId="0EC47869" w14:textId="77777777" w:rsidR="00343679" w:rsidRPr="005511E0" w:rsidRDefault="00343679" w:rsidP="0034367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A village without indigenous cases, only imported cases in</w:t>
            </w:r>
            <w:r w:rsidR="00757CFE" w:rsidRPr="005511E0">
              <w:rPr>
                <w:rFonts w:cs="Times New Roman"/>
                <w:bCs/>
                <w:color w:val="auto"/>
                <w:sz w:val="21"/>
                <w:szCs w:val="21"/>
              </w:rPr>
              <w:t xml:space="preserve"> the</w:t>
            </w: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 xml:space="preserve"> last 3 years</w:t>
            </w:r>
          </w:p>
        </w:tc>
        <w:tc>
          <w:tcPr>
            <w:tcW w:w="5153" w:type="dxa"/>
            <w:vMerge w:val="restart"/>
            <w:tcBorders>
              <w:top w:val="nil"/>
              <w:bottom w:val="single" w:sz="8" w:space="0" w:color="4F81BD" w:themeColor="accent1"/>
            </w:tcBorders>
            <w:shd w:val="clear" w:color="auto" w:fill="FFFFFF" w:themeFill="background1"/>
            <w:hideMark/>
          </w:tcPr>
          <w:p w14:paraId="224C0659" w14:textId="77777777" w:rsidR="00343679" w:rsidRPr="005511E0" w:rsidRDefault="00343679" w:rsidP="00343679">
            <w:pPr>
              <w:pStyle w:val="a3"/>
              <w:numPr>
                <w:ilvl w:val="0"/>
                <w:numId w:val="9"/>
              </w:numPr>
              <w:spacing w:before="100" w:after="0" w:line="240" w:lineRule="auto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Radical cure treatment of people with malaria attack history in last 2 years;</w:t>
            </w:r>
          </w:p>
          <w:p w14:paraId="599C52A2" w14:textId="77777777" w:rsidR="00343679" w:rsidRPr="005511E0" w:rsidRDefault="00343679" w:rsidP="00343679">
            <w:pPr>
              <w:pStyle w:val="a3"/>
              <w:numPr>
                <w:ilvl w:val="0"/>
                <w:numId w:val="9"/>
              </w:numPr>
              <w:spacing w:before="100" w:after="0" w:line="240" w:lineRule="auto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Presumptive treatment of suspected malaria cases and febrile patients without clear causes for malaria;</w:t>
            </w:r>
          </w:p>
          <w:p w14:paraId="5D1AE392" w14:textId="77777777" w:rsidR="00343679" w:rsidRPr="005511E0" w:rsidRDefault="00343679" w:rsidP="00343679">
            <w:pPr>
              <w:pStyle w:val="a3"/>
              <w:numPr>
                <w:ilvl w:val="0"/>
                <w:numId w:val="9"/>
              </w:numPr>
              <w:spacing w:before="100" w:after="0" w:line="240" w:lineRule="auto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 xml:space="preserve">IRS with 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pyrethroid insecticides</w:t>
            </w: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 xml:space="preserve"> to malaria patient’s and neighbouring houses</w:t>
            </w:r>
          </w:p>
        </w:tc>
      </w:tr>
      <w:tr w:rsidR="00FC394E" w:rsidRPr="005511E0" w14:paraId="478C1668" w14:textId="77777777" w:rsidTr="003436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7229333B" w14:textId="77777777" w:rsidR="00343679" w:rsidRPr="005511E0" w:rsidRDefault="00343679" w:rsidP="00343679">
            <w:pPr>
              <w:spacing w:after="0"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Type 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hideMark/>
          </w:tcPr>
          <w:p w14:paraId="319F55F2" w14:textId="77777777" w:rsidR="00343679" w:rsidRPr="005511E0" w:rsidRDefault="00343679" w:rsidP="0034367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A village without any malaria cases in</w:t>
            </w:r>
            <w:r w:rsidR="00757CFE" w:rsidRPr="005511E0">
              <w:rPr>
                <w:rFonts w:cs="Times New Roman"/>
                <w:bCs/>
                <w:color w:val="auto"/>
                <w:sz w:val="21"/>
                <w:szCs w:val="21"/>
              </w:rPr>
              <w:t xml:space="preserve"> the</w:t>
            </w: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 xml:space="preserve"> last 3 year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B0F3F7" w14:textId="77777777" w:rsidR="00343679" w:rsidRPr="005511E0" w:rsidRDefault="00343679" w:rsidP="0034367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kern w:val="2"/>
                <w:sz w:val="21"/>
                <w:szCs w:val="21"/>
              </w:rPr>
            </w:pPr>
          </w:p>
        </w:tc>
      </w:tr>
    </w:tbl>
    <w:p w14:paraId="64447F27" w14:textId="77777777" w:rsidR="006B4C37" w:rsidRPr="005511E0" w:rsidRDefault="006B4C37" w:rsidP="00343679">
      <w:pPr>
        <w:spacing w:line="480" w:lineRule="auto"/>
        <w:jc w:val="both"/>
        <w:rPr>
          <w:rFonts w:cs="Times New Roman"/>
          <w:b/>
          <w:sz w:val="21"/>
          <w:szCs w:val="21"/>
          <w:lang w:eastAsia="zh-CN"/>
        </w:rPr>
      </w:pPr>
    </w:p>
    <w:p w14:paraId="32CEE02C" w14:textId="77777777" w:rsidR="006B4C37" w:rsidRPr="005511E0" w:rsidRDefault="006B4C37">
      <w:pPr>
        <w:spacing w:after="0" w:line="240" w:lineRule="auto"/>
        <w:rPr>
          <w:rFonts w:cs="Times New Roman"/>
          <w:b/>
          <w:sz w:val="21"/>
          <w:szCs w:val="21"/>
          <w:lang w:eastAsia="zh-CN"/>
        </w:rPr>
      </w:pPr>
      <w:r w:rsidRPr="005511E0">
        <w:rPr>
          <w:rFonts w:cs="Times New Roman"/>
          <w:b/>
          <w:sz w:val="21"/>
          <w:szCs w:val="21"/>
          <w:lang w:eastAsia="zh-CN"/>
        </w:rPr>
        <w:br w:type="page"/>
      </w:r>
    </w:p>
    <w:p w14:paraId="457ACC21" w14:textId="05881F7B" w:rsidR="006B4C37" w:rsidRPr="005511E0" w:rsidRDefault="00053A51" w:rsidP="006B4C37">
      <w:pPr>
        <w:widowControl w:val="0"/>
        <w:tabs>
          <w:tab w:val="num" w:pos="720"/>
        </w:tabs>
        <w:spacing w:line="240" w:lineRule="auto"/>
        <w:rPr>
          <w:rFonts w:cs="Times New Roman"/>
          <w:b/>
          <w:sz w:val="21"/>
          <w:szCs w:val="21"/>
          <w:lang w:val="en-US" w:eastAsia="zh-CN"/>
        </w:rPr>
      </w:pPr>
      <w:r w:rsidRPr="005511E0">
        <w:rPr>
          <w:rFonts w:cs="Times New Roman"/>
          <w:b/>
          <w:sz w:val="21"/>
          <w:szCs w:val="21"/>
          <w:lang w:eastAsia="zh-CN"/>
        </w:rPr>
        <w:lastRenderedPageBreak/>
        <w:t>Table S</w:t>
      </w:r>
      <w:r w:rsidR="00780071" w:rsidRPr="005511E0">
        <w:rPr>
          <w:rFonts w:cs="Times New Roman"/>
          <w:b/>
          <w:sz w:val="21"/>
          <w:szCs w:val="21"/>
          <w:lang w:eastAsia="zh-CN"/>
        </w:rPr>
        <w:t>2</w:t>
      </w:r>
      <w:r w:rsidR="006B4C37" w:rsidRPr="005511E0">
        <w:rPr>
          <w:rFonts w:cs="Times New Roman"/>
          <w:b/>
          <w:sz w:val="21"/>
          <w:szCs w:val="21"/>
          <w:lang w:eastAsia="zh-CN"/>
        </w:rPr>
        <w:t xml:space="preserve">. The annual coverage of laboratory tests for malaria parasites and preventive treatment </w:t>
      </w:r>
      <w:r w:rsidR="006B4C37" w:rsidRPr="005511E0">
        <w:rPr>
          <w:rFonts w:cs="Times New Roman"/>
          <w:b/>
          <w:sz w:val="21"/>
          <w:szCs w:val="21"/>
          <w:lang w:val="en-US" w:eastAsia="zh-CN"/>
        </w:rPr>
        <w:t>in the Yunnan border area, 2003</w:t>
      </w:r>
      <w:r w:rsidR="007E38F2" w:rsidRPr="005511E0">
        <w:rPr>
          <w:rFonts w:cs="Times New Roman"/>
          <w:b/>
          <w:sz w:val="21"/>
          <w:szCs w:val="21"/>
          <w:lang w:val="en-US" w:eastAsia="zh-CN"/>
        </w:rPr>
        <w:t>‒</w:t>
      </w:r>
      <w:r w:rsidR="006B4C37" w:rsidRPr="005511E0">
        <w:rPr>
          <w:rFonts w:cs="Times New Roman"/>
          <w:b/>
          <w:sz w:val="21"/>
          <w:szCs w:val="21"/>
          <w:lang w:val="en-US" w:eastAsia="zh-CN"/>
        </w:rPr>
        <w:t>2020</w:t>
      </w:r>
    </w:p>
    <w:tbl>
      <w:tblPr>
        <w:tblStyle w:val="-5"/>
        <w:tblW w:w="8613" w:type="dxa"/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  <w:gridCol w:w="1761"/>
        <w:gridCol w:w="1984"/>
      </w:tblGrid>
      <w:tr w:rsidR="00FC394E" w:rsidRPr="005511E0" w14:paraId="4DE29473" w14:textId="77777777" w:rsidTr="007B30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12F5E728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jc w:val="center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Year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7EB1A2D9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Population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7FC15D4F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No. tested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382590EB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Test rate (%)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14354C88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No. persons with prophylax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BC5C9FB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Prophylaxis</w:t>
            </w:r>
            <w:r w:rsidRPr="005511E0">
              <w:rPr>
                <w:rFonts w:cs="Times New Roman"/>
                <w:color w:val="auto"/>
                <w:sz w:val="21"/>
                <w:szCs w:val="21"/>
                <w:lang w:eastAsia="zh-CN"/>
              </w:rPr>
              <w:t xml:space="preserve"> coverage (</w:t>
            </w: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%)</w:t>
            </w:r>
          </w:p>
        </w:tc>
      </w:tr>
      <w:tr w:rsidR="00FC394E" w:rsidRPr="005511E0" w14:paraId="3278350B" w14:textId="77777777" w:rsidTr="007B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top w:val="single" w:sz="4" w:space="0" w:color="auto"/>
            </w:tcBorders>
          </w:tcPr>
          <w:p w14:paraId="0865D9B2" w14:textId="77777777" w:rsidR="006B4C37" w:rsidRPr="005511E0" w:rsidRDefault="006B4C37" w:rsidP="007B30C0">
            <w:pPr>
              <w:spacing w:line="240" w:lineRule="auto"/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03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465D33F1" w14:textId="77777777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</w:t>
            </w:r>
            <w:r w:rsidR="00053A51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051</w:t>
            </w:r>
            <w:r w:rsidR="00053A51" w:rsidRPr="005511E0">
              <w:rPr>
                <w:rFonts w:cs="Times New Roman" w:hint="eastAsia"/>
                <w:color w:val="auto"/>
                <w:sz w:val="21"/>
                <w:szCs w:val="21"/>
                <w:lang w:eastAsia="zh-CN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430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09E79D3" w14:textId="77777777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24</w:t>
            </w:r>
            <w:r w:rsidR="00053A51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486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5AB43BE3" w14:textId="77777777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.71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4F6A620F" w14:textId="77777777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93</w:t>
            </w:r>
            <w:r w:rsidR="00053A51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05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F40C2A6" w14:textId="77777777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.54</w:t>
            </w:r>
          </w:p>
        </w:tc>
      </w:tr>
      <w:tr w:rsidR="00FC394E" w:rsidRPr="005511E0" w14:paraId="395878BC" w14:textId="77777777" w:rsidTr="007B3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</w:tcPr>
          <w:p w14:paraId="4897BF90" w14:textId="77777777" w:rsidR="006B4C37" w:rsidRPr="005511E0" w:rsidRDefault="006B4C37" w:rsidP="007B30C0">
            <w:pPr>
              <w:spacing w:line="240" w:lineRule="auto"/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04</w:t>
            </w:r>
          </w:p>
        </w:tc>
        <w:tc>
          <w:tcPr>
            <w:tcW w:w="1217" w:type="dxa"/>
          </w:tcPr>
          <w:p w14:paraId="009CC59E" w14:textId="27B53F17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11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925</w:t>
            </w:r>
          </w:p>
        </w:tc>
        <w:tc>
          <w:tcPr>
            <w:tcW w:w="1217" w:type="dxa"/>
          </w:tcPr>
          <w:p w14:paraId="1955EAC2" w14:textId="2D718A52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3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099</w:t>
            </w:r>
          </w:p>
        </w:tc>
        <w:tc>
          <w:tcPr>
            <w:tcW w:w="1217" w:type="dxa"/>
          </w:tcPr>
          <w:p w14:paraId="101BDC56" w14:textId="77777777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.86</w:t>
            </w:r>
          </w:p>
        </w:tc>
        <w:tc>
          <w:tcPr>
            <w:tcW w:w="1761" w:type="dxa"/>
          </w:tcPr>
          <w:p w14:paraId="17E095A4" w14:textId="7D4F0F51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9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815</w:t>
            </w:r>
          </w:p>
        </w:tc>
        <w:tc>
          <w:tcPr>
            <w:tcW w:w="1984" w:type="dxa"/>
            <w:vAlign w:val="center"/>
          </w:tcPr>
          <w:p w14:paraId="1DD96DDD" w14:textId="77777777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.47</w:t>
            </w:r>
          </w:p>
        </w:tc>
      </w:tr>
      <w:tr w:rsidR="00FC394E" w:rsidRPr="005511E0" w14:paraId="0A0E084C" w14:textId="77777777" w:rsidTr="007B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</w:tcPr>
          <w:p w14:paraId="121CA465" w14:textId="77777777" w:rsidR="006B4C37" w:rsidRPr="005511E0" w:rsidRDefault="006B4C37" w:rsidP="007B30C0">
            <w:pPr>
              <w:spacing w:line="240" w:lineRule="auto"/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05</w:t>
            </w:r>
          </w:p>
        </w:tc>
        <w:tc>
          <w:tcPr>
            <w:tcW w:w="1217" w:type="dxa"/>
          </w:tcPr>
          <w:p w14:paraId="6FDB7B9F" w14:textId="544DFA0F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167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180</w:t>
            </w:r>
          </w:p>
        </w:tc>
        <w:tc>
          <w:tcPr>
            <w:tcW w:w="1217" w:type="dxa"/>
          </w:tcPr>
          <w:p w14:paraId="52228729" w14:textId="77D42734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9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964</w:t>
            </w:r>
          </w:p>
        </w:tc>
        <w:tc>
          <w:tcPr>
            <w:tcW w:w="1217" w:type="dxa"/>
          </w:tcPr>
          <w:p w14:paraId="11A8083D" w14:textId="77777777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.11</w:t>
            </w:r>
          </w:p>
        </w:tc>
        <w:tc>
          <w:tcPr>
            <w:tcW w:w="1761" w:type="dxa"/>
          </w:tcPr>
          <w:p w14:paraId="7650C58D" w14:textId="5D0B8B9D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803</w:t>
            </w:r>
          </w:p>
        </w:tc>
        <w:tc>
          <w:tcPr>
            <w:tcW w:w="1984" w:type="dxa"/>
            <w:vAlign w:val="center"/>
          </w:tcPr>
          <w:p w14:paraId="13B7B7AC" w14:textId="77777777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.02</w:t>
            </w:r>
          </w:p>
        </w:tc>
      </w:tr>
      <w:tr w:rsidR="00FC394E" w:rsidRPr="005511E0" w14:paraId="027975C0" w14:textId="77777777" w:rsidTr="007B3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</w:tcPr>
          <w:p w14:paraId="5760F1AC" w14:textId="77777777" w:rsidR="006B4C37" w:rsidRPr="005511E0" w:rsidRDefault="006B4C37" w:rsidP="007B30C0">
            <w:pPr>
              <w:spacing w:line="240" w:lineRule="auto"/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06</w:t>
            </w:r>
          </w:p>
        </w:tc>
        <w:tc>
          <w:tcPr>
            <w:tcW w:w="1217" w:type="dxa"/>
          </w:tcPr>
          <w:p w14:paraId="3D2437D0" w14:textId="754650DD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400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789</w:t>
            </w:r>
          </w:p>
        </w:tc>
        <w:tc>
          <w:tcPr>
            <w:tcW w:w="1217" w:type="dxa"/>
          </w:tcPr>
          <w:p w14:paraId="317E08B8" w14:textId="20F0F7AB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14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958</w:t>
            </w:r>
          </w:p>
        </w:tc>
        <w:tc>
          <w:tcPr>
            <w:tcW w:w="1217" w:type="dxa"/>
          </w:tcPr>
          <w:p w14:paraId="4B2152BC" w14:textId="77777777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.36</w:t>
            </w:r>
          </w:p>
        </w:tc>
        <w:tc>
          <w:tcPr>
            <w:tcW w:w="1761" w:type="dxa"/>
          </w:tcPr>
          <w:p w14:paraId="586FD29B" w14:textId="1EF7E32C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5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443</w:t>
            </w:r>
          </w:p>
        </w:tc>
        <w:tc>
          <w:tcPr>
            <w:tcW w:w="1984" w:type="dxa"/>
            <w:vAlign w:val="center"/>
          </w:tcPr>
          <w:p w14:paraId="54EF7C1E" w14:textId="77777777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.02</w:t>
            </w:r>
          </w:p>
        </w:tc>
      </w:tr>
      <w:tr w:rsidR="00FC394E" w:rsidRPr="005511E0" w14:paraId="4870A0CC" w14:textId="77777777" w:rsidTr="007B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</w:tcPr>
          <w:p w14:paraId="08A6FAFB" w14:textId="77777777" w:rsidR="006B4C37" w:rsidRPr="005511E0" w:rsidRDefault="006B4C37" w:rsidP="007B30C0">
            <w:pPr>
              <w:spacing w:line="240" w:lineRule="auto"/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07</w:t>
            </w:r>
          </w:p>
        </w:tc>
        <w:tc>
          <w:tcPr>
            <w:tcW w:w="1217" w:type="dxa"/>
          </w:tcPr>
          <w:p w14:paraId="08F71374" w14:textId="7F011585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634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400</w:t>
            </w:r>
          </w:p>
        </w:tc>
        <w:tc>
          <w:tcPr>
            <w:tcW w:w="1217" w:type="dxa"/>
          </w:tcPr>
          <w:p w14:paraId="09B21051" w14:textId="575A25AC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19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068</w:t>
            </w:r>
          </w:p>
        </w:tc>
        <w:tc>
          <w:tcPr>
            <w:tcW w:w="1217" w:type="dxa"/>
          </w:tcPr>
          <w:p w14:paraId="0F28AD14" w14:textId="77777777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.30</w:t>
            </w:r>
          </w:p>
        </w:tc>
        <w:tc>
          <w:tcPr>
            <w:tcW w:w="1761" w:type="dxa"/>
          </w:tcPr>
          <w:p w14:paraId="268486F0" w14:textId="26D2E05C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5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787</w:t>
            </w:r>
          </w:p>
        </w:tc>
        <w:tc>
          <w:tcPr>
            <w:tcW w:w="1984" w:type="dxa"/>
            <w:vAlign w:val="center"/>
          </w:tcPr>
          <w:p w14:paraId="453975FF" w14:textId="77777777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99</w:t>
            </w:r>
          </w:p>
        </w:tc>
      </w:tr>
      <w:tr w:rsidR="00FC394E" w:rsidRPr="005511E0" w14:paraId="35D54EE0" w14:textId="77777777" w:rsidTr="007B3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</w:tcPr>
          <w:p w14:paraId="23D59C82" w14:textId="77777777" w:rsidR="006B4C37" w:rsidRPr="005511E0" w:rsidRDefault="006B4C37" w:rsidP="007B30C0">
            <w:pPr>
              <w:spacing w:line="240" w:lineRule="auto"/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08</w:t>
            </w:r>
          </w:p>
        </w:tc>
        <w:tc>
          <w:tcPr>
            <w:tcW w:w="1217" w:type="dxa"/>
          </w:tcPr>
          <w:p w14:paraId="54E1FE5E" w14:textId="0575B925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868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010</w:t>
            </w:r>
          </w:p>
        </w:tc>
        <w:tc>
          <w:tcPr>
            <w:tcW w:w="1217" w:type="dxa"/>
          </w:tcPr>
          <w:p w14:paraId="7CE83F80" w14:textId="38642D6C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14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320</w:t>
            </w:r>
          </w:p>
        </w:tc>
        <w:tc>
          <w:tcPr>
            <w:tcW w:w="1217" w:type="dxa"/>
          </w:tcPr>
          <w:p w14:paraId="74D90C28" w14:textId="77777777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.12</w:t>
            </w:r>
          </w:p>
        </w:tc>
        <w:tc>
          <w:tcPr>
            <w:tcW w:w="1761" w:type="dxa"/>
          </w:tcPr>
          <w:p w14:paraId="45B441B5" w14:textId="02F5E6F1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0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087</w:t>
            </w:r>
          </w:p>
        </w:tc>
        <w:tc>
          <w:tcPr>
            <w:tcW w:w="1984" w:type="dxa"/>
            <w:vAlign w:val="center"/>
          </w:tcPr>
          <w:p w14:paraId="2F499B3D" w14:textId="77777777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87</w:t>
            </w:r>
          </w:p>
        </w:tc>
      </w:tr>
      <w:tr w:rsidR="00FC394E" w:rsidRPr="005511E0" w14:paraId="6BBA617B" w14:textId="77777777" w:rsidTr="007B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</w:tcPr>
          <w:p w14:paraId="533FA770" w14:textId="77777777" w:rsidR="006B4C37" w:rsidRPr="005511E0" w:rsidRDefault="006B4C37" w:rsidP="007B30C0">
            <w:pPr>
              <w:spacing w:line="240" w:lineRule="auto"/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09</w:t>
            </w:r>
          </w:p>
        </w:tc>
        <w:tc>
          <w:tcPr>
            <w:tcW w:w="1217" w:type="dxa"/>
          </w:tcPr>
          <w:p w14:paraId="4C075924" w14:textId="5E2D8561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874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053</w:t>
            </w:r>
          </w:p>
        </w:tc>
        <w:tc>
          <w:tcPr>
            <w:tcW w:w="1217" w:type="dxa"/>
          </w:tcPr>
          <w:p w14:paraId="50F391AB" w14:textId="762F5E53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1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763</w:t>
            </w:r>
          </w:p>
        </w:tc>
        <w:tc>
          <w:tcPr>
            <w:tcW w:w="1217" w:type="dxa"/>
          </w:tcPr>
          <w:p w14:paraId="2B2833ED" w14:textId="77777777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.10</w:t>
            </w:r>
          </w:p>
        </w:tc>
        <w:tc>
          <w:tcPr>
            <w:tcW w:w="1761" w:type="dxa"/>
          </w:tcPr>
          <w:p w14:paraId="405CC6AA" w14:textId="2EA963E6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55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521</w:t>
            </w:r>
          </w:p>
        </w:tc>
        <w:tc>
          <w:tcPr>
            <w:tcW w:w="1984" w:type="dxa"/>
            <w:vAlign w:val="center"/>
          </w:tcPr>
          <w:p w14:paraId="423E511B" w14:textId="77777777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81</w:t>
            </w:r>
          </w:p>
        </w:tc>
      </w:tr>
      <w:tr w:rsidR="00FC394E" w:rsidRPr="005511E0" w14:paraId="152057B1" w14:textId="77777777" w:rsidTr="007B3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</w:tcPr>
          <w:p w14:paraId="683AA25E" w14:textId="77777777" w:rsidR="006B4C37" w:rsidRPr="005511E0" w:rsidRDefault="006B4C37" w:rsidP="007B30C0">
            <w:pPr>
              <w:spacing w:line="240" w:lineRule="auto"/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10</w:t>
            </w:r>
          </w:p>
        </w:tc>
        <w:tc>
          <w:tcPr>
            <w:tcW w:w="1217" w:type="dxa"/>
          </w:tcPr>
          <w:p w14:paraId="2C73E590" w14:textId="6414BA00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934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526</w:t>
            </w:r>
          </w:p>
        </w:tc>
        <w:tc>
          <w:tcPr>
            <w:tcW w:w="1217" w:type="dxa"/>
          </w:tcPr>
          <w:p w14:paraId="753A90FD" w14:textId="12428B0B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13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037</w:t>
            </w:r>
          </w:p>
        </w:tc>
        <w:tc>
          <w:tcPr>
            <w:tcW w:w="1217" w:type="dxa"/>
          </w:tcPr>
          <w:p w14:paraId="62D92548" w14:textId="77777777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.07</w:t>
            </w:r>
          </w:p>
        </w:tc>
        <w:tc>
          <w:tcPr>
            <w:tcW w:w="1761" w:type="dxa"/>
          </w:tcPr>
          <w:p w14:paraId="3F78203C" w14:textId="336A38D0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55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819</w:t>
            </w:r>
          </w:p>
        </w:tc>
        <w:tc>
          <w:tcPr>
            <w:tcW w:w="1984" w:type="dxa"/>
            <w:vAlign w:val="center"/>
          </w:tcPr>
          <w:p w14:paraId="7E7978E8" w14:textId="77777777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80</w:t>
            </w:r>
          </w:p>
        </w:tc>
      </w:tr>
      <w:tr w:rsidR="00FC394E" w:rsidRPr="005511E0" w14:paraId="634B8CCD" w14:textId="77777777" w:rsidTr="007B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</w:tcPr>
          <w:p w14:paraId="14D0DB13" w14:textId="77777777" w:rsidR="006B4C37" w:rsidRPr="005511E0" w:rsidRDefault="006B4C37" w:rsidP="007B30C0">
            <w:pPr>
              <w:spacing w:line="240" w:lineRule="auto"/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11</w:t>
            </w:r>
          </w:p>
        </w:tc>
        <w:tc>
          <w:tcPr>
            <w:tcW w:w="1217" w:type="dxa"/>
          </w:tcPr>
          <w:p w14:paraId="2B711D1A" w14:textId="7F60C05E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7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178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704</w:t>
            </w:r>
          </w:p>
        </w:tc>
        <w:tc>
          <w:tcPr>
            <w:tcW w:w="1217" w:type="dxa"/>
          </w:tcPr>
          <w:p w14:paraId="2D7646F0" w14:textId="1DDCE643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93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607</w:t>
            </w:r>
          </w:p>
        </w:tc>
        <w:tc>
          <w:tcPr>
            <w:tcW w:w="1217" w:type="dxa"/>
          </w:tcPr>
          <w:p w14:paraId="2D8C2C85" w14:textId="77777777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.70</w:t>
            </w:r>
          </w:p>
        </w:tc>
        <w:tc>
          <w:tcPr>
            <w:tcW w:w="1761" w:type="dxa"/>
          </w:tcPr>
          <w:p w14:paraId="7594C128" w14:textId="0D124E45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4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179</w:t>
            </w:r>
          </w:p>
        </w:tc>
        <w:tc>
          <w:tcPr>
            <w:tcW w:w="1984" w:type="dxa"/>
            <w:vAlign w:val="center"/>
          </w:tcPr>
          <w:p w14:paraId="66C30960" w14:textId="77777777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62</w:t>
            </w:r>
          </w:p>
        </w:tc>
      </w:tr>
      <w:tr w:rsidR="00FC394E" w:rsidRPr="005511E0" w14:paraId="5BB94309" w14:textId="77777777" w:rsidTr="007B3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</w:tcPr>
          <w:p w14:paraId="64658803" w14:textId="77777777" w:rsidR="006B4C37" w:rsidRPr="005511E0" w:rsidRDefault="006B4C37" w:rsidP="007B30C0">
            <w:pPr>
              <w:spacing w:line="240" w:lineRule="auto"/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12</w:t>
            </w:r>
          </w:p>
        </w:tc>
        <w:tc>
          <w:tcPr>
            <w:tcW w:w="1217" w:type="dxa"/>
          </w:tcPr>
          <w:p w14:paraId="261FB861" w14:textId="29F4AC21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7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43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481</w:t>
            </w:r>
          </w:p>
        </w:tc>
        <w:tc>
          <w:tcPr>
            <w:tcW w:w="1217" w:type="dxa"/>
          </w:tcPr>
          <w:p w14:paraId="29F11A2F" w14:textId="3E7A53D5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409</w:t>
            </w:r>
          </w:p>
        </w:tc>
        <w:tc>
          <w:tcPr>
            <w:tcW w:w="1217" w:type="dxa"/>
          </w:tcPr>
          <w:p w14:paraId="218658B7" w14:textId="77777777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.72</w:t>
            </w:r>
          </w:p>
        </w:tc>
        <w:tc>
          <w:tcPr>
            <w:tcW w:w="1761" w:type="dxa"/>
          </w:tcPr>
          <w:p w14:paraId="3A061D94" w14:textId="12516437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5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521</w:t>
            </w:r>
          </w:p>
        </w:tc>
        <w:tc>
          <w:tcPr>
            <w:tcW w:w="1984" w:type="dxa"/>
            <w:vAlign w:val="center"/>
          </w:tcPr>
          <w:p w14:paraId="17A979FB" w14:textId="77777777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48</w:t>
            </w:r>
          </w:p>
        </w:tc>
      </w:tr>
      <w:tr w:rsidR="00FC394E" w:rsidRPr="005511E0" w14:paraId="3C3F15B3" w14:textId="77777777" w:rsidTr="007B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</w:tcPr>
          <w:p w14:paraId="6D4D9A97" w14:textId="77777777" w:rsidR="006B4C37" w:rsidRPr="005511E0" w:rsidRDefault="006B4C37" w:rsidP="007B30C0">
            <w:pPr>
              <w:spacing w:line="240" w:lineRule="auto"/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13</w:t>
            </w:r>
          </w:p>
        </w:tc>
        <w:tc>
          <w:tcPr>
            <w:tcW w:w="1217" w:type="dxa"/>
          </w:tcPr>
          <w:p w14:paraId="55308964" w14:textId="7D077FBF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7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70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707</w:t>
            </w:r>
          </w:p>
        </w:tc>
        <w:tc>
          <w:tcPr>
            <w:tcW w:w="1217" w:type="dxa"/>
          </w:tcPr>
          <w:p w14:paraId="4213A8F4" w14:textId="75EEF4C2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84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740</w:t>
            </w:r>
          </w:p>
        </w:tc>
        <w:tc>
          <w:tcPr>
            <w:tcW w:w="1217" w:type="dxa"/>
          </w:tcPr>
          <w:p w14:paraId="07457A80" w14:textId="77777777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.40</w:t>
            </w:r>
          </w:p>
        </w:tc>
        <w:tc>
          <w:tcPr>
            <w:tcW w:w="1761" w:type="dxa"/>
          </w:tcPr>
          <w:p w14:paraId="0F793C85" w14:textId="577E5FD4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7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833</w:t>
            </w:r>
          </w:p>
        </w:tc>
        <w:tc>
          <w:tcPr>
            <w:tcW w:w="1984" w:type="dxa"/>
            <w:vAlign w:val="center"/>
          </w:tcPr>
          <w:p w14:paraId="391380C0" w14:textId="77777777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62</w:t>
            </w:r>
          </w:p>
        </w:tc>
      </w:tr>
      <w:tr w:rsidR="00FC394E" w:rsidRPr="005511E0" w14:paraId="0C483405" w14:textId="77777777" w:rsidTr="007B3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</w:tcPr>
          <w:p w14:paraId="5B304699" w14:textId="77777777" w:rsidR="006B4C37" w:rsidRPr="005511E0" w:rsidRDefault="006B4C37" w:rsidP="007B30C0">
            <w:pPr>
              <w:spacing w:line="240" w:lineRule="auto"/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14</w:t>
            </w:r>
          </w:p>
        </w:tc>
        <w:tc>
          <w:tcPr>
            <w:tcW w:w="1217" w:type="dxa"/>
          </w:tcPr>
          <w:p w14:paraId="66113BDD" w14:textId="17ECF5C9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7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973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935</w:t>
            </w:r>
          </w:p>
        </w:tc>
        <w:tc>
          <w:tcPr>
            <w:tcW w:w="1217" w:type="dxa"/>
          </w:tcPr>
          <w:p w14:paraId="3E3276C9" w14:textId="6B30A345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65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605</w:t>
            </w:r>
          </w:p>
        </w:tc>
        <w:tc>
          <w:tcPr>
            <w:tcW w:w="1217" w:type="dxa"/>
          </w:tcPr>
          <w:p w14:paraId="3103CD45" w14:textId="77777777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.08</w:t>
            </w:r>
          </w:p>
        </w:tc>
        <w:tc>
          <w:tcPr>
            <w:tcW w:w="1761" w:type="dxa"/>
          </w:tcPr>
          <w:p w14:paraId="79E69825" w14:textId="262F3DA8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3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339</w:t>
            </w:r>
          </w:p>
        </w:tc>
        <w:tc>
          <w:tcPr>
            <w:tcW w:w="1984" w:type="dxa"/>
            <w:vAlign w:val="center"/>
          </w:tcPr>
          <w:p w14:paraId="1E67B99B" w14:textId="77777777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29</w:t>
            </w:r>
          </w:p>
        </w:tc>
      </w:tr>
      <w:tr w:rsidR="00FC394E" w:rsidRPr="005511E0" w14:paraId="1272D51A" w14:textId="77777777" w:rsidTr="007B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</w:tcPr>
          <w:p w14:paraId="49006CF2" w14:textId="77777777" w:rsidR="006B4C37" w:rsidRPr="005511E0" w:rsidRDefault="006B4C37" w:rsidP="007B30C0">
            <w:pPr>
              <w:spacing w:line="240" w:lineRule="auto"/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15</w:t>
            </w:r>
          </w:p>
        </w:tc>
        <w:tc>
          <w:tcPr>
            <w:tcW w:w="1217" w:type="dxa"/>
          </w:tcPr>
          <w:p w14:paraId="3060648B" w14:textId="5B400FDE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044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084</w:t>
            </w:r>
          </w:p>
        </w:tc>
        <w:tc>
          <w:tcPr>
            <w:tcW w:w="1217" w:type="dxa"/>
          </w:tcPr>
          <w:p w14:paraId="7CFE0029" w14:textId="43F48461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7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797</w:t>
            </w:r>
          </w:p>
        </w:tc>
        <w:tc>
          <w:tcPr>
            <w:tcW w:w="1217" w:type="dxa"/>
          </w:tcPr>
          <w:p w14:paraId="375912AA" w14:textId="77777777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.15</w:t>
            </w:r>
          </w:p>
        </w:tc>
        <w:tc>
          <w:tcPr>
            <w:tcW w:w="1761" w:type="dxa"/>
          </w:tcPr>
          <w:p w14:paraId="6F2DE1A4" w14:textId="7D5D103F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512</w:t>
            </w:r>
          </w:p>
        </w:tc>
        <w:tc>
          <w:tcPr>
            <w:tcW w:w="1984" w:type="dxa"/>
            <w:vAlign w:val="center"/>
          </w:tcPr>
          <w:p w14:paraId="4E364145" w14:textId="77777777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21</w:t>
            </w:r>
          </w:p>
        </w:tc>
      </w:tr>
      <w:tr w:rsidR="00FC394E" w:rsidRPr="005511E0" w14:paraId="0CC6820F" w14:textId="77777777" w:rsidTr="007B3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</w:tcPr>
          <w:p w14:paraId="5A660289" w14:textId="77777777" w:rsidR="006B4C37" w:rsidRPr="005511E0" w:rsidRDefault="006B4C37" w:rsidP="007B30C0">
            <w:pPr>
              <w:spacing w:line="240" w:lineRule="auto"/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16</w:t>
            </w:r>
          </w:p>
        </w:tc>
        <w:tc>
          <w:tcPr>
            <w:tcW w:w="1217" w:type="dxa"/>
          </w:tcPr>
          <w:p w14:paraId="167C3589" w14:textId="743A7F83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114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851</w:t>
            </w:r>
          </w:p>
        </w:tc>
        <w:tc>
          <w:tcPr>
            <w:tcW w:w="1217" w:type="dxa"/>
          </w:tcPr>
          <w:p w14:paraId="361E9499" w14:textId="16874FE3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58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496</w:t>
            </w:r>
          </w:p>
        </w:tc>
        <w:tc>
          <w:tcPr>
            <w:tcW w:w="1217" w:type="dxa"/>
          </w:tcPr>
          <w:p w14:paraId="4E378487" w14:textId="77777777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.95</w:t>
            </w:r>
          </w:p>
        </w:tc>
        <w:tc>
          <w:tcPr>
            <w:tcW w:w="1761" w:type="dxa"/>
          </w:tcPr>
          <w:p w14:paraId="42E40BCE" w14:textId="76454642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9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798</w:t>
            </w:r>
          </w:p>
        </w:tc>
        <w:tc>
          <w:tcPr>
            <w:tcW w:w="1984" w:type="dxa"/>
            <w:vAlign w:val="center"/>
          </w:tcPr>
          <w:p w14:paraId="41A5B2BB" w14:textId="77777777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12</w:t>
            </w:r>
          </w:p>
        </w:tc>
      </w:tr>
      <w:tr w:rsidR="00FC394E" w:rsidRPr="005511E0" w14:paraId="1071E171" w14:textId="77777777" w:rsidTr="007B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</w:tcPr>
          <w:p w14:paraId="36782FEC" w14:textId="77777777" w:rsidR="006B4C37" w:rsidRPr="005511E0" w:rsidRDefault="006B4C37" w:rsidP="007B30C0">
            <w:pPr>
              <w:spacing w:line="240" w:lineRule="auto"/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17</w:t>
            </w:r>
          </w:p>
        </w:tc>
        <w:tc>
          <w:tcPr>
            <w:tcW w:w="1217" w:type="dxa"/>
          </w:tcPr>
          <w:p w14:paraId="3BD34C99" w14:textId="7DBC9299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18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240</w:t>
            </w:r>
          </w:p>
        </w:tc>
        <w:tc>
          <w:tcPr>
            <w:tcW w:w="1217" w:type="dxa"/>
          </w:tcPr>
          <w:p w14:paraId="342E5795" w14:textId="6010785A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50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479</w:t>
            </w:r>
          </w:p>
        </w:tc>
        <w:tc>
          <w:tcPr>
            <w:tcW w:w="1217" w:type="dxa"/>
          </w:tcPr>
          <w:p w14:paraId="70E2CC56" w14:textId="77777777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.84</w:t>
            </w:r>
          </w:p>
        </w:tc>
        <w:tc>
          <w:tcPr>
            <w:tcW w:w="1761" w:type="dxa"/>
          </w:tcPr>
          <w:p w14:paraId="47C5FDF2" w14:textId="5AA5381A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166</w:t>
            </w:r>
          </w:p>
        </w:tc>
        <w:tc>
          <w:tcPr>
            <w:tcW w:w="1984" w:type="dxa"/>
            <w:vAlign w:val="center"/>
          </w:tcPr>
          <w:p w14:paraId="11AC0CC0" w14:textId="77777777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15</w:t>
            </w:r>
          </w:p>
        </w:tc>
      </w:tr>
      <w:tr w:rsidR="00FC394E" w:rsidRPr="005511E0" w14:paraId="060EABA2" w14:textId="77777777" w:rsidTr="007B3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</w:tcPr>
          <w:p w14:paraId="7BE26EA9" w14:textId="77777777" w:rsidR="006B4C37" w:rsidRPr="005511E0" w:rsidRDefault="006B4C37" w:rsidP="007B30C0">
            <w:pPr>
              <w:spacing w:line="240" w:lineRule="auto"/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18</w:t>
            </w:r>
          </w:p>
        </w:tc>
        <w:tc>
          <w:tcPr>
            <w:tcW w:w="1217" w:type="dxa"/>
          </w:tcPr>
          <w:p w14:paraId="38BC3597" w14:textId="2958F8A1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485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013</w:t>
            </w:r>
          </w:p>
        </w:tc>
        <w:tc>
          <w:tcPr>
            <w:tcW w:w="1217" w:type="dxa"/>
          </w:tcPr>
          <w:p w14:paraId="2760C6C9" w14:textId="72E5FA12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2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807</w:t>
            </w:r>
          </w:p>
        </w:tc>
        <w:tc>
          <w:tcPr>
            <w:tcW w:w="1217" w:type="dxa"/>
          </w:tcPr>
          <w:p w14:paraId="46B6DA32" w14:textId="77777777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.49</w:t>
            </w:r>
          </w:p>
        </w:tc>
        <w:tc>
          <w:tcPr>
            <w:tcW w:w="1761" w:type="dxa"/>
          </w:tcPr>
          <w:p w14:paraId="6FDD8D72" w14:textId="1A0F29D4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499</w:t>
            </w:r>
          </w:p>
        </w:tc>
        <w:tc>
          <w:tcPr>
            <w:tcW w:w="1984" w:type="dxa"/>
            <w:vAlign w:val="center"/>
          </w:tcPr>
          <w:p w14:paraId="21885417" w14:textId="77777777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10</w:t>
            </w:r>
          </w:p>
        </w:tc>
      </w:tr>
      <w:tr w:rsidR="00FC394E" w:rsidRPr="005511E0" w14:paraId="7725E48C" w14:textId="77777777" w:rsidTr="007B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</w:tcPr>
          <w:p w14:paraId="7BDB1EF2" w14:textId="77777777" w:rsidR="006B4C37" w:rsidRPr="005511E0" w:rsidRDefault="006B4C37" w:rsidP="007B30C0">
            <w:pPr>
              <w:spacing w:line="240" w:lineRule="auto"/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19</w:t>
            </w:r>
          </w:p>
        </w:tc>
        <w:tc>
          <w:tcPr>
            <w:tcW w:w="1217" w:type="dxa"/>
          </w:tcPr>
          <w:p w14:paraId="203F137E" w14:textId="1D588E96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783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787</w:t>
            </w:r>
          </w:p>
        </w:tc>
        <w:tc>
          <w:tcPr>
            <w:tcW w:w="1217" w:type="dxa"/>
          </w:tcPr>
          <w:p w14:paraId="2EDB79B4" w14:textId="7BB77B86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0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101</w:t>
            </w:r>
          </w:p>
        </w:tc>
        <w:tc>
          <w:tcPr>
            <w:tcW w:w="1217" w:type="dxa"/>
          </w:tcPr>
          <w:p w14:paraId="34D8B952" w14:textId="77777777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.21</w:t>
            </w:r>
          </w:p>
        </w:tc>
        <w:tc>
          <w:tcPr>
            <w:tcW w:w="1761" w:type="dxa"/>
          </w:tcPr>
          <w:p w14:paraId="794A4AD7" w14:textId="52C4740B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865</w:t>
            </w:r>
          </w:p>
        </w:tc>
        <w:tc>
          <w:tcPr>
            <w:tcW w:w="1984" w:type="dxa"/>
            <w:vAlign w:val="center"/>
          </w:tcPr>
          <w:p w14:paraId="322601F5" w14:textId="77777777" w:rsidR="006B4C37" w:rsidRPr="005511E0" w:rsidRDefault="006B4C37" w:rsidP="007B30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02</w:t>
            </w:r>
          </w:p>
        </w:tc>
      </w:tr>
      <w:tr w:rsidR="00FC394E" w:rsidRPr="005511E0" w14:paraId="0DA71B8D" w14:textId="77777777" w:rsidTr="007B3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7" w:type="dxa"/>
            <w:tcBorders>
              <w:bottom w:val="single" w:sz="4" w:space="0" w:color="auto"/>
            </w:tcBorders>
          </w:tcPr>
          <w:p w14:paraId="03BDD92E" w14:textId="77777777" w:rsidR="006B4C37" w:rsidRPr="005511E0" w:rsidRDefault="006B4C37" w:rsidP="007B30C0">
            <w:pPr>
              <w:spacing w:line="240" w:lineRule="auto"/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20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2541792D" w14:textId="38298F77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9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093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082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5BD2876A" w14:textId="5B699A3D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9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581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36A1E611" w14:textId="77777777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.01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7C03FDFA" w14:textId="55A4B584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50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0335DED" w14:textId="77777777" w:rsidR="006B4C37" w:rsidRPr="005511E0" w:rsidRDefault="006B4C37" w:rsidP="007B30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03</w:t>
            </w:r>
          </w:p>
        </w:tc>
      </w:tr>
    </w:tbl>
    <w:p w14:paraId="5ED8AA84" w14:textId="77777777" w:rsidR="006B4C37" w:rsidRPr="005511E0" w:rsidRDefault="006B4C37" w:rsidP="006B4C37">
      <w:pPr>
        <w:widowControl w:val="0"/>
        <w:tabs>
          <w:tab w:val="num" w:pos="720"/>
        </w:tabs>
        <w:spacing w:line="240" w:lineRule="auto"/>
        <w:rPr>
          <w:rFonts w:cs="Times New Roman"/>
          <w:b/>
          <w:sz w:val="21"/>
          <w:szCs w:val="21"/>
          <w:lang w:val="en-US" w:eastAsia="zh-CN"/>
        </w:rPr>
      </w:pPr>
    </w:p>
    <w:p w14:paraId="39126FEE" w14:textId="77777777" w:rsidR="00780071" w:rsidRPr="005511E0" w:rsidRDefault="006B4C37" w:rsidP="00780071">
      <w:pPr>
        <w:widowControl w:val="0"/>
        <w:tabs>
          <w:tab w:val="num" w:pos="720"/>
        </w:tabs>
        <w:spacing w:line="240" w:lineRule="auto"/>
        <w:rPr>
          <w:rFonts w:cs="Times New Roman"/>
          <w:b/>
          <w:sz w:val="21"/>
          <w:szCs w:val="21"/>
          <w:lang w:val="en-US" w:eastAsia="zh-CN"/>
        </w:rPr>
      </w:pPr>
      <w:r w:rsidRPr="005511E0">
        <w:rPr>
          <w:rFonts w:cs="Times New Roman"/>
          <w:b/>
          <w:sz w:val="21"/>
          <w:szCs w:val="21"/>
          <w:lang w:val="en-US" w:eastAsia="zh-CN"/>
        </w:rPr>
        <w:br w:type="page"/>
      </w:r>
      <w:r w:rsidR="00053A51" w:rsidRPr="005511E0">
        <w:rPr>
          <w:rFonts w:cs="Times New Roman"/>
          <w:b/>
          <w:sz w:val="21"/>
          <w:szCs w:val="21"/>
          <w:lang w:val="en-US" w:eastAsia="zh-CN"/>
        </w:rPr>
        <w:lastRenderedPageBreak/>
        <w:t>Table S</w:t>
      </w:r>
      <w:r w:rsidR="00780071" w:rsidRPr="005511E0">
        <w:rPr>
          <w:rFonts w:cs="Times New Roman"/>
          <w:b/>
          <w:sz w:val="21"/>
          <w:szCs w:val="21"/>
          <w:lang w:eastAsia="zh-CN"/>
        </w:rPr>
        <w:t>3. The annual</w:t>
      </w:r>
      <w:r w:rsidR="00780071" w:rsidRPr="005511E0">
        <w:rPr>
          <w:rFonts w:cs="Times New Roman"/>
          <w:b/>
          <w:sz w:val="21"/>
          <w:szCs w:val="21"/>
          <w:lang w:val="en-US" w:eastAsia="zh-CN"/>
        </w:rPr>
        <w:t xml:space="preserve"> parasite incidence (</w:t>
      </w:r>
      <w:r w:rsidR="00780071" w:rsidRPr="005511E0">
        <w:rPr>
          <w:rFonts w:cs="Times New Roman"/>
          <w:b/>
          <w:sz w:val="21"/>
          <w:szCs w:val="21"/>
        </w:rPr>
        <w:t>API)</w:t>
      </w:r>
      <w:r w:rsidR="00780071" w:rsidRPr="005511E0">
        <w:rPr>
          <w:rFonts w:cs="Times New Roman"/>
          <w:b/>
          <w:sz w:val="21"/>
          <w:szCs w:val="21"/>
          <w:lang w:val="en-US" w:eastAsia="zh-CN"/>
        </w:rPr>
        <w:t xml:space="preserve"> in the Yunnan border area, 2003</w:t>
      </w:r>
      <w:r w:rsidR="00053A51" w:rsidRPr="005511E0">
        <w:rPr>
          <w:rFonts w:cs="Times New Roman"/>
          <w:b/>
          <w:sz w:val="21"/>
          <w:szCs w:val="21"/>
          <w:lang w:val="en-US" w:eastAsia="zh-CN"/>
        </w:rPr>
        <w:t>‒</w:t>
      </w:r>
      <w:r w:rsidR="00780071" w:rsidRPr="005511E0">
        <w:rPr>
          <w:rFonts w:cs="Times New Roman"/>
          <w:b/>
          <w:sz w:val="21"/>
          <w:szCs w:val="21"/>
          <w:lang w:val="en-US" w:eastAsia="zh-CN"/>
        </w:rPr>
        <w:t>2013</w:t>
      </w:r>
    </w:p>
    <w:tbl>
      <w:tblPr>
        <w:tblStyle w:val="-5"/>
        <w:tblW w:w="0" w:type="auto"/>
        <w:tblLook w:val="04A0" w:firstRow="1" w:lastRow="0" w:firstColumn="1" w:lastColumn="0" w:noHBand="0" w:noVBand="1"/>
      </w:tblPr>
      <w:tblGrid>
        <w:gridCol w:w="1418"/>
        <w:gridCol w:w="1559"/>
        <w:gridCol w:w="1418"/>
        <w:gridCol w:w="2943"/>
      </w:tblGrid>
      <w:tr w:rsidR="00FC394E" w:rsidRPr="005511E0" w14:paraId="64618285" w14:textId="77777777" w:rsidTr="00780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35CDF78" w14:textId="77777777" w:rsidR="00780071" w:rsidRPr="005511E0" w:rsidRDefault="00780071" w:rsidP="00780071">
            <w:pPr>
              <w:widowControl w:val="0"/>
              <w:tabs>
                <w:tab w:val="num" w:pos="720"/>
              </w:tabs>
              <w:spacing w:line="240" w:lineRule="auto"/>
              <w:jc w:val="center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CF5C88C" w14:textId="77777777" w:rsidR="00780071" w:rsidRPr="005511E0" w:rsidRDefault="00780071" w:rsidP="00780071">
            <w:pPr>
              <w:widowControl w:val="0"/>
              <w:tabs>
                <w:tab w:val="num" w:pos="72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Popul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C1B876A" w14:textId="77777777" w:rsidR="00780071" w:rsidRPr="005511E0" w:rsidRDefault="00780071" w:rsidP="00780071">
            <w:pPr>
              <w:widowControl w:val="0"/>
              <w:tabs>
                <w:tab w:val="num" w:pos="72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No. cases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3726BE5B" w14:textId="77777777" w:rsidR="00780071" w:rsidRPr="005511E0" w:rsidRDefault="00780071" w:rsidP="00780071">
            <w:pPr>
              <w:widowControl w:val="0"/>
              <w:tabs>
                <w:tab w:val="num" w:pos="720"/>
              </w:tabs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API</w:t>
            </w:r>
            <w:r w:rsidRPr="005511E0">
              <w:rPr>
                <w:rFonts w:eastAsiaTheme="minorEastAsia" w:cs="Times New Roman"/>
                <w:color w:val="auto"/>
                <w:sz w:val="21"/>
                <w:szCs w:val="21"/>
                <w:lang w:eastAsia="zh-CN"/>
              </w:rPr>
              <w:t xml:space="preserve"> 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/ 10</w:t>
            </w:r>
            <w:r w:rsidR="00053A51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000</w:t>
            </w:r>
            <w:r w:rsidRPr="005511E0">
              <w:rPr>
                <w:rFonts w:cs="Times New Roman"/>
                <w:color w:val="auto"/>
                <w:sz w:val="21"/>
                <w:szCs w:val="21"/>
                <w:lang w:eastAsia="zh-CN"/>
              </w:rPr>
              <w:t xml:space="preserve"> person</w:t>
            </w:r>
            <w:r w:rsidRPr="005511E0">
              <w:rPr>
                <w:rFonts w:cs="Times New Roman"/>
                <w:color w:val="auto"/>
                <w:sz w:val="21"/>
                <w:szCs w:val="21"/>
                <w:lang w:val="en-US"/>
              </w:rPr>
              <w:t>-years</w:t>
            </w:r>
          </w:p>
        </w:tc>
      </w:tr>
      <w:tr w:rsidR="00FC394E" w:rsidRPr="005511E0" w14:paraId="5C17BD67" w14:textId="77777777" w:rsidTr="00780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</w:tcPr>
          <w:p w14:paraId="0BD923E0" w14:textId="77777777" w:rsidR="00780071" w:rsidRPr="005511E0" w:rsidRDefault="00780071" w:rsidP="00780071">
            <w:pPr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0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421002" w14:textId="77777777" w:rsidR="00780071" w:rsidRPr="005511E0" w:rsidRDefault="00780071" w:rsidP="00780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</w:t>
            </w:r>
            <w:r w:rsidR="00053A51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051</w:t>
            </w:r>
            <w:r w:rsidR="00053A51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43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56CE915" w14:textId="77777777" w:rsidR="00780071" w:rsidRPr="005511E0" w:rsidRDefault="00780071" w:rsidP="00780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0</w:t>
            </w:r>
            <w:r w:rsidR="00053A51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349</w:t>
            </w:r>
          </w:p>
        </w:tc>
        <w:tc>
          <w:tcPr>
            <w:tcW w:w="2943" w:type="dxa"/>
            <w:tcBorders>
              <w:top w:val="single" w:sz="4" w:space="0" w:color="auto"/>
            </w:tcBorders>
          </w:tcPr>
          <w:p w14:paraId="0E3681A1" w14:textId="77777777" w:rsidR="00780071" w:rsidRPr="005511E0" w:rsidRDefault="00780071" w:rsidP="00780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7.10</w:t>
            </w:r>
          </w:p>
        </w:tc>
      </w:tr>
      <w:tr w:rsidR="00FC394E" w:rsidRPr="005511E0" w14:paraId="76774FE1" w14:textId="77777777" w:rsidTr="00780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5C9EFF0" w14:textId="77777777" w:rsidR="00780071" w:rsidRPr="005511E0" w:rsidRDefault="00780071" w:rsidP="00780071">
            <w:pPr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04</w:t>
            </w:r>
          </w:p>
        </w:tc>
        <w:tc>
          <w:tcPr>
            <w:tcW w:w="1559" w:type="dxa"/>
          </w:tcPr>
          <w:p w14:paraId="7F0683A7" w14:textId="232D21BB" w:rsidR="00780071" w:rsidRPr="005511E0" w:rsidRDefault="00780071" w:rsidP="00780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11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925</w:t>
            </w:r>
          </w:p>
        </w:tc>
        <w:tc>
          <w:tcPr>
            <w:tcW w:w="1418" w:type="dxa"/>
          </w:tcPr>
          <w:p w14:paraId="37F5AA16" w14:textId="7023B548" w:rsidR="00780071" w:rsidRPr="005511E0" w:rsidRDefault="00780071" w:rsidP="00780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515</w:t>
            </w:r>
          </w:p>
        </w:tc>
        <w:tc>
          <w:tcPr>
            <w:tcW w:w="2943" w:type="dxa"/>
          </w:tcPr>
          <w:p w14:paraId="668AD0C0" w14:textId="77777777" w:rsidR="00780071" w:rsidRPr="005511E0" w:rsidRDefault="00780071" w:rsidP="00780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3.93</w:t>
            </w:r>
          </w:p>
        </w:tc>
      </w:tr>
      <w:tr w:rsidR="00FC394E" w:rsidRPr="005511E0" w14:paraId="27BEDCAE" w14:textId="77777777" w:rsidTr="00780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A406DC9" w14:textId="77777777" w:rsidR="00780071" w:rsidRPr="005511E0" w:rsidRDefault="00780071" w:rsidP="00780071">
            <w:pPr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05</w:t>
            </w:r>
          </w:p>
        </w:tc>
        <w:tc>
          <w:tcPr>
            <w:tcW w:w="1559" w:type="dxa"/>
          </w:tcPr>
          <w:p w14:paraId="74C0AC61" w14:textId="1573BF41" w:rsidR="00780071" w:rsidRPr="005511E0" w:rsidRDefault="00780071" w:rsidP="00780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167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180</w:t>
            </w:r>
          </w:p>
        </w:tc>
        <w:tc>
          <w:tcPr>
            <w:tcW w:w="1418" w:type="dxa"/>
          </w:tcPr>
          <w:p w14:paraId="1EA208D1" w14:textId="24EE7A94" w:rsidR="00780071" w:rsidRPr="005511E0" w:rsidRDefault="00780071" w:rsidP="00780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9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538</w:t>
            </w:r>
          </w:p>
        </w:tc>
        <w:tc>
          <w:tcPr>
            <w:tcW w:w="2943" w:type="dxa"/>
          </w:tcPr>
          <w:p w14:paraId="4938EBE7" w14:textId="77777777" w:rsidR="00780071" w:rsidRPr="005511E0" w:rsidRDefault="00780071" w:rsidP="00780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5.47</w:t>
            </w:r>
          </w:p>
        </w:tc>
      </w:tr>
      <w:tr w:rsidR="00FC394E" w:rsidRPr="005511E0" w14:paraId="602CC416" w14:textId="77777777" w:rsidTr="00780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024B7EE" w14:textId="77777777" w:rsidR="00780071" w:rsidRPr="005511E0" w:rsidRDefault="00780071" w:rsidP="00780071">
            <w:pPr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06</w:t>
            </w:r>
          </w:p>
        </w:tc>
        <w:tc>
          <w:tcPr>
            <w:tcW w:w="1559" w:type="dxa"/>
          </w:tcPr>
          <w:p w14:paraId="7BB1128E" w14:textId="147CDC8F" w:rsidR="00780071" w:rsidRPr="005511E0" w:rsidRDefault="00780071" w:rsidP="00780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400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789</w:t>
            </w:r>
          </w:p>
        </w:tc>
        <w:tc>
          <w:tcPr>
            <w:tcW w:w="1418" w:type="dxa"/>
          </w:tcPr>
          <w:p w14:paraId="5321BD68" w14:textId="6BE13723" w:rsidR="00780071" w:rsidRPr="005511E0" w:rsidRDefault="00780071" w:rsidP="00780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666</w:t>
            </w:r>
          </w:p>
        </w:tc>
        <w:tc>
          <w:tcPr>
            <w:tcW w:w="2943" w:type="dxa"/>
          </w:tcPr>
          <w:p w14:paraId="506C274E" w14:textId="77777777" w:rsidR="00780071" w:rsidRPr="005511E0" w:rsidRDefault="00780071" w:rsidP="00780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3.54</w:t>
            </w:r>
          </w:p>
        </w:tc>
      </w:tr>
      <w:tr w:rsidR="00FC394E" w:rsidRPr="005511E0" w14:paraId="14E0BE0D" w14:textId="77777777" w:rsidTr="00780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06B5749" w14:textId="77777777" w:rsidR="00780071" w:rsidRPr="005511E0" w:rsidRDefault="00780071" w:rsidP="00780071">
            <w:pPr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07</w:t>
            </w:r>
          </w:p>
        </w:tc>
        <w:tc>
          <w:tcPr>
            <w:tcW w:w="1559" w:type="dxa"/>
          </w:tcPr>
          <w:p w14:paraId="21005673" w14:textId="1526196B" w:rsidR="00780071" w:rsidRPr="005511E0" w:rsidRDefault="00780071" w:rsidP="00780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634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400</w:t>
            </w:r>
          </w:p>
        </w:tc>
        <w:tc>
          <w:tcPr>
            <w:tcW w:w="1418" w:type="dxa"/>
          </w:tcPr>
          <w:p w14:paraId="250145D5" w14:textId="3A0D1C79" w:rsidR="00780071" w:rsidRPr="005511E0" w:rsidRDefault="00780071" w:rsidP="00780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872</w:t>
            </w:r>
          </w:p>
        </w:tc>
        <w:tc>
          <w:tcPr>
            <w:tcW w:w="2943" w:type="dxa"/>
          </w:tcPr>
          <w:p w14:paraId="3CE0BDDE" w14:textId="77777777" w:rsidR="00780071" w:rsidRPr="005511E0" w:rsidRDefault="00780071" w:rsidP="00780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7.34</w:t>
            </w:r>
          </w:p>
        </w:tc>
      </w:tr>
      <w:tr w:rsidR="00FC394E" w:rsidRPr="005511E0" w14:paraId="75958184" w14:textId="77777777" w:rsidTr="00780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CE7A861" w14:textId="77777777" w:rsidR="00780071" w:rsidRPr="005511E0" w:rsidRDefault="00780071" w:rsidP="00780071">
            <w:pPr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08</w:t>
            </w:r>
          </w:p>
        </w:tc>
        <w:tc>
          <w:tcPr>
            <w:tcW w:w="1559" w:type="dxa"/>
          </w:tcPr>
          <w:p w14:paraId="2E3358CC" w14:textId="71A9CB93" w:rsidR="00780071" w:rsidRPr="005511E0" w:rsidRDefault="00780071" w:rsidP="00780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868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010</w:t>
            </w:r>
          </w:p>
        </w:tc>
        <w:tc>
          <w:tcPr>
            <w:tcW w:w="1418" w:type="dxa"/>
          </w:tcPr>
          <w:p w14:paraId="02E24F7F" w14:textId="240A1105" w:rsidR="00780071" w:rsidRPr="005511E0" w:rsidRDefault="00780071" w:rsidP="00780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762</w:t>
            </w:r>
          </w:p>
        </w:tc>
        <w:tc>
          <w:tcPr>
            <w:tcW w:w="2943" w:type="dxa"/>
          </w:tcPr>
          <w:p w14:paraId="3F107641" w14:textId="77777777" w:rsidR="00780071" w:rsidRPr="005511E0" w:rsidRDefault="00780071" w:rsidP="00780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.02</w:t>
            </w:r>
          </w:p>
        </w:tc>
      </w:tr>
      <w:tr w:rsidR="00FC394E" w:rsidRPr="005511E0" w14:paraId="459DDC18" w14:textId="77777777" w:rsidTr="00780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39696FF" w14:textId="77777777" w:rsidR="00780071" w:rsidRPr="005511E0" w:rsidRDefault="00780071" w:rsidP="00780071">
            <w:pPr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09</w:t>
            </w:r>
          </w:p>
        </w:tc>
        <w:tc>
          <w:tcPr>
            <w:tcW w:w="1559" w:type="dxa"/>
          </w:tcPr>
          <w:p w14:paraId="432B79CC" w14:textId="19F3BEF7" w:rsidR="00780071" w:rsidRPr="005511E0" w:rsidRDefault="00780071" w:rsidP="00780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874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053</w:t>
            </w:r>
          </w:p>
        </w:tc>
        <w:tc>
          <w:tcPr>
            <w:tcW w:w="1418" w:type="dxa"/>
          </w:tcPr>
          <w:p w14:paraId="75EC53AF" w14:textId="313BB619" w:rsidR="00780071" w:rsidRPr="005511E0" w:rsidRDefault="00780071" w:rsidP="00780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2</w:t>
            </w:r>
            <w:r w:rsidR="00FC394E" w:rsidRPr="005511E0">
              <w:rPr>
                <w:rFonts w:cs="Times New Roman"/>
                <w:bCs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045</w:t>
            </w:r>
          </w:p>
        </w:tc>
        <w:tc>
          <w:tcPr>
            <w:tcW w:w="2943" w:type="dxa"/>
          </w:tcPr>
          <w:p w14:paraId="065352D8" w14:textId="77777777" w:rsidR="00780071" w:rsidRPr="005511E0" w:rsidRDefault="00780071" w:rsidP="00780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.97</w:t>
            </w:r>
          </w:p>
        </w:tc>
      </w:tr>
      <w:tr w:rsidR="00FC394E" w:rsidRPr="005511E0" w14:paraId="3F4ED1DB" w14:textId="77777777" w:rsidTr="00780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4116454" w14:textId="77777777" w:rsidR="00780071" w:rsidRPr="005511E0" w:rsidRDefault="00780071" w:rsidP="00780071">
            <w:pPr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10</w:t>
            </w:r>
          </w:p>
        </w:tc>
        <w:tc>
          <w:tcPr>
            <w:tcW w:w="1559" w:type="dxa"/>
          </w:tcPr>
          <w:p w14:paraId="3A42BBAA" w14:textId="36F1C73F" w:rsidR="00780071" w:rsidRPr="005511E0" w:rsidRDefault="00780071" w:rsidP="00780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934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526</w:t>
            </w:r>
          </w:p>
        </w:tc>
        <w:tc>
          <w:tcPr>
            <w:tcW w:w="1418" w:type="dxa"/>
          </w:tcPr>
          <w:p w14:paraId="2D2637BC" w14:textId="5AC5A948" w:rsidR="00780071" w:rsidRPr="005511E0" w:rsidRDefault="00780071" w:rsidP="00780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570</w:t>
            </w:r>
          </w:p>
        </w:tc>
        <w:tc>
          <w:tcPr>
            <w:tcW w:w="2943" w:type="dxa"/>
          </w:tcPr>
          <w:p w14:paraId="2E34EC02" w14:textId="77777777" w:rsidR="00780071" w:rsidRPr="005511E0" w:rsidRDefault="00780071" w:rsidP="00780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.26</w:t>
            </w:r>
          </w:p>
        </w:tc>
      </w:tr>
      <w:tr w:rsidR="00FC394E" w:rsidRPr="005511E0" w14:paraId="263FE91C" w14:textId="77777777" w:rsidTr="00780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DD5A330" w14:textId="77777777" w:rsidR="00780071" w:rsidRPr="005511E0" w:rsidRDefault="00780071" w:rsidP="00780071">
            <w:pPr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11</w:t>
            </w:r>
          </w:p>
        </w:tc>
        <w:tc>
          <w:tcPr>
            <w:tcW w:w="1559" w:type="dxa"/>
          </w:tcPr>
          <w:p w14:paraId="17E2401B" w14:textId="74759A98" w:rsidR="00780071" w:rsidRPr="005511E0" w:rsidRDefault="00780071" w:rsidP="00780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7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178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704</w:t>
            </w:r>
          </w:p>
        </w:tc>
        <w:tc>
          <w:tcPr>
            <w:tcW w:w="1418" w:type="dxa"/>
          </w:tcPr>
          <w:p w14:paraId="5DC21337" w14:textId="77777777" w:rsidR="00780071" w:rsidRPr="005511E0" w:rsidRDefault="00780071" w:rsidP="00780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50</w:t>
            </w:r>
          </w:p>
        </w:tc>
        <w:tc>
          <w:tcPr>
            <w:tcW w:w="2943" w:type="dxa"/>
          </w:tcPr>
          <w:p w14:paraId="796802CA" w14:textId="77777777" w:rsidR="00780071" w:rsidRPr="005511E0" w:rsidRDefault="00780071" w:rsidP="00780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.18</w:t>
            </w:r>
          </w:p>
        </w:tc>
      </w:tr>
      <w:tr w:rsidR="00FC394E" w:rsidRPr="005511E0" w14:paraId="1F991518" w14:textId="77777777" w:rsidTr="007800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CDE9609" w14:textId="77777777" w:rsidR="00780071" w:rsidRPr="005511E0" w:rsidRDefault="00780071" w:rsidP="00780071">
            <w:pPr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12</w:t>
            </w:r>
          </w:p>
        </w:tc>
        <w:tc>
          <w:tcPr>
            <w:tcW w:w="1559" w:type="dxa"/>
          </w:tcPr>
          <w:p w14:paraId="022EC053" w14:textId="5EB8A9D6" w:rsidR="00780071" w:rsidRPr="005511E0" w:rsidRDefault="00780071" w:rsidP="00780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7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43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481</w:t>
            </w:r>
          </w:p>
        </w:tc>
        <w:tc>
          <w:tcPr>
            <w:tcW w:w="1418" w:type="dxa"/>
          </w:tcPr>
          <w:p w14:paraId="5694D6BD" w14:textId="77777777" w:rsidR="00780071" w:rsidRPr="005511E0" w:rsidRDefault="00780071" w:rsidP="00780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49</w:t>
            </w:r>
          </w:p>
        </w:tc>
        <w:tc>
          <w:tcPr>
            <w:tcW w:w="2943" w:type="dxa"/>
          </w:tcPr>
          <w:p w14:paraId="26FEFF69" w14:textId="77777777" w:rsidR="00780071" w:rsidRPr="005511E0" w:rsidRDefault="00780071" w:rsidP="007800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60</w:t>
            </w:r>
          </w:p>
        </w:tc>
      </w:tr>
      <w:tr w:rsidR="00FC394E" w:rsidRPr="005511E0" w14:paraId="63FF961D" w14:textId="77777777" w:rsidTr="00780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</w:tcPr>
          <w:p w14:paraId="4ECB0B2A" w14:textId="77777777" w:rsidR="00780071" w:rsidRPr="005511E0" w:rsidRDefault="00780071" w:rsidP="00780071">
            <w:pPr>
              <w:jc w:val="center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78351B" w14:textId="6D5850E1" w:rsidR="00780071" w:rsidRPr="005511E0" w:rsidRDefault="00780071" w:rsidP="00780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7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70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70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49A2766" w14:textId="77777777" w:rsidR="00780071" w:rsidRPr="005511E0" w:rsidRDefault="00780071" w:rsidP="00780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75</w:t>
            </w:r>
          </w:p>
        </w:tc>
        <w:tc>
          <w:tcPr>
            <w:tcW w:w="2943" w:type="dxa"/>
            <w:tcBorders>
              <w:bottom w:val="single" w:sz="4" w:space="0" w:color="auto"/>
            </w:tcBorders>
          </w:tcPr>
          <w:p w14:paraId="68E63EAE" w14:textId="77777777" w:rsidR="00780071" w:rsidRPr="005511E0" w:rsidRDefault="00780071" w:rsidP="007800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62</w:t>
            </w:r>
          </w:p>
        </w:tc>
      </w:tr>
    </w:tbl>
    <w:p w14:paraId="5F2ECEDE" w14:textId="77777777" w:rsidR="00780071" w:rsidRPr="005511E0" w:rsidRDefault="00780071" w:rsidP="00780071">
      <w:pPr>
        <w:spacing w:after="0" w:line="240" w:lineRule="auto"/>
        <w:rPr>
          <w:rFonts w:cs="Times New Roman"/>
          <w:b/>
          <w:sz w:val="21"/>
          <w:szCs w:val="21"/>
          <w:lang w:eastAsia="zh-CN"/>
        </w:rPr>
      </w:pPr>
    </w:p>
    <w:p w14:paraId="21C30FEA" w14:textId="77777777" w:rsidR="00780071" w:rsidRPr="005511E0" w:rsidRDefault="00780071" w:rsidP="00780071">
      <w:pPr>
        <w:spacing w:after="0" w:line="240" w:lineRule="auto"/>
        <w:rPr>
          <w:rFonts w:cs="Times New Roman"/>
          <w:b/>
          <w:sz w:val="21"/>
          <w:szCs w:val="21"/>
          <w:lang w:eastAsia="zh-CN"/>
        </w:rPr>
      </w:pPr>
      <w:r w:rsidRPr="005511E0">
        <w:rPr>
          <w:rFonts w:cs="Times New Roman"/>
          <w:b/>
          <w:sz w:val="21"/>
          <w:szCs w:val="21"/>
          <w:lang w:eastAsia="zh-CN"/>
        </w:rPr>
        <w:br w:type="page"/>
      </w:r>
    </w:p>
    <w:p w14:paraId="534641BF" w14:textId="522C77AA" w:rsidR="006B4C37" w:rsidRPr="005511E0" w:rsidRDefault="00E03D29" w:rsidP="006B4C37">
      <w:pPr>
        <w:widowControl w:val="0"/>
        <w:tabs>
          <w:tab w:val="num" w:pos="720"/>
        </w:tabs>
        <w:spacing w:line="240" w:lineRule="auto"/>
        <w:rPr>
          <w:rFonts w:cs="Times New Roman"/>
          <w:b/>
          <w:sz w:val="21"/>
          <w:szCs w:val="21"/>
          <w:lang w:val="en-US" w:eastAsia="zh-CN"/>
        </w:rPr>
      </w:pPr>
      <w:r w:rsidRPr="005511E0">
        <w:rPr>
          <w:rFonts w:cs="Times New Roman"/>
          <w:b/>
          <w:sz w:val="21"/>
          <w:szCs w:val="21"/>
          <w:lang w:val="en-US" w:eastAsia="zh-CN"/>
        </w:rPr>
        <w:lastRenderedPageBreak/>
        <w:t>Table S</w:t>
      </w:r>
      <w:r w:rsidR="006B4C37" w:rsidRPr="005511E0">
        <w:rPr>
          <w:rFonts w:cs="Times New Roman"/>
          <w:b/>
          <w:sz w:val="24"/>
          <w:szCs w:val="24"/>
          <w:lang w:val="en-US" w:eastAsia="zh-CN"/>
        </w:rPr>
        <w:t>4</w:t>
      </w:r>
      <w:r w:rsidR="006B4C37" w:rsidRPr="005511E0">
        <w:rPr>
          <w:rFonts w:cs="Times New Roman"/>
          <w:b/>
          <w:sz w:val="24"/>
          <w:szCs w:val="24"/>
          <w:lang w:val="en-US" w:eastAsia="zh-CN"/>
        </w:rPr>
        <w:t>．</w:t>
      </w:r>
      <w:r w:rsidR="006B4C37" w:rsidRPr="005511E0">
        <w:rPr>
          <w:rFonts w:cs="Times New Roman"/>
          <w:b/>
          <w:sz w:val="21"/>
          <w:szCs w:val="21"/>
          <w:lang w:eastAsia="zh-CN"/>
        </w:rPr>
        <w:t>The number of malaria cases detected and the categories</w:t>
      </w:r>
      <w:r w:rsidR="006B4C37" w:rsidRPr="005511E0">
        <w:rPr>
          <w:rFonts w:cs="Times New Roman"/>
          <w:b/>
          <w:sz w:val="21"/>
          <w:szCs w:val="21"/>
          <w:lang w:val="en-US" w:eastAsia="zh-CN"/>
        </w:rPr>
        <w:t xml:space="preserve"> in the Yunnan border area, 2014</w:t>
      </w:r>
      <w:r w:rsidRPr="005511E0">
        <w:rPr>
          <w:rFonts w:cs="Times New Roman"/>
          <w:b/>
          <w:sz w:val="21"/>
          <w:szCs w:val="21"/>
          <w:lang w:val="en-US" w:eastAsia="zh-CN"/>
        </w:rPr>
        <w:t>‒</w:t>
      </w:r>
      <w:r w:rsidR="006B4C37" w:rsidRPr="005511E0">
        <w:rPr>
          <w:rFonts w:cs="Times New Roman"/>
          <w:b/>
          <w:sz w:val="21"/>
          <w:szCs w:val="21"/>
          <w:lang w:val="en-US" w:eastAsia="zh-CN"/>
        </w:rPr>
        <w:t>2020</w:t>
      </w:r>
    </w:p>
    <w:tbl>
      <w:tblPr>
        <w:tblStyle w:val="-5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850"/>
        <w:gridCol w:w="851"/>
        <w:gridCol w:w="708"/>
        <w:gridCol w:w="851"/>
        <w:gridCol w:w="709"/>
        <w:gridCol w:w="708"/>
        <w:gridCol w:w="709"/>
        <w:gridCol w:w="901"/>
      </w:tblGrid>
      <w:tr w:rsidR="00FC394E" w:rsidRPr="005511E0" w14:paraId="41CE02F1" w14:textId="77777777" w:rsidTr="007B30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49553000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Yea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41F5441" w14:textId="77777777" w:rsidR="006B4C37" w:rsidRPr="005511E0" w:rsidRDefault="006B4C37" w:rsidP="007B30C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eastAsia="zh-CN"/>
              </w:rPr>
              <w:t>20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0F01CCE" w14:textId="77777777" w:rsidR="006B4C37" w:rsidRPr="005511E0" w:rsidRDefault="006B4C37" w:rsidP="007B30C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68DC07C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eastAsia="zh-CN"/>
              </w:rPr>
              <w:t>20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71E30FB" w14:textId="77777777" w:rsidR="006B4C37" w:rsidRPr="005511E0" w:rsidRDefault="006B4C37" w:rsidP="007B30C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  <w:lang w:eastAsia="zh-CN"/>
              </w:rPr>
              <w:t>201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C4A0884" w14:textId="77777777" w:rsidR="006B4C37" w:rsidRPr="005511E0" w:rsidRDefault="006B4C37" w:rsidP="007B30C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F358932" w14:textId="77777777" w:rsidR="006B4C37" w:rsidRPr="005511E0" w:rsidRDefault="006B4C37" w:rsidP="007B30C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3DD0373" w14:textId="77777777" w:rsidR="006B4C37" w:rsidRPr="005511E0" w:rsidRDefault="006B4C37" w:rsidP="007B30C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30DA4D23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Total</w:t>
            </w:r>
          </w:p>
        </w:tc>
      </w:tr>
      <w:tr w:rsidR="00FC394E" w:rsidRPr="005511E0" w14:paraId="6A3B76D7" w14:textId="77777777" w:rsidTr="007B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top w:val="single" w:sz="4" w:space="0" w:color="auto"/>
            </w:tcBorders>
          </w:tcPr>
          <w:p w14:paraId="1753BF7B" w14:textId="0EF7A7A0" w:rsidR="006B4C37" w:rsidRPr="005511E0" w:rsidRDefault="006B4C37" w:rsidP="007B30C0">
            <w:pPr>
              <w:spacing w:after="0" w:line="240" w:lineRule="auto"/>
              <w:rPr>
                <w:rFonts w:cs="Times New Roman"/>
                <w:i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i/>
                <w:color w:val="auto"/>
                <w:sz w:val="21"/>
                <w:szCs w:val="21"/>
                <w:lang w:val="en-US" w:eastAsia="zh-CN"/>
              </w:rPr>
              <w:t xml:space="preserve">Plasmodium </w:t>
            </w: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sp</w:t>
            </w:r>
            <w:r w:rsidR="00E03D29"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eci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E582B1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D36BD6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EDCB8AC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A59DB6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0A03972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DC8744C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22760E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4B17C709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  <w:lang w:val="en-US" w:eastAsia="zh-CN"/>
              </w:rPr>
            </w:pPr>
          </w:p>
        </w:tc>
      </w:tr>
      <w:tr w:rsidR="00FC394E" w:rsidRPr="005511E0" w14:paraId="71E9DECC" w14:textId="77777777" w:rsidTr="007B3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64AF664" w14:textId="33B36DD7" w:rsidR="006B4C37" w:rsidRPr="005511E0" w:rsidRDefault="006B4C37" w:rsidP="007B30C0">
            <w:pPr>
              <w:spacing w:after="0"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cs="Times New Roman"/>
                <w:b w:val="0"/>
                <w:i/>
                <w:color w:val="auto"/>
                <w:sz w:val="21"/>
                <w:szCs w:val="21"/>
                <w:lang w:eastAsia="zh-CN"/>
              </w:rPr>
              <w:t>P. falciparum</w:t>
            </w:r>
            <w:r w:rsidR="00E03D29" w:rsidRPr="005511E0">
              <w:rPr>
                <w:rFonts w:cs="Times New Roman"/>
                <w:b w:val="0"/>
                <w:i/>
                <w:color w:val="auto"/>
                <w:sz w:val="21"/>
                <w:szCs w:val="21"/>
                <w:lang w:eastAsia="zh-CN"/>
              </w:rPr>
              <w:t xml:space="preserve"> </w:t>
            </w:r>
            <w:r w:rsidR="00E03D29" w:rsidRPr="005511E0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(</w:t>
            </w:r>
            <w:r w:rsidR="00E03D29" w:rsidRPr="005511E0">
              <w:rPr>
                <w:rFonts w:cs="Times New Roman"/>
                <w:b w:val="0"/>
                <w:i/>
                <w:color w:val="auto"/>
                <w:sz w:val="21"/>
                <w:szCs w:val="21"/>
                <w:lang w:val="en-US" w:eastAsia="zh-CN"/>
              </w:rPr>
              <w:t>Pf</w:t>
            </w:r>
            <w:r w:rsidR="00E03D29" w:rsidRPr="005511E0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0" w:type="dxa"/>
          </w:tcPr>
          <w:p w14:paraId="04DB1D78" w14:textId="77777777" w:rsidR="006B4C37" w:rsidRPr="005511E0" w:rsidRDefault="006B4C37" w:rsidP="007B30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0</w:t>
            </w:r>
          </w:p>
        </w:tc>
        <w:tc>
          <w:tcPr>
            <w:tcW w:w="851" w:type="dxa"/>
          </w:tcPr>
          <w:p w14:paraId="65062E7A" w14:textId="77777777" w:rsidR="006B4C37" w:rsidRPr="005511E0" w:rsidRDefault="006B4C37" w:rsidP="007B30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8</w:t>
            </w:r>
          </w:p>
        </w:tc>
        <w:tc>
          <w:tcPr>
            <w:tcW w:w="708" w:type="dxa"/>
          </w:tcPr>
          <w:p w14:paraId="3931ECC4" w14:textId="77777777" w:rsidR="006B4C37" w:rsidRPr="005511E0" w:rsidRDefault="006B4C37" w:rsidP="007B30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</w:t>
            </w:r>
          </w:p>
        </w:tc>
        <w:tc>
          <w:tcPr>
            <w:tcW w:w="851" w:type="dxa"/>
          </w:tcPr>
          <w:p w14:paraId="4B54EB00" w14:textId="77777777" w:rsidR="006B4C37" w:rsidRPr="005511E0" w:rsidRDefault="006B4C37" w:rsidP="007B30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11</w:t>
            </w:r>
          </w:p>
        </w:tc>
        <w:tc>
          <w:tcPr>
            <w:tcW w:w="709" w:type="dxa"/>
          </w:tcPr>
          <w:p w14:paraId="13C84A00" w14:textId="77777777" w:rsidR="006B4C37" w:rsidRPr="005511E0" w:rsidRDefault="006B4C37" w:rsidP="007B30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10</w:t>
            </w:r>
          </w:p>
        </w:tc>
        <w:tc>
          <w:tcPr>
            <w:tcW w:w="708" w:type="dxa"/>
          </w:tcPr>
          <w:p w14:paraId="05CBA42A" w14:textId="77777777" w:rsidR="006B4C37" w:rsidRPr="005511E0" w:rsidRDefault="006B4C37" w:rsidP="007B30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709" w:type="dxa"/>
          </w:tcPr>
          <w:p w14:paraId="7065A1A4" w14:textId="77777777" w:rsidR="006B4C37" w:rsidRPr="005511E0" w:rsidRDefault="006B4C37" w:rsidP="007B30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901" w:type="dxa"/>
          </w:tcPr>
          <w:p w14:paraId="05F70E3D" w14:textId="77777777" w:rsidR="006B4C37" w:rsidRPr="005511E0" w:rsidRDefault="006B4C37" w:rsidP="007B30C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53</w:t>
            </w:r>
          </w:p>
        </w:tc>
      </w:tr>
      <w:tr w:rsidR="00FC394E" w:rsidRPr="005511E0" w14:paraId="6E38A479" w14:textId="77777777" w:rsidTr="007B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3415317F" w14:textId="4613CD9A" w:rsidR="006B4C37" w:rsidRPr="005511E0" w:rsidRDefault="006B4C37" w:rsidP="00E03D29">
            <w:pPr>
              <w:spacing w:after="0"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cs="Times New Roman"/>
                <w:b w:val="0"/>
                <w:i/>
                <w:color w:val="auto"/>
                <w:sz w:val="21"/>
                <w:szCs w:val="21"/>
                <w:lang w:eastAsia="zh-CN"/>
              </w:rPr>
              <w:t>P. vivax</w:t>
            </w:r>
            <w:r w:rsidR="00E03D29" w:rsidRPr="005511E0">
              <w:rPr>
                <w:rFonts w:cs="Times New Roman"/>
                <w:b w:val="0"/>
                <w:i/>
                <w:color w:val="auto"/>
                <w:sz w:val="21"/>
                <w:szCs w:val="21"/>
                <w:lang w:eastAsia="zh-CN"/>
              </w:rPr>
              <w:t xml:space="preserve"> </w:t>
            </w:r>
            <w:r w:rsidR="00E03D29" w:rsidRPr="005511E0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(</w:t>
            </w:r>
            <w:r w:rsidR="00E03D29" w:rsidRPr="005511E0">
              <w:rPr>
                <w:rFonts w:cs="Times New Roman"/>
                <w:b w:val="0"/>
                <w:i/>
                <w:color w:val="auto"/>
                <w:sz w:val="21"/>
                <w:szCs w:val="21"/>
                <w:lang w:eastAsia="zh-CN"/>
              </w:rPr>
              <w:t>Pv</w:t>
            </w:r>
            <w:r w:rsidR="00E03D29" w:rsidRPr="005511E0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0" w:type="dxa"/>
          </w:tcPr>
          <w:p w14:paraId="2C189281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31</w:t>
            </w:r>
          </w:p>
        </w:tc>
        <w:tc>
          <w:tcPr>
            <w:tcW w:w="851" w:type="dxa"/>
          </w:tcPr>
          <w:p w14:paraId="45B92FA3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28</w:t>
            </w:r>
          </w:p>
        </w:tc>
        <w:tc>
          <w:tcPr>
            <w:tcW w:w="708" w:type="dxa"/>
          </w:tcPr>
          <w:p w14:paraId="6C6552B5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97</w:t>
            </w:r>
          </w:p>
        </w:tc>
        <w:tc>
          <w:tcPr>
            <w:tcW w:w="851" w:type="dxa"/>
          </w:tcPr>
          <w:p w14:paraId="0622E970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25</w:t>
            </w:r>
            <w:r w:rsidRPr="005511E0">
              <w:rPr>
                <w:rFonts w:eastAsiaTheme="minorEastAsia" w:cs="Times New Roman"/>
                <w:color w:val="auto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709" w:type="dxa"/>
          </w:tcPr>
          <w:p w14:paraId="04620E96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155</w:t>
            </w:r>
          </w:p>
        </w:tc>
        <w:tc>
          <w:tcPr>
            <w:tcW w:w="708" w:type="dxa"/>
          </w:tcPr>
          <w:p w14:paraId="40D63A01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147</w:t>
            </w:r>
          </w:p>
        </w:tc>
        <w:tc>
          <w:tcPr>
            <w:tcW w:w="709" w:type="dxa"/>
          </w:tcPr>
          <w:p w14:paraId="757C03F7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133</w:t>
            </w:r>
          </w:p>
        </w:tc>
        <w:tc>
          <w:tcPr>
            <w:tcW w:w="901" w:type="dxa"/>
          </w:tcPr>
          <w:p w14:paraId="31B0FF23" w14:textId="6BFC24F1" w:rsidR="006B4C37" w:rsidRPr="005511E0" w:rsidRDefault="006B4C37" w:rsidP="007B30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742</w:t>
            </w:r>
          </w:p>
        </w:tc>
      </w:tr>
      <w:tr w:rsidR="00FC394E" w:rsidRPr="005511E0" w14:paraId="5132B7C8" w14:textId="77777777" w:rsidTr="007B3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E0AB018" w14:textId="77777777" w:rsidR="006B4C37" w:rsidRPr="005511E0" w:rsidRDefault="006B4C37" w:rsidP="007B30C0">
            <w:pPr>
              <w:spacing w:after="0" w:line="240" w:lineRule="auto"/>
              <w:ind w:firstLineChars="100" w:firstLine="210"/>
              <w:rPr>
                <w:rFonts w:cs="Times New Roman"/>
                <w:b w:val="0"/>
                <w:i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cs="Times New Roman"/>
                <w:b w:val="0"/>
                <w:i/>
                <w:color w:val="auto"/>
                <w:sz w:val="21"/>
                <w:szCs w:val="21"/>
                <w:lang w:eastAsia="zh-CN"/>
              </w:rPr>
              <w:t xml:space="preserve">P. malariae </w:t>
            </w:r>
          </w:p>
        </w:tc>
        <w:tc>
          <w:tcPr>
            <w:tcW w:w="850" w:type="dxa"/>
          </w:tcPr>
          <w:p w14:paraId="4B123F31" w14:textId="77777777" w:rsidR="006B4C37" w:rsidRPr="005511E0" w:rsidRDefault="006B4C37" w:rsidP="007B30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14:paraId="160F16AA" w14:textId="77777777" w:rsidR="006B4C37" w:rsidRPr="005511E0" w:rsidRDefault="006B4C37" w:rsidP="007B30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708" w:type="dxa"/>
          </w:tcPr>
          <w:p w14:paraId="5BE545C2" w14:textId="77777777" w:rsidR="006B4C37" w:rsidRPr="005511E0" w:rsidRDefault="006B4C37" w:rsidP="007B30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51" w:type="dxa"/>
          </w:tcPr>
          <w:p w14:paraId="05B200B1" w14:textId="77777777" w:rsidR="006B4C37" w:rsidRPr="005511E0" w:rsidRDefault="006B4C37" w:rsidP="007B30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709" w:type="dxa"/>
          </w:tcPr>
          <w:p w14:paraId="18D13848" w14:textId="77777777" w:rsidR="006B4C37" w:rsidRPr="005511E0" w:rsidRDefault="006B4C37" w:rsidP="007B30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708" w:type="dxa"/>
          </w:tcPr>
          <w:p w14:paraId="2D68DB8E" w14:textId="77777777" w:rsidR="006B4C37" w:rsidRPr="005511E0" w:rsidRDefault="006B4C37" w:rsidP="007B30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709" w:type="dxa"/>
          </w:tcPr>
          <w:p w14:paraId="2ABB8F4F" w14:textId="77777777" w:rsidR="006B4C37" w:rsidRPr="005511E0" w:rsidRDefault="006B4C37" w:rsidP="007B30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901" w:type="dxa"/>
          </w:tcPr>
          <w:p w14:paraId="7875906E" w14:textId="77777777" w:rsidR="006B4C37" w:rsidRPr="005511E0" w:rsidRDefault="006B4C37" w:rsidP="007B30C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</w:t>
            </w:r>
          </w:p>
        </w:tc>
      </w:tr>
      <w:tr w:rsidR="00FC394E" w:rsidRPr="005511E0" w14:paraId="0CC88AC3" w14:textId="77777777" w:rsidTr="007B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1C15C2F" w14:textId="00C36CC8" w:rsidR="006B4C37" w:rsidRPr="005511E0" w:rsidRDefault="006B4C37" w:rsidP="007B30C0">
            <w:pPr>
              <w:spacing w:after="0"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 xml:space="preserve">Mixed </w:t>
            </w:r>
            <w:r w:rsidRPr="005511E0">
              <w:rPr>
                <w:rFonts w:cs="Times New Roman"/>
                <w:b w:val="0"/>
                <w:color w:val="auto"/>
                <w:sz w:val="21"/>
                <w:szCs w:val="21"/>
                <w:lang w:val="en-US" w:eastAsia="zh-CN"/>
              </w:rPr>
              <w:t>(</w:t>
            </w:r>
            <w:r w:rsidRPr="005511E0">
              <w:rPr>
                <w:rFonts w:cs="Times New Roman"/>
                <w:b w:val="0"/>
                <w:i/>
                <w:color w:val="auto"/>
                <w:sz w:val="21"/>
                <w:szCs w:val="21"/>
                <w:lang w:val="en-US" w:eastAsia="zh-CN"/>
              </w:rPr>
              <w:t>Pf</w:t>
            </w:r>
            <w:r w:rsidRPr="005511E0">
              <w:rPr>
                <w:rFonts w:cs="Times New Roman"/>
                <w:b w:val="0"/>
                <w:color w:val="auto"/>
                <w:sz w:val="21"/>
                <w:szCs w:val="21"/>
                <w:lang w:val="en-US" w:eastAsia="zh-CN"/>
              </w:rPr>
              <w:t xml:space="preserve"> +</w:t>
            </w:r>
            <w:r w:rsidR="00E03D29" w:rsidRPr="005511E0">
              <w:rPr>
                <w:rFonts w:cs="Times New Roman"/>
                <w:b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 w:rsidRPr="005511E0">
              <w:rPr>
                <w:rFonts w:cs="Times New Roman"/>
                <w:b w:val="0"/>
                <w:i/>
                <w:color w:val="auto"/>
                <w:sz w:val="21"/>
                <w:szCs w:val="21"/>
                <w:lang w:val="en-US" w:eastAsia="zh-CN"/>
              </w:rPr>
              <w:t>Pv</w:t>
            </w:r>
            <w:r w:rsidRPr="005511E0">
              <w:rPr>
                <w:rFonts w:cs="Times New Roman"/>
                <w:b w:val="0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850" w:type="dxa"/>
          </w:tcPr>
          <w:p w14:paraId="11FA3977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14:paraId="477B3B29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708" w:type="dxa"/>
          </w:tcPr>
          <w:p w14:paraId="5D995ED2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851" w:type="dxa"/>
          </w:tcPr>
          <w:p w14:paraId="5FD790B4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709" w:type="dxa"/>
          </w:tcPr>
          <w:p w14:paraId="6BD7313D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708" w:type="dxa"/>
          </w:tcPr>
          <w:p w14:paraId="3988E7EC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709" w:type="dxa"/>
          </w:tcPr>
          <w:p w14:paraId="54361ED3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901" w:type="dxa"/>
          </w:tcPr>
          <w:p w14:paraId="3B49798B" w14:textId="77777777" w:rsidR="006B4C37" w:rsidRPr="005511E0" w:rsidRDefault="006B4C37" w:rsidP="007B30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5</w:t>
            </w:r>
          </w:p>
        </w:tc>
      </w:tr>
      <w:tr w:rsidR="00FC394E" w:rsidRPr="005511E0" w14:paraId="56808FD5" w14:textId="77777777" w:rsidTr="007B3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04801656" w14:textId="77777777" w:rsidR="006B4C37" w:rsidRPr="005511E0" w:rsidRDefault="006B4C37" w:rsidP="007B30C0">
            <w:pPr>
              <w:spacing w:after="0" w:line="240" w:lineRule="auto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eastAsia="zh-CN"/>
              </w:rPr>
              <w:t>Category</w:t>
            </w:r>
          </w:p>
        </w:tc>
        <w:tc>
          <w:tcPr>
            <w:tcW w:w="850" w:type="dxa"/>
          </w:tcPr>
          <w:p w14:paraId="40E59D43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851" w:type="dxa"/>
          </w:tcPr>
          <w:p w14:paraId="43CED9C6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708" w:type="dxa"/>
          </w:tcPr>
          <w:p w14:paraId="718550E0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851" w:type="dxa"/>
          </w:tcPr>
          <w:p w14:paraId="227C9A50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709" w:type="dxa"/>
          </w:tcPr>
          <w:p w14:paraId="2138A922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708" w:type="dxa"/>
          </w:tcPr>
          <w:p w14:paraId="15BD4E6D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709" w:type="dxa"/>
          </w:tcPr>
          <w:p w14:paraId="1A76739B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901" w:type="dxa"/>
          </w:tcPr>
          <w:p w14:paraId="4D3DCA23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  <w:lang w:val="en-US" w:eastAsia="zh-CN"/>
              </w:rPr>
            </w:pPr>
          </w:p>
        </w:tc>
      </w:tr>
      <w:tr w:rsidR="00FC394E" w:rsidRPr="005511E0" w14:paraId="123D6707" w14:textId="77777777" w:rsidTr="007B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D1AC688" w14:textId="77777777" w:rsidR="006B4C37" w:rsidRPr="005511E0" w:rsidRDefault="006B4C37" w:rsidP="007B30C0">
            <w:pPr>
              <w:spacing w:after="0"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Indigenous cases</w:t>
            </w:r>
          </w:p>
        </w:tc>
        <w:tc>
          <w:tcPr>
            <w:tcW w:w="850" w:type="dxa"/>
          </w:tcPr>
          <w:p w14:paraId="273F1551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3</w:t>
            </w:r>
          </w:p>
        </w:tc>
        <w:tc>
          <w:tcPr>
            <w:tcW w:w="851" w:type="dxa"/>
          </w:tcPr>
          <w:p w14:paraId="3A2189F6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1</w:t>
            </w:r>
          </w:p>
        </w:tc>
        <w:tc>
          <w:tcPr>
            <w:tcW w:w="708" w:type="dxa"/>
          </w:tcPr>
          <w:p w14:paraId="33B66B6C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*</w:t>
            </w:r>
          </w:p>
        </w:tc>
        <w:tc>
          <w:tcPr>
            <w:tcW w:w="851" w:type="dxa"/>
          </w:tcPr>
          <w:p w14:paraId="7843EBE4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709" w:type="dxa"/>
          </w:tcPr>
          <w:p w14:paraId="60BD8BFA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708" w:type="dxa"/>
          </w:tcPr>
          <w:p w14:paraId="62AFE34A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709" w:type="dxa"/>
          </w:tcPr>
          <w:p w14:paraId="10AF7630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901" w:type="dxa"/>
          </w:tcPr>
          <w:p w14:paraId="3655BCEB" w14:textId="77777777" w:rsidR="006B4C37" w:rsidRPr="005511E0" w:rsidRDefault="006B4C37" w:rsidP="007B30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5</w:t>
            </w:r>
          </w:p>
        </w:tc>
      </w:tr>
      <w:tr w:rsidR="00FC394E" w:rsidRPr="005511E0" w14:paraId="2447D2B4" w14:textId="77777777" w:rsidTr="007B30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8A64159" w14:textId="77777777" w:rsidR="006B4C37" w:rsidRPr="005511E0" w:rsidRDefault="006B4C37" w:rsidP="007B30C0">
            <w:pPr>
              <w:spacing w:after="0"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Imported cases</w:t>
            </w:r>
          </w:p>
        </w:tc>
        <w:tc>
          <w:tcPr>
            <w:tcW w:w="850" w:type="dxa"/>
          </w:tcPr>
          <w:p w14:paraId="7D25C9F2" w14:textId="77777777" w:rsidR="006B4C37" w:rsidRPr="005511E0" w:rsidRDefault="006B4C37" w:rsidP="007B30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60</w:t>
            </w:r>
          </w:p>
        </w:tc>
        <w:tc>
          <w:tcPr>
            <w:tcW w:w="851" w:type="dxa"/>
          </w:tcPr>
          <w:p w14:paraId="2DC14838" w14:textId="77777777" w:rsidR="006B4C37" w:rsidRPr="005511E0" w:rsidRDefault="006B4C37" w:rsidP="007B30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67</w:t>
            </w:r>
          </w:p>
        </w:tc>
        <w:tc>
          <w:tcPr>
            <w:tcW w:w="708" w:type="dxa"/>
          </w:tcPr>
          <w:p w14:paraId="6AFC5732" w14:textId="77777777" w:rsidR="006B4C37" w:rsidRPr="005511E0" w:rsidRDefault="006B4C37" w:rsidP="007B30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17</w:t>
            </w:r>
          </w:p>
        </w:tc>
        <w:tc>
          <w:tcPr>
            <w:tcW w:w="851" w:type="dxa"/>
          </w:tcPr>
          <w:p w14:paraId="6DAA049C" w14:textId="77777777" w:rsidR="006B4C37" w:rsidRPr="005511E0" w:rsidRDefault="006B4C37" w:rsidP="007B30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264</w:t>
            </w:r>
          </w:p>
        </w:tc>
        <w:tc>
          <w:tcPr>
            <w:tcW w:w="709" w:type="dxa"/>
          </w:tcPr>
          <w:p w14:paraId="2E7FC0CB" w14:textId="77777777" w:rsidR="006B4C37" w:rsidRPr="005511E0" w:rsidRDefault="006B4C37" w:rsidP="007B30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169</w:t>
            </w:r>
          </w:p>
        </w:tc>
        <w:tc>
          <w:tcPr>
            <w:tcW w:w="708" w:type="dxa"/>
          </w:tcPr>
          <w:p w14:paraId="761409C7" w14:textId="77777777" w:rsidR="006B4C37" w:rsidRPr="005511E0" w:rsidRDefault="006B4C37" w:rsidP="007B30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149</w:t>
            </w:r>
          </w:p>
        </w:tc>
        <w:tc>
          <w:tcPr>
            <w:tcW w:w="709" w:type="dxa"/>
          </w:tcPr>
          <w:p w14:paraId="79C815EB" w14:textId="77777777" w:rsidR="006B4C37" w:rsidRPr="005511E0" w:rsidRDefault="006B4C37" w:rsidP="007B30C0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137</w:t>
            </w:r>
          </w:p>
        </w:tc>
        <w:tc>
          <w:tcPr>
            <w:tcW w:w="901" w:type="dxa"/>
          </w:tcPr>
          <w:p w14:paraId="0BFDD7AE" w14:textId="55B0FCDC" w:rsidR="006B4C37" w:rsidRPr="005511E0" w:rsidRDefault="006B4C37" w:rsidP="007B30C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863</w:t>
            </w:r>
          </w:p>
        </w:tc>
      </w:tr>
      <w:tr w:rsidR="00FC394E" w:rsidRPr="005511E0" w14:paraId="6314598E" w14:textId="77777777" w:rsidTr="007B30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tcBorders>
              <w:bottom w:val="single" w:sz="4" w:space="0" w:color="auto"/>
            </w:tcBorders>
          </w:tcPr>
          <w:p w14:paraId="726B0879" w14:textId="77777777" w:rsidR="006B4C37" w:rsidRPr="005511E0" w:rsidRDefault="006B4C37" w:rsidP="007B30C0">
            <w:pPr>
              <w:widowControl w:val="0"/>
              <w:tabs>
                <w:tab w:val="num" w:pos="720"/>
              </w:tabs>
              <w:spacing w:line="240" w:lineRule="auto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F30F5EF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9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4577B8F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7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B2BFD76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1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1A7498C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26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BD43BE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16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CDCBF97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14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AEEF86" w14:textId="77777777" w:rsidR="006B4C37" w:rsidRPr="005511E0" w:rsidRDefault="006B4C37" w:rsidP="007B30C0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137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3127E8A2" w14:textId="01E154D9" w:rsidR="006B4C37" w:rsidRPr="005511E0" w:rsidRDefault="006B4C37" w:rsidP="007B30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908</w:t>
            </w:r>
          </w:p>
        </w:tc>
      </w:tr>
    </w:tbl>
    <w:p w14:paraId="1EBC7A19" w14:textId="77777777" w:rsidR="006B4C37" w:rsidRPr="005511E0" w:rsidRDefault="006B4C37" w:rsidP="00940BC8">
      <w:pPr>
        <w:widowControl w:val="0"/>
        <w:tabs>
          <w:tab w:val="num" w:pos="720"/>
        </w:tabs>
        <w:spacing w:line="240" w:lineRule="auto"/>
        <w:rPr>
          <w:rFonts w:cs="Times New Roman"/>
          <w:b/>
          <w:sz w:val="21"/>
          <w:szCs w:val="21"/>
          <w:lang w:val="en-US" w:eastAsia="zh-CN"/>
        </w:rPr>
      </w:pPr>
      <w:r w:rsidRPr="005511E0">
        <w:rPr>
          <w:rFonts w:cs="Times New Roman"/>
          <w:b/>
          <w:sz w:val="18"/>
          <w:szCs w:val="18"/>
          <w:lang w:val="en-US" w:eastAsia="zh-CN"/>
        </w:rPr>
        <w:t>Note</w:t>
      </w:r>
      <w:r w:rsidRPr="005511E0">
        <w:rPr>
          <w:rFonts w:cs="Times New Roman"/>
          <w:sz w:val="18"/>
          <w:szCs w:val="18"/>
          <w:lang w:val="en-US" w:eastAsia="zh-CN"/>
        </w:rPr>
        <w:t>: *The last indigenous</w:t>
      </w:r>
      <w:r w:rsidR="00982E9A" w:rsidRPr="005511E0">
        <w:rPr>
          <w:rFonts w:cs="Times New Roman"/>
          <w:sz w:val="18"/>
          <w:szCs w:val="18"/>
          <w:lang w:eastAsia="zh-CN"/>
        </w:rPr>
        <w:t xml:space="preserve"> case (</w:t>
      </w:r>
      <w:r w:rsidRPr="005511E0">
        <w:rPr>
          <w:rFonts w:cs="Times New Roman"/>
          <w:i/>
          <w:sz w:val="18"/>
          <w:szCs w:val="18"/>
          <w:lang w:eastAsia="zh-CN"/>
        </w:rPr>
        <w:t>P. vivax</w:t>
      </w:r>
      <w:r w:rsidRPr="005511E0">
        <w:rPr>
          <w:rFonts w:cs="Times New Roman"/>
          <w:sz w:val="18"/>
          <w:szCs w:val="18"/>
          <w:lang w:eastAsia="zh-CN"/>
        </w:rPr>
        <w:t>)</w:t>
      </w:r>
      <w:r w:rsidRPr="005511E0">
        <w:rPr>
          <w:rFonts w:cs="Times New Roman"/>
          <w:sz w:val="18"/>
          <w:szCs w:val="18"/>
          <w:lang w:val="en-US" w:eastAsia="zh-CN"/>
        </w:rPr>
        <w:t xml:space="preserve"> occurred in Yingjiang County on the China-Myanmar border in April 2016. It is also the last indigenous</w:t>
      </w:r>
      <w:r w:rsidRPr="005511E0">
        <w:rPr>
          <w:rFonts w:cs="Times New Roman"/>
          <w:sz w:val="18"/>
          <w:szCs w:val="18"/>
          <w:lang w:eastAsia="zh-CN"/>
        </w:rPr>
        <w:t xml:space="preserve"> case in China.</w:t>
      </w:r>
      <w:r w:rsidRPr="005511E0">
        <w:rPr>
          <w:rFonts w:cs="Times New Roman"/>
          <w:b/>
          <w:sz w:val="21"/>
          <w:szCs w:val="21"/>
          <w:lang w:val="en-US" w:eastAsia="zh-CN"/>
        </w:rPr>
        <w:br w:type="page"/>
      </w:r>
    </w:p>
    <w:p w14:paraId="3FA4DEEF" w14:textId="77777777" w:rsidR="00343679" w:rsidRPr="005511E0" w:rsidRDefault="00343679" w:rsidP="00343679">
      <w:pPr>
        <w:spacing w:after="0" w:line="240" w:lineRule="auto"/>
        <w:rPr>
          <w:rFonts w:cs="Times New Roman"/>
          <w:b/>
          <w:sz w:val="21"/>
          <w:szCs w:val="21"/>
          <w:lang w:eastAsia="zh-CN"/>
        </w:rPr>
        <w:sectPr w:rsidR="00343679" w:rsidRPr="005511E0" w:rsidSect="00343679">
          <w:footerReference w:type="default" r:id="rId8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33094619" w14:textId="6D308CA4" w:rsidR="009F31E6" w:rsidRPr="005511E0" w:rsidRDefault="00E03D29" w:rsidP="006B4C37">
      <w:pPr>
        <w:widowControl w:val="0"/>
        <w:spacing w:line="240" w:lineRule="auto"/>
        <w:rPr>
          <w:rFonts w:cs="Times New Roman"/>
          <w:b/>
          <w:sz w:val="21"/>
          <w:szCs w:val="21"/>
          <w:lang w:val="en-US" w:eastAsia="zh-CN"/>
        </w:rPr>
      </w:pPr>
      <w:r w:rsidRPr="005511E0">
        <w:rPr>
          <w:rFonts w:cs="Times New Roman"/>
          <w:b/>
          <w:sz w:val="21"/>
          <w:szCs w:val="21"/>
          <w:lang w:val="en-US" w:eastAsia="zh-CN"/>
        </w:rPr>
        <w:lastRenderedPageBreak/>
        <w:t>Table S</w:t>
      </w:r>
      <w:r w:rsidR="006B4C37" w:rsidRPr="005511E0">
        <w:rPr>
          <w:rFonts w:cs="Times New Roman"/>
          <w:b/>
          <w:sz w:val="21"/>
          <w:szCs w:val="21"/>
          <w:lang w:val="en-US" w:eastAsia="zh-CN"/>
        </w:rPr>
        <w:t xml:space="preserve">5. </w:t>
      </w:r>
      <w:r w:rsidR="009F31E6" w:rsidRPr="005511E0">
        <w:rPr>
          <w:rFonts w:cs="Times New Roman"/>
          <w:b/>
          <w:sz w:val="21"/>
          <w:szCs w:val="21"/>
          <w:lang w:val="en-US" w:eastAsia="zh-CN"/>
        </w:rPr>
        <w:t>Annual parasite incidence</w:t>
      </w:r>
      <w:r w:rsidR="00570D88" w:rsidRPr="005511E0">
        <w:rPr>
          <w:rFonts w:cs="Times New Roman"/>
          <w:b/>
          <w:sz w:val="21"/>
          <w:szCs w:val="21"/>
          <w:lang w:val="en-US" w:eastAsia="zh-CN"/>
        </w:rPr>
        <w:t xml:space="preserve"> </w:t>
      </w:r>
      <w:r w:rsidR="009F31E6" w:rsidRPr="005511E0">
        <w:rPr>
          <w:rFonts w:cs="Times New Roman"/>
          <w:b/>
          <w:sz w:val="21"/>
          <w:szCs w:val="21"/>
          <w:lang w:val="en-US" w:eastAsia="zh-CN"/>
        </w:rPr>
        <w:t>(</w:t>
      </w:r>
      <w:r w:rsidR="009F31E6" w:rsidRPr="005511E0">
        <w:rPr>
          <w:rFonts w:cs="Times New Roman"/>
          <w:b/>
          <w:sz w:val="21"/>
          <w:szCs w:val="21"/>
        </w:rPr>
        <w:t>API)</w:t>
      </w:r>
      <w:r w:rsidR="009F31E6" w:rsidRPr="005511E0">
        <w:rPr>
          <w:rFonts w:cs="Times New Roman"/>
          <w:b/>
          <w:sz w:val="21"/>
          <w:szCs w:val="21"/>
          <w:lang w:val="en-US" w:eastAsia="zh-CN"/>
        </w:rPr>
        <w:t xml:space="preserve"> in 25 border counties,</w:t>
      </w:r>
      <w:r w:rsidR="00F3523F" w:rsidRPr="005511E0">
        <w:rPr>
          <w:rFonts w:cs="Times New Roman"/>
          <w:b/>
          <w:sz w:val="21"/>
          <w:szCs w:val="21"/>
          <w:lang w:val="en-US" w:eastAsia="zh-CN"/>
        </w:rPr>
        <w:t xml:space="preserve"> Yunnan</w:t>
      </w:r>
      <w:r w:rsidR="009F31E6" w:rsidRPr="005511E0">
        <w:rPr>
          <w:rFonts w:cs="Times New Roman"/>
          <w:b/>
          <w:sz w:val="21"/>
          <w:szCs w:val="21"/>
          <w:lang w:val="en-US" w:eastAsia="zh-CN"/>
        </w:rPr>
        <w:t xml:space="preserve"> 2003, 2006, 2010 and 2013</w:t>
      </w:r>
    </w:p>
    <w:tbl>
      <w:tblPr>
        <w:tblStyle w:val="-5"/>
        <w:tblW w:w="14283" w:type="dxa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851"/>
        <w:gridCol w:w="992"/>
        <w:gridCol w:w="1276"/>
        <w:gridCol w:w="850"/>
        <w:gridCol w:w="992"/>
        <w:gridCol w:w="1560"/>
        <w:gridCol w:w="850"/>
        <w:gridCol w:w="992"/>
        <w:gridCol w:w="1276"/>
        <w:gridCol w:w="851"/>
        <w:gridCol w:w="1275"/>
      </w:tblGrid>
      <w:tr w:rsidR="00FC394E" w:rsidRPr="005511E0" w14:paraId="4F2A3311" w14:textId="77777777" w:rsidTr="00A41E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  <w:tcBorders>
              <w:bottom w:val="nil"/>
            </w:tcBorders>
            <w:hideMark/>
          </w:tcPr>
          <w:p w14:paraId="05D30DAB" w14:textId="77777777" w:rsidR="009F31E6" w:rsidRPr="005511E0" w:rsidRDefault="009F31E6" w:rsidP="00A41EFB">
            <w:pPr>
              <w:spacing w:after="0" w:line="240" w:lineRule="auto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County</w:t>
            </w:r>
          </w:p>
        </w:tc>
        <w:tc>
          <w:tcPr>
            <w:tcW w:w="3119" w:type="dxa"/>
            <w:gridSpan w:val="3"/>
            <w:hideMark/>
          </w:tcPr>
          <w:p w14:paraId="0CC011C5" w14:textId="77777777" w:rsidR="009F31E6" w:rsidRPr="005511E0" w:rsidRDefault="009F31E6" w:rsidP="00A41EF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2003</w:t>
            </w:r>
          </w:p>
        </w:tc>
        <w:tc>
          <w:tcPr>
            <w:tcW w:w="3118" w:type="dxa"/>
            <w:gridSpan w:val="3"/>
            <w:hideMark/>
          </w:tcPr>
          <w:p w14:paraId="3F767255" w14:textId="77777777" w:rsidR="009F31E6" w:rsidRPr="005511E0" w:rsidRDefault="009F31E6" w:rsidP="00A41EF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2006</w:t>
            </w:r>
          </w:p>
        </w:tc>
        <w:tc>
          <w:tcPr>
            <w:tcW w:w="3402" w:type="dxa"/>
            <w:gridSpan w:val="3"/>
            <w:hideMark/>
          </w:tcPr>
          <w:p w14:paraId="3E0CF075" w14:textId="77777777" w:rsidR="009F31E6" w:rsidRPr="005511E0" w:rsidRDefault="009F31E6" w:rsidP="00A41EF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2010</w:t>
            </w:r>
          </w:p>
        </w:tc>
        <w:tc>
          <w:tcPr>
            <w:tcW w:w="3402" w:type="dxa"/>
            <w:gridSpan w:val="3"/>
            <w:hideMark/>
          </w:tcPr>
          <w:p w14:paraId="1171A095" w14:textId="77777777" w:rsidR="009F31E6" w:rsidRPr="005511E0" w:rsidRDefault="009F31E6" w:rsidP="00A41EF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2013</w:t>
            </w:r>
          </w:p>
        </w:tc>
      </w:tr>
      <w:tr w:rsidR="00FC394E" w:rsidRPr="005511E0" w14:paraId="36E177A9" w14:textId="77777777" w:rsidTr="00A4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  <w:tcBorders>
              <w:top w:val="single" w:sz="8" w:space="0" w:color="4BACC6" w:themeColor="accent5"/>
              <w:bottom w:val="nil"/>
            </w:tcBorders>
            <w:vAlign w:val="center"/>
            <w:hideMark/>
          </w:tcPr>
          <w:p w14:paraId="20F60332" w14:textId="77777777" w:rsidR="009F31E6" w:rsidRPr="005511E0" w:rsidRDefault="009F31E6" w:rsidP="00A41EFB">
            <w:pPr>
              <w:spacing w:after="0" w:line="240" w:lineRule="auto"/>
              <w:ind w:firstLine="422"/>
              <w:rPr>
                <w:rFonts w:eastAsiaTheme="minorEastAsia" w:cs="Times New Roman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18E55DD9" w14:textId="77777777" w:rsidR="009F31E6" w:rsidRPr="005511E0" w:rsidRDefault="009F31E6" w:rsidP="00A41E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b/>
                <w:color w:val="auto"/>
                <w:sz w:val="21"/>
                <w:szCs w:val="21"/>
              </w:rPr>
              <w:t>Populat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324E08A7" w14:textId="77777777" w:rsidR="009F31E6" w:rsidRPr="005511E0" w:rsidRDefault="009F31E6" w:rsidP="00A41E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b/>
                <w:color w:val="auto"/>
                <w:sz w:val="21"/>
                <w:szCs w:val="21"/>
              </w:rPr>
              <w:t>No. cas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6AEB8B2" w14:textId="0A163051" w:rsidR="009F31E6" w:rsidRPr="005511E0" w:rsidRDefault="009F31E6" w:rsidP="00E03D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b/>
                <w:color w:val="auto"/>
                <w:sz w:val="21"/>
                <w:szCs w:val="21"/>
              </w:rPr>
              <w:t xml:space="preserve">API </w:t>
            </w:r>
            <w:r w:rsidRPr="005511E0">
              <w:rPr>
                <w:rFonts w:cs="Times New Roman"/>
                <w:b/>
                <w:color w:val="auto"/>
                <w:sz w:val="21"/>
                <w:szCs w:val="21"/>
                <w:lang w:val="en-US" w:eastAsia="zh-CN"/>
              </w:rPr>
              <w:t>(</w:t>
            </w: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>/10</w:t>
            </w:r>
            <w:r w:rsidR="00E03D29" w:rsidRPr="005511E0">
              <w:rPr>
                <w:rFonts w:cs="Times New Roman"/>
                <w:b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>00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27F07030" w14:textId="77777777" w:rsidR="009F31E6" w:rsidRPr="005511E0" w:rsidRDefault="009F31E6" w:rsidP="00A41E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b/>
                <w:color w:val="auto"/>
                <w:sz w:val="21"/>
                <w:szCs w:val="21"/>
              </w:rPr>
              <w:t>Popul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4E0CAE17" w14:textId="77777777" w:rsidR="009F31E6" w:rsidRPr="005511E0" w:rsidRDefault="009F31E6" w:rsidP="00A41E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b/>
                <w:color w:val="auto"/>
                <w:sz w:val="21"/>
                <w:szCs w:val="21"/>
              </w:rPr>
              <w:t>No. cas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77F7B3A" w14:textId="104845DB" w:rsidR="009F31E6" w:rsidRPr="005511E0" w:rsidRDefault="009F31E6" w:rsidP="00E03D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b/>
                <w:color w:val="auto"/>
                <w:sz w:val="21"/>
                <w:szCs w:val="21"/>
              </w:rPr>
              <w:t xml:space="preserve">API </w:t>
            </w:r>
            <w:r w:rsidRPr="005511E0">
              <w:rPr>
                <w:rFonts w:cs="Times New Roman"/>
                <w:b/>
                <w:color w:val="auto"/>
                <w:sz w:val="21"/>
                <w:szCs w:val="21"/>
                <w:lang w:val="en-US" w:eastAsia="zh-CN"/>
              </w:rPr>
              <w:t>(</w:t>
            </w: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>/10</w:t>
            </w:r>
            <w:r w:rsidR="00E03D29" w:rsidRPr="005511E0">
              <w:rPr>
                <w:rFonts w:cs="Times New Roman"/>
                <w:b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>00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50A735DD" w14:textId="77777777" w:rsidR="009F31E6" w:rsidRPr="005511E0" w:rsidRDefault="009F31E6" w:rsidP="00A41E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b/>
                <w:color w:val="auto"/>
                <w:sz w:val="21"/>
                <w:szCs w:val="21"/>
              </w:rPr>
              <w:t>Popul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39CA384D" w14:textId="77777777" w:rsidR="009F31E6" w:rsidRPr="005511E0" w:rsidRDefault="009F31E6" w:rsidP="00A41E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b/>
                <w:color w:val="auto"/>
                <w:sz w:val="21"/>
                <w:szCs w:val="21"/>
              </w:rPr>
              <w:t>No. cas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DDEB3B9" w14:textId="3FAC9F67" w:rsidR="009F31E6" w:rsidRPr="005511E0" w:rsidRDefault="009F31E6" w:rsidP="00E03D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b/>
                <w:color w:val="auto"/>
                <w:sz w:val="21"/>
                <w:szCs w:val="21"/>
              </w:rPr>
              <w:t xml:space="preserve">API </w:t>
            </w:r>
            <w:r w:rsidRPr="005511E0">
              <w:rPr>
                <w:rFonts w:cs="Times New Roman"/>
                <w:b/>
                <w:color w:val="auto"/>
                <w:sz w:val="21"/>
                <w:szCs w:val="21"/>
                <w:lang w:val="en-US" w:eastAsia="zh-CN"/>
              </w:rPr>
              <w:t>(</w:t>
            </w: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>/10</w:t>
            </w:r>
            <w:r w:rsidR="00E03D29" w:rsidRPr="005511E0">
              <w:rPr>
                <w:rFonts w:cs="Times New Roman"/>
                <w:b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>00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03A17A35" w14:textId="77777777" w:rsidR="009F31E6" w:rsidRPr="005511E0" w:rsidRDefault="009F31E6" w:rsidP="00A41E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b/>
                <w:color w:val="auto"/>
                <w:sz w:val="21"/>
                <w:szCs w:val="21"/>
              </w:rPr>
              <w:t>Population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64D9E6FE" w14:textId="77777777" w:rsidR="009F31E6" w:rsidRPr="005511E0" w:rsidRDefault="009F31E6" w:rsidP="00A41EF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b/>
                <w:color w:val="auto"/>
                <w:sz w:val="21"/>
                <w:szCs w:val="21"/>
              </w:rPr>
              <w:t>No. case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14:paraId="167F90C4" w14:textId="5C6BF8C6" w:rsidR="009F31E6" w:rsidRPr="005511E0" w:rsidRDefault="009F31E6" w:rsidP="00E03D2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b/>
                <w:color w:val="auto"/>
                <w:sz w:val="21"/>
                <w:szCs w:val="21"/>
              </w:rPr>
              <w:t xml:space="preserve">API </w:t>
            </w:r>
            <w:r w:rsidRPr="005511E0">
              <w:rPr>
                <w:rFonts w:cs="Times New Roman"/>
                <w:b/>
                <w:color w:val="auto"/>
                <w:sz w:val="21"/>
                <w:szCs w:val="21"/>
                <w:lang w:val="en-US" w:eastAsia="zh-CN"/>
              </w:rPr>
              <w:t>(</w:t>
            </w: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>/10</w:t>
            </w:r>
            <w:r w:rsidR="00E03D29" w:rsidRPr="005511E0">
              <w:rPr>
                <w:rFonts w:cs="Times New Roman"/>
                <w:b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>000)</w:t>
            </w:r>
          </w:p>
        </w:tc>
      </w:tr>
      <w:tr w:rsidR="00FC394E" w:rsidRPr="005511E0" w14:paraId="0286EE50" w14:textId="77777777" w:rsidTr="00A41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85AAD" w14:textId="77777777" w:rsidR="009F31E6" w:rsidRPr="005511E0" w:rsidRDefault="009F31E6" w:rsidP="00A41EFB">
            <w:pPr>
              <w:spacing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Tench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B4EE0" w14:textId="4AFBC71B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585</w:t>
            </w:r>
            <w:r w:rsidR="00E03D29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DD1C7" w14:textId="38123F12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  <w:r w:rsidR="00E03D29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6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58726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8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E9E10" w14:textId="2F0A790C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19</w:t>
            </w:r>
            <w:r w:rsidR="00E03D29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29CCF" w14:textId="3FD27D3A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</w:t>
            </w:r>
            <w:r w:rsidR="00E03D29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6989A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5.6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918E6" w14:textId="091AF8EF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71</w:t>
            </w:r>
            <w:r w:rsidR="00E03D29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CF7F0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0777F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8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51DA6" w14:textId="6ACC9AA6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745</w:t>
            </w:r>
            <w:r w:rsidR="00E03D29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F5355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C982E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.00</w:t>
            </w:r>
          </w:p>
        </w:tc>
      </w:tr>
      <w:tr w:rsidR="00FC394E" w:rsidRPr="005511E0" w14:paraId="699D8740" w14:textId="77777777" w:rsidTr="00A4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hideMark/>
          </w:tcPr>
          <w:p w14:paraId="0D711F20" w14:textId="77777777" w:rsidR="009F31E6" w:rsidRPr="005511E0" w:rsidRDefault="009F31E6" w:rsidP="00A41EFB">
            <w:pPr>
              <w:spacing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Longli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47C3BA9C" w14:textId="3C80C2E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43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39 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3ADAD50E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4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82C4084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2.46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54B3FE44" w14:textId="5E6930AA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57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9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182E495A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6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2C0C295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2.05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77F5B381" w14:textId="360B553C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79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7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27F452DA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7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31B39C1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.7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268382AC" w14:textId="49B9BAFF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09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994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1E38C6FF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14:paraId="0336D532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45</w:t>
            </w:r>
          </w:p>
        </w:tc>
      </w:tr>
      <w:tr w:rsidR="00FC394E" w:rsidRPr="005511E0" w14:paraId="3F0342E5" w14:textId="77777777" w:rsidTr="00A41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A82E9" w14:textId="77777777" w:rsidR="009F31E6" w:rsidRPr="005511E0" w:rsidRDefault="009F31E6" w:rsidP="00A41EFB">
            <w:pPr>
              <w:spacing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Jiangche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CFB43" w14:textId="32C1E8FE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01248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A1EF0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6.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19B4E" w14:textId="047CD4AF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8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FC911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160D2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.1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C5BB7" w14:textId="6BD1AA19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94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74608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696D7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.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5B290" w14:textId="75479AD5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04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4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00CEA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C353D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48</w:t>
            </w:r>
          </w:p>
        </w:tc>
      </w:tr>
      <w:tr w:rsidR="00FC394E" w:rsidRPr="005511E0" w14:paraId="3274468B" w14:textId="77777777" w:rsidTr="00A4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hideMark/>
          </w:tcPr>
          <w:p w14:paraId="7B2A2DF2" w14:textId="77777777" w:rsidR="009F31E6" w:rsidRPr="005511E0" w:rsidRDefault="009F31E6" w:rsidP="00A41EFB">
            <w:pPr>
              <w:spacing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Menglia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1C318631" w14:textId="54143748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00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34 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32F5C138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7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9025CC2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7.71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0AAD4909" w14:textId="43F7F8C5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0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2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34D7877B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8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B754FC7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7.92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6E8253D1" w14:textId="65776FF9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14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97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18D6608E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342E327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.17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68113884" w14:textId="570BC12F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27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713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77B208C6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14:paraId="0407988F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70</w:t>
            </w:r>
          </w:p>
        </w:tc>
      </w:tr>
      <w:tr w:rsidR="00FC394E" w:rsidRPr="005511E0" w14:paraId="46A7C8D9" w14:textId="77777777" w:rsidTr="00A41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C31CDC" w14:textId="77777777" w:rsidR="009F31E6" w:rsidRPr="005511E0" w:rsidRDefault="009F31E6" w:rsidP="00A41EFB">
            <w:pPr>
              <w:spacing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Lanc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370003" w14:textId="2699AB49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1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82FA2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82AB3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.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AEE7E" w14:textId="1B0F6414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35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C2CF7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5EDBA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.2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DC4ED" w14:textId="320F9D11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7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4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86F18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AD1FE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.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06FB27" w14:textId="78FEFFD0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523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6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DE6FF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3D10E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08</w:t>
            </w:r>
          </w:p>
        </w:tc>
      </w:tr>
      <w:tr w:rsidR="00FC394E" w:rsidRPr="005511E0" w14:paraId="74094E7C" w14:textId="77777777" w:rsidTr="00A4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hideMark/>
          </w:tcPr>
          <w:p w14:paraId="2DD1009A" w14:textId="77777777" w:rsidR="009F31E6" w:rsidRPr="005511E0" w:rsidRDefault="009F31E6" w:rsidP="00A41EFB">
            <w:pPr>
              <w:spacing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Xime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4610F0A2" w14:textId="704CD919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7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970 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12EC44C8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5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D175C8A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76.06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5445D03B" w14:textId="387F03D2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77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8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155246D2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2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073A289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8.50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3F2F16BF" w14:textId="1C096773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3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619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0C8860FA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6FD0426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.67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139521E4" w14:textId="69A8C34C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9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882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5B41D383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14:paraId="075C1E76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22</w:t>
            </w:r>
          </w:p>
        </w:tc>
      </w:tr>
      <w:tr w:rsidR="00FC394E" w:rsidRPr="005511E0" w14:paraId="3E3A6133" w14:textId="77777777" w:rsidTr="00A41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4DF0A" w14:textId="77777777" w:rsidR="009F31E6" w:rsidRPr="005511E0" w:rsidRDefault="009F31E6" w:rsidP="00A41EFB">
            <w:pPr>
              <w:spacing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Zhenk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D3D00" w14:textId="4F317C28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58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A15F3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4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8C2CD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1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5FCCD" w14:textId="7BC25DBC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67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02582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BA853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1.4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51F30" w14:textId="2FD26B30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8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A66A1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0016F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.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3DC15" w14:textId="0A593AD1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F0CE2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E32A9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15</w:t>
            </w:r>
          </w:p>
        </w:tc>
      </w:tr>
      <w:tr w:rsidR="00FC394E" w:rsidRPr="005511E0" w14:paraId="49CC89C2" w14:textId="77777777" w:rsidTr="00A4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hideMark/>
          </w:tcPr>
          <w:p w14:paraId="60AFB944" w14:textId="77777777" w:rsidR="009F31E6" w:rsidRPr="005511E0" w:rsidRDefault="009F31E6" w:rsidP="00A41EFB">
            <w:pPr>
              <w:spacing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Gengm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50635A71" w14:textId="3874EFE9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85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679 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0E917ABE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5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E1E8EC1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2.29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75578A1B" w14:textId="6A92FC51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0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7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3A5A21B9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6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ECC900C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.39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78BEEE07" w14:textId="3666E40F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27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6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4FBE824C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A996BE8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.55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4ACD9C5D" w14:textId="1C320F3D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63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633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4CF48A01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1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14:paraId="5C5F299E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30</w:t>
            </w:r>
          </w:p>
        </w:tc>
      </w:tr>
      <w:tr w:rsidR="00FC394E" w:rsidRPr="005511E0" w14:paraId="055BCBA2" w14:textId="77777777" w:rsidTr="00A41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DBEE1" w14:textId="77777777" w:rsidR="009F31E6" w:rsidRPr="005511E0" w:rsidRDefault="009F31E6" w:rsidP="00A41EFB">
            <w:pPr>
              <w:spacing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Cangyu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08AB0" w14:textId="79248E44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55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570AF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0AEE2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9.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1EE9D" w14:textId="23E6958E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64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BE70F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C051C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9.8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CFB22" w14:textId="2447E233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77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6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B19C6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89346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.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6D62D" w14:textId="477F4A30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97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3257B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1D52B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30</w:t>
            </w:r>
          </w:p>
        </w:tc>
      </w:tr>
      <w:tr w:rsidR="00FC394E" w:rsidRPr="005511E0" w14:paraId="5DB17B31" w14:textId="77777777" w:rsidTr="00A4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hideMark/>
          </w:tcPr>
          <w:p w14:paraId="2D9FC6D1" w14:textId="77777777" w:rsidR="009F31E6" w:rsidRPr="005511E0" w:rsidRDefault="009F31E6" w:rsidP="00A41EFB">
            <w:pPr>
              <w:spacing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Jinpi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659B05E8" w14:textId="0A72B1A1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6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781 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073E8826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4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4F9DEBE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9.17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00E2D6B3" w14:textId="6004322A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7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894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195342EF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4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A3B7D41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8.92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4740EEF5" w14:textId="74BD94B1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99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98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211C0203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A85F685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.77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104F2675" w14:textId="794DE1A9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33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14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47831DB0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14:paraId="0C16B1D9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00</w:t>
            </w:r>
          </w:p>
        </w:tc>
      </w:tr>
      <w:tr w:rsidR="00FC394E" w:rsidRPr="005511E0" w14:paraId="7BE761B5" w14:textId="77777777" w:rsidTr="00A41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FEAD4" w14:textId="77777777" w:rsidR="009F31E6" w:rsidRPr="005511E0" w:rsidRDefault="009F31E6" w:rsidP="00A41EFB">
            <w:pPr>
              <w:spacing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Luchu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0B3A9" w14:textId="6D1528C1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8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9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942EC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91A1F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.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BEE8D" w14:textId="1C055D56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97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7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B8883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20FC02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.4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09A37" w14:textId="27FE4629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14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90061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F05F41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32E8A" w14:textId="3BD70283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38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D0328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ED0A7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00</w:t>
            </w:r>
          </w:p>
        </w:tc>
      </w:tr>
      <w:tr w:rsidR="00FC394E" w:rsidRPr="005511E0" w14:paraId="742103ED" w14:textId="77777777" w:rsidTr="00A4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hideMark/>
          </w:tcPr>
          <w:p w14:paraId="769C4666" w14:textId="77777777" w:rsidR="009F31E6" w:rsidRPr="005511E0" w:rsidRDefault="009F31E6" w:rsidP="00A41EFB">
            <w:pPr>
              <w:spacing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Hekou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6445BBC0" w14:textId="5FC967F3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70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71 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6240A8F6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8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59EDB01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.0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1A4495F3" w14:textId="14DA6B2F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920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40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543943EC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2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3EF9ADD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.35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0A14D9DE" w14:textId="60D6501C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997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5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5CF6DB5C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54A3DBB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.18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0C2ED23A" w14:textId="7C65A66D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107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618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7B43C3BF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14:paraId="71B97DEE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01</w:t>
            </w:r>
          </w:p>
        </w:tc>
      </w:tr>
      <w:tr w:rsidR="00FC394E" w:rsidRPr="005511E0" w14:paraId="3C8606FD" w14:textId="77777777" w:rsidTr="00A41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08DAA" w14:textId="77777777" w:rsidR="009F31E6" w:rsidRPr="005511E0" w:rsidRDefault="009F31E6" w:rsidP="00A41EFB">
            <w:pPr>
              <w:spacing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Malip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78241" w14:textId="4CA5CE96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4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CED1A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0D117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2469B" w14:textId="1A4EB3BB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60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4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B8DD6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D294D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4.1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651A7" w14:textId="18CC2B60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8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755F9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A1749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.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C1FAA" w14:textId="62AE9A5B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13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4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795EC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F5E6B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00</w:t>
            </w:r>
          </w:p>
        </w:tc>
      </w:tr>
      <w:tr w:rsidR="00FC394E" w:rsidRPr="005511E0" w14:paraId="22A8AA50" w14:textId="77777777" w:rsidTr="00A4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hideMark/>
          </w:tcPr>
          <w:p w14:paraId="7CC6E2C3" w14:textId="77777777" w:rsidR="009F31E6" w:rsidRPr="005511E0" w:rsidRDefault="009F31E6" w:rsidP="00A41EFB">
            <w:pPr>
              <w:spacing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Magua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74F63E49" w14:textId="0FF32D42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19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45 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25C062A5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3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0950B9D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4.13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50EB5E4D" w14:textId="5851D59D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37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676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708D88C3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0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0C4840D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.05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0E0A86B8" w14:textId="6BA8B63F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65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83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44DF09D3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B88C5D9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.8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091ADE11" w14:textId="5F649183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0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59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66C5E98C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14:paraId="519D829D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05</w:t>
            </w:r>
          </w:p>
        </w:tc>
      </w:tr>
      <w:tr w:rsidR="00FC394E" w:rsidRPr="005511E0" w14:paraId="02EC4CAA" w14:textId="77777777" w:rsidTr="00A41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A7A68" w14:textId="77777777" w:rsidR="009F31E6" w:rsidRPr="005511E0" w:rsidRDefault="009F31E6" w:rsidP="00A41EFB">
            <w:pPr>
              <w:spacing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Fun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6BC3A" w14:textId="7F1BEB81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55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7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FCBC0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82D96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B9AD1C" w14:textId="567CC93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7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2C7F1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D27F0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.6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215A8" w14:textId="42648DD1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07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6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57E10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1EFD9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B2EFA" w14:textId="302F437B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5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8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5E9D0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7A4DB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00</w:t>
            </w:r>
          </w:p>
        </w:tc>
      </w:tr>
      <w:tr w:rsidR="00FC394E" w:rsidRPr="005511E0" w14:paraId="47A58A69" w14:textId="77777777" w:rsidTr="00A4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hideMark/>
          </w:tcPr>
          <w:p w14:paraId="3E45C6D6" w14:textId="77777777" w:rsidR="009F31E6" w:rsidRPr="005511E0" w:rsidRDefault="009F31E6" w:rsidP="00A41EFB">
            <w:pPr>
              <w:spacing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Jingho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15E9D89D" w14:textId="6D26AC58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0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37 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4727B37C" w14:textId="3AB4465E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6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91D7B94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9.1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5B1ACD4E" w14:textId="0C403360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24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0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2E4322CC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1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09AB071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.11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296FD211" w14:textId="26A15961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59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905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41DAA90C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C940726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.2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55E33C2F" w14:textId="203C86F3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510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851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0988A8D3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14:paraId="5AC160A5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10</w:t>
            </w:r>
          </w:p>
        </w:tc>
      </w:tr>
      <w:tr w:rsidR="00FC394E" w:rsidRPr="005511E0" w14:paraId="60613732" w14:textId="77777777" w:rsidTr="00A41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BAA46" w14:textId="77777777" w:rsidR="009F31E6" w:rsidRPr="005511E0" w:rsidRDefault="009F31E6" w:rsidP="00A41EFB">
            <w:pPr>
              <w:spacing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Mengha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007E3" w14:textId="7FAEAF2A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73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6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B5BBE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B5E6B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.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1F2E9" w14:textId="15FFAF09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89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4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0856C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B6397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.1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86C26" w14:textId="16EE9889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13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9D4E9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99FB9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.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15513" w14:textId="4D11D3C5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48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97DB6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897B7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03</w:t>
            </w:r>
          </w:p>
        </w:tc>
      </w:tr>
      <w:tr w:rsidR="00FC394E" w:rsidRPr="005511E0" w14:paraId="230663EB" w14:textId="77777777" w:rsidTr="00A4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hideMark/>
          </w:tcPr>
          <w:p w14:paraId="0C8F72B4" w14:textId="77777777" w:rsidR="009F31E6" w:rsidRPr="005511E0" w:rsidRDefault="009F31E6" w:rsidP="00A41EFB">
            <w:pPr>
              <w:spacing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Mengl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76300854" w14:textId="6B82E08E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8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426 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2BBC6D69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1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6BE2863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7.96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78205699" w14:textId="0CEAB8DA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9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95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0BA71682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7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417347F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9.22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2945B99D" w14:textId="5A5E7F62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9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4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72EE8ED4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4EA5034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.67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6C13B806" w14:textId="3FF60EF3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3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05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4B87B5EA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14:paraId="305AB60A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34</w:t>
            </w:r>
          </w:p>
        </w:tc>
      </w:tr>
      <w:tr w:rsidR="00FC394E" w:rsidRPr="005511E0" w14:paraId="4C0F5553" w14:textId="77777777" w:rsidTr="00A41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3F062" w14:textId="77777777" w:rsidR="009F31E6" w:rsidRPr="005511E0" w:rsidRDefault="009F31E6" w:rsidP="00A41EFB">
            <w:pPr>
              <w:spacing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Ruil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9BA6B" w14:textId="16EDA2FF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50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1540A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6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1F42E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43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13572" w14:textId="23C228BD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59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C1ABF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7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B0467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45.6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4B64A" w14:textId="7649B49B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7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4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20AAD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067DD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6.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D5B08" w14:textId="5DA846B5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9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A2244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154CF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.94</w:t>
            </w:r>
          </w:p>
        </w:tc>
      </w:tr>
      <w:tr w:rsidR="00FC394E" w:rsidRPr="005511E0" w14:paraId="2607859D" w14:textId="77777777" w:rsidTr="00A4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hideMark/>
          </w:tcPr>
          <w:p w14:paraId="03493FFA" w14:textId="77777777" w:rsidR="009F31E6" w:rsidRPr="005511E0" w:rsidRDefault="009F31E6" w:rsidP="00A41EFB">
            <w:pPr>
              <w:spacing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lastRenderedPageBreak/>
              <w:t>Luxi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2C27FFBC" w14:textId="3592CA68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54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728 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158AA5B2" w14:textId="30FC698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38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3035258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07.94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317AA1AF" w14:textId="6AA18E35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57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887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48997464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873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2130B8D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50.81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6FAEF749" w14:textId="04A28EA1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714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2651AE45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0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697658F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7.97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191FE649" w14:textId="1BAD8411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9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662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77D22EFF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14:paraId="5561DA7B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.59</w:t>
            </w:r>
          </w:p>
        </w:tc>
      </w:tr>
      <w:tr w:rsidR="00FC394E" w:rsidRPr="005511E0" w14:paraId="7F06ED8C" w14:textId="77777777" w:rsidTr="00A41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DA537" w14:textId="77777777" w:rsidR="009F31E6" w:rsidRPr="005511E0" w:rsidRDefault="009F31E6" w:rsidP="00A41EFB">
            <w:pPr>
              <w:spacing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Yingji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7E5E6" w14:textId="5B6BD358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37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BAE3B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9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7C2B6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8.6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57937" w14:textId="52D98642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50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7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7F632" w14:textId="0BEA4951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C8D04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4.5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ABCC8" w14:textId="6B4674C0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7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6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8EE77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132B5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3.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31DAC" w14:textId="6AB052BF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0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7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63A1B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009DB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.39</w:t>
            </w:r>
          </w:p>
        </w:tc>
      </w:tr>
      <w:tr w:rsidR="00FC394E" w:rsidRPr="005511E0" w14:paraId="08CD1A15" w14:textId="77777777" w:rsidTr="00A4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hideMark/>
          </w:tcPr>
          <w:p w14:paraId="47D40FA4" w14:textId="77777777" w:rsidR="009F31E6" w:rsidRPr="005511E0" w:rsidRDefault="009F31E6" w:rsidP="00A41EFB">
            <w:pPr>
              <w:spacing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Longchua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2D68E31E" w14:textId="5297AF75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64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83 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2BDDB5E4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645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397A3F2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9.29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1B797CFE" w14:textId="7E00673E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73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662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1EBCDC57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2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E5DB4B2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0.46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7BE9E840" w14:textId="08F9E7C8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88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43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577FEC6A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84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19D8070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4.46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72553209" w14:textId="096349AC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8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985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496D6BF2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14:paraId="05D2F351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67</w:t>
            </w:r>
          </w:p>
        </w:tc>
      </w:tr>
      <w:tr w:rsidR="00FC394E" w:rsidRPr="005511E0" w14:paraId="04C06FFD" w14:textId="77777777" w:rsidTr="00A41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E5F30" w14:textId="77777777" w:rsidR="009F31E6" w:rsidRPr="005511E0" w:rsidRDefault="009F31E6" w:rsidP="00A41EFB">
            <w:pPr>
              <w:spacing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Lushu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679D3" w14:textId="20330934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4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C4EC6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6C178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.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8F3A2" w14:textId="7085AA7C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49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75BED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E7746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.2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2B304" w14:textId="763DAB36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6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A5A39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41845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.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3E790" w14:textId="410E0E9F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79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9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72048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E4100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33</w:t>
            </w:r>
          </w:p>
        </w:tc>
      </w:tr>
      <w:tr w:rsidR="00FC394E" w:rsidRPr="005511E0" w14:paraId="4E3EF34D" w14:textId="77777777" w:rsidTr="00A4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hideMark/>
          </w:tcPr>
          <w:p w14:paraId="6594E39C" w14:textId="77777777" w:rsidR="009F31E6" w:rsidRPr="005511E0" w:rsidRDefault="009F31E6" w:rsidP="00A41EFB">
            <w:pPr>
              <w:spacing w:line="240" w:lineRule="auto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Fugon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1BECBDB0" w14:textId="60F4C05E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0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67 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6435DB35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1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1276B08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3.86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6041BF29" w14:textId="7EA36393" w:rsidR="009F31E6" w:rsidRPr="005511E0" w:rsidRDefault="009F31E6" w:rsidP="005511E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4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901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554F7D02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46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57B975B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7.20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516A71E6" w14:textId="36DE225D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9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981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7BA05759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9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143E685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.98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34EF5974" w14:textId="5353BA02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0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70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5D478883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4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14:paraId="1C4CED79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39</w:t>
            </w:r>
          </w:p>
        </w:tc>
      </w:tr>
      <w:tr w:rsidR="00FC394E" w:rsidRPr="005511E0" w14:paraId="0F86DEC3" w14:textId="77777777" w:rsidTr="00A41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8C197" w14:textId="77777777" w:rsidR="009F31E6" w:rsidRPr="005511E0" w:rsidRDefault="009F31E6" w:rsidP="00A41EFB">
            <w:pPr>
              <w:spacing w:after="0" w:line="240" w:lineRule="auto"/>
              <w:rPr>
                <w:rFonts w:eastAsiaTheme="minorEastAsia"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b w:val="0"/>
                <w:color w:val="auto"/>
                <w:sz w:val="21"/>
                <w:szCs w:val="21"/>
              </w:rPr>
              <w:t>Gongsh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797EB" w14:textId="2884C3FF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BF8F3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A4F4D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21.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132B0" w14:textId="5D300A4B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8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24B34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BC562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3.4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022FC" w14:textId="02D92B6C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5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AE3FB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8E423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4BEEC" w14:textId="4E13CD2C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9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4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D4404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73708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25</w:t>
            </w:r>
          </w:p>
        </w:tc>
      </w:tr>
      <w:tr w:rsidR="00FC394E" w:rsidRPr="005511E0" w14:paraId="764C3296" w14:textId="77777777" w:rsidTr="00A4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nil"/>
            </w:tcBorders>
            <w:hideMark/>
          </w:tcPr>
          <w:p w14:paraId="441CA2CD" w14:textId="77777777" w:rsidR="009F31E6" w:rsidRPr="005511E0" w:rsidRDefault="009F31E6" w:rsidP="00A41EFB">
            <w:pPr>
              <w:spacing w:after="0" w:line="240" w:lineRule="auto"/>
              <w:rPr>
                <w:rFonts w:eastAsiaTheme="minorEastAsia"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b w:val="0"/>
                <w:color w:val="auto"/>
                <w:sz w:val="21"/>
                <w:szCs w:val="21"/>
              </w:rPr>
              <w:t>Total Indigenou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199E62A6" w14:textId="5E23F453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05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430 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6C3B3B6A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7634BCB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.00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775F6F01" w14:textId="20C6F679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400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789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23326569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F694449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.00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14:paraId="646D87DF" w14:textId="6299AA21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934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25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590270AB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502 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DA93739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.72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6FB85D25" w14:textId="316643A8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7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702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707 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0EDA53AC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49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14:paraId="68C8B171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.06</w:t>
            </w:r>
          </w:p>
        </w:tc>
      </w:tr>
      <w:tr w:rsidR="00FC394E" w:rsidRPr="005511E0" w14:paraId="27C8E8B6" w14:textId="77777777" w:rsidTr="00A41E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D8BF7" w14:textId="77777777" w:rsidR="009F31E6" w:rsidRPr="005511E0" w:rsidRDefault="009F31E6" w:rsidP="00A41EFB">
            <w:pPr>
              <w:spacing w:after="0" w:line="240" w:lineRule="auto"/>
              <w:rPr>
                <w:rFonts w:eastAsiaTheme="minorEastAsia"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b w:val="0"/>
                <w:color w:val="auto"/>
                <w:sz w:val="21"/>
                <w:szCs w:val="21"/>
              </w:rPr>
              <w:t>Total impor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F7D17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/>
              </w:rPr>
              <w:t xml:space="preserve">　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EA695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/>
              </w:rPr>
              <w:t xml:space="preserve">　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98A0E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21273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-</w:t>
            </w:r>
            <w:r w:rsidRPr="005511E0">
              <w:rPr>
                <w:rFonts w:cs="Times New Roman"/>
                <w:color w:val="auto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ABE0A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94D91" w14:textId="77777777" w:rsidR="009F31E6" w:rsidRPr="005511E0" w:rsidRDefault="00CF36B9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1758A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/>
              </w:rPr>
              <w:t xml:space="preserve">　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6FC03" w14:textId="3C2099D1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  <w:r w:rsidR="00FC394E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0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EC080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BDE4C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BBD63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42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D4625" w14:textId="77777777" w:rsidR="009F31E6" w:rsidRPr="005511E0" w:rsidRDefault="009F31E6" w:rsidP="00A41EF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-</w:t>
            </w:r>
          </w:p>
        </w:tc>
      </w:tr>
      <w:tr w:rsidR="00FC394E" w:rsidRPr="005511E0" w14:paraId="647D63BB" w14:textId="77777777" w:rsidTr="00A4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il"/>
              <w:bottom w:val="single" w:sz="8" w:space="0" w:color="4BACC6" w:themeColor="accent5"/>
            </w:tcBorders>
            <w:hideMark/>
          </w:tcPr>
          <w:p w14:paraId="61945DD7" w14:textId="77777777" w:rsidR="009F31E6" w:rsidRPr="005511E0" w:rsidRDefault="00A41EFB" w:rsidP="00A41EFB">
            <w:pPr>
              <w:spacing w:after="0" w:line="240" w:lineRule="auto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Overall</w:t>
            </w:r>
          </w:p>
        </w:tc>
        <w:tc>
          <w:tcPr>
            <w:tcW w:w="1276" w:type="dxa"/>
            <w:tcBorders>
              <w:top w:val="nil"/>
              <w:bottom w:val="single" w:sz="8" w:space="0" w:color="4BACC6" w:themeColor="accent5"/>
            </w:tcBorders>
            <w:hideMark/>
          </w:tcPr>
          <w:p w14:paraId="13E0E523" w14:textId="375766C5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>6</w:t>
            </w:r>
            <w:r w:rsidR="00FC394E" w:rsidRPr="005511E0">
              <w:rPr>
                <w:rFonts w:cs="Times New Roman"/>
                <w:b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>051</w:t>
            </w:r>
            <w:r w:rsidR="00FC394E" w:rsidRPr="005511E0">
              <w:rPr>
                <w:rFonts w:cs="Times New Roman"/>
                <w:b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 xml:space="preserve">430 </w:t>
            </w:r>
          </w:p>
        </w:tc>
        <w:tc>
          <w:tcPr>
            <w:tcW w:w="851" w:type="dxa"/>
            <w:tcBorders>
              <w:top w:val="nil"/>
              <w:bottom w:val="single" w:sz="8" w:space="0" w:color="4BACC6" w:themeColor="accent5"/>
            </w:tcBorders>
            <w:hideMark/>
          </w:tcPr>
          <w:p w14:paraId="35C33600" w14:textId="2F0E7640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>10</w:t>
            </w:r>
            <w:r w:rsidR="00FC394E" w:rsidRPr="005511E0">
              <w:rPr>
                <w:rFonts w:cs="Times New Roman"/>
                <w:b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 xml:space="preserve">349 </w:t>
            </w:r>
          </w:p>
        </w:tc>
        <w:tc>
          <w:tcPr>
            <w:tcW w:w="992" w:type="dxa"/>
            <w:tcBorders>
              <w:top w:val="nil"/>
              <w:bottom w:val="single" w:sz="8" w:space="0" w:color="4BACC6" w:themeColor="accent5"/>
            </w:tcBorders>
            <w:hideMark/>
          </w:tcPr>
          <w:p w14:paraId="1CFB6004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 xml:space="preserve">17.10 </w:t>
            </w:r>
          </w:p>
        </w:tc>
        <w:tc>
          <w:tcPr>
            <w:tcW w:w="1276" w:type="dxa"/>
            <w:tcBorders>
              <w:top w:val="nil"/>
              <w:bottom w:val="single" w:sz="8" w:space="0" w:color="4BACC6" w:themeColor="accent5"/>
            </w:tcBorders>
            <w:hideMark/>
          </w:tcPr>
          <w:p w14:paraId="729F2DE6" w14:textId="6BFB0AA0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>6</w:t>
            </w:r>
            <w:r w:rsidR="00FC394E" w:rsidRPr="005511E0">
              <w:rPr>
                <w:rFonts w:cs="Times New Roman"/>
                <w:b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>400</w:t>
            </w:r>
            <w:r w:rsidR="00FC394E" w:rsidRPr="005511E0">
              <w:rPr>
                <w:rFonts w:cs="Times New Roman"/>
                <w:b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 xml:space="preserve">789 </w:t>
            </w:r>
          </w:p>
        </w:tc>
        <w:tc>
          <w:tcPr>
            <w:tcW w:w="850" w:type="dxa"/>
            <w:tcBorders>
              <w:top w:val="nil"/>
              <w:bottom w:val="single" w:sz="8" w:space="0" w:color="4BACC6" w:themeColor="accent5"/>
            </w:tcBorders>
            <w:hideMark/>
          </w:tcPr>
          <w:p w14:paraId="5FB0D673" w14:textId="18D39690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>8</w:t>
            </w:r>
            <w:r w:rsidR="00FC394E" w:rsidRPr="005511E0">
              <w:rPr>
                <w:rFonts w:cs="Times New Roman"/>
                <w:b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 xml:space="preserve">666 </w:t>
            </w:r>
          </w:p>
        </w:tc>
        <w:tc>
          <w:tcPr>
            <w:tcW w:w="992" w:type="dxa"/>
            <w:tcBorders>
              <w:top w:val="nil"/>
              <w:bottom w:val="single" w:sz="8" w:space="0" w:color="4BACC6" w:themeColor="accent5"/>
            </w:tcBorders>
            <w:hideMark/>
          </w:tcPr>
          <w:p w14:paraId="1E1FEA66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 xml:space="preserve">13.54 </w:t>
            </w:r>
          </w:p>
        </w:tc>
        <w:tc>
          <w:tcPr>
            <w:tcW w:w="1560" w:type="dxa"/>
            <w:tcBorders>
              <w:top w:val="nil"/>
              <w:bottom w:val="single" w:sz="8" w:space="0" w:color="4BACC6" w:themeColor="accent5"/>
            </w:tcBorders>
            <w:hideMark/>
          </w:tcPr>
          <w:p w14:paraId="496FFEC1" w14:textId="29E834FD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>6</w:t>
            </w:r>
            <w:r w:rsidR="00FC394E" w:rsidRPr="005511E0">
              <w:rPr>
                <w:rFonts w:cs="Times New Roman"/>
                <w:b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>934</w:t>
            </w:r>
            <w:r w:rsidR="00FC394E" w:rsidRPr="005511E0">
              <w:rPr>
                <w:rFonts w:cs="Times New Roman"/>
                <w:b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 xml:space="preserve">525 </w:t>
            </w:r>
          </w:p>
        </w:tc>
        <w:tc>
          <w:tcPr>
            <w:tcW w:w="850" w:type="dxa"/>
            <w:tcBorders>
              <w:top w:val="nil"/>
              <w:bottom w:val="single" w:sz="8" w:space="0" w:color="4BACC6" w:themeColor="accent5"/>
            </w:tcBorders>
            <w:hideMark/>
          </w:tcPr>
          <w:p w14:paraId="688D18B0" w14:textId="4C459D69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>1</w:t>
            </w:r>
            <w:r w:rsidR="00FC394E" w:rsidRPr="005511E0">
              <w:rPr>
                <w:rFonts w:cs="Times New Roman"/>
                <w:b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 xml:space="preserve">570 </w:t>
            </w:r>
          </w:p>
        </w:tc>
        <w:tc>
          <w:tcPr>
            <w:tcW w:w="992" w:type="dxa"/>
            <w:tcBorders>
              <w:top w:val="nil"/>
              <w:bottom w:val="single" w:sz="8" w:space="0" w:color="4BACC6" w:themeColor="accent5"/>
            </w:tcBorders>
            <w:hideMark/>
          </w:tcPr>
          <w:p w14:paraId="07F90B55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 xml:space="preserve">2.26 </w:t>
            </w:r>
          </w:p>
        </w:tc>
        <w:tc>
          <w:tcPr>
            <w:tcW w:w="1276" w:type="dxa"/>
            <w:tcBorders>
              <w:top w:val="nil"/>
              <w:bottom w:val="single" w:sz="8" w:space="0" w:color="4BACC6" w:themeColor="accent5"/>
            </w:tcBorders>
            <w:hideMark/>
          </w:tcPr>
          <w:p w14:paraId="783464DD" w14:textId="1BA8EDB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>7</w:t>
            </w:r>
            <w:r w:rsidR="00FC394E" w:rsidRPr="005511E0">
              <w:rPr>
                <w:rFonts w:cs="Times New Roman"/>
                <w:b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>702</w:t>
            </w:r>
            <w:r w:rsidR="00FC394E" w:rsidRPr="005511E0">
              <w:rPr>
                <w:rFonts w:cs="Times New Roman"/>
                <w:b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 xml:space="preserve">707 </w:t>
            </w:r>
          </w:p>
        </w:tc>
        <w:tc>
          <w:tcPr>
            <w:tcW w:w="851" w:type="dxa"/>
            <w:tcBorders>
              <w:top w:val="nil"/>
              <w:bottom w:val="single" w:sz="8" w:space="0" w:color="4BACC6" w:themeColor="accent5"/>
            </w:tcBorders>
            <w:hideMark/>
          </w:tcPr>
          <w:p w14:paraId="0D0E59D7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>475</w:t>
            </w:r>
          </w:p>
        </w:tc>
        <w:tc>
          <w:tcPr>
            <w:tcW w:w="1275" w:type="dxa"/>
            <w:tcBorders>
              <w:top w:val="nil"/>
              <w:bottom w:val="single" w:sz="8" w:space="0" w:color="4BACC6" w:themeColor="accent5"/>
            </w:tcBorders>
            <w:vAlign w:val="center"/>
            <w:hideMark/>
          </w:tcPr>
          <w:p w14:paraId="7A9941C7" w14:textId="77777777" w:rsidR="009F31E6" w:rsidRPr="005511E0" w:rsidRDefault="009F31E6" w:rsidP="00A41EF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/>
                <w:color w:val="auto"/>
                <w:sz w:val="21"/>
                <w:szCs w:val="21"/>
              </w:rPr>
              <w:t>0.62</w:t>
            </w:r>
          </w:p>
        </w:tc>
      </w:tr>
    </w:tbl>
    <w:p w14:paraId="3967E143" w14:textId="77777777" w:rsidR="00A41EFB" w:rsidRPr="005511E0" w:rsidRDefault="00A41EFB" w:rsidP="00A41EFB">
      <w:pPr>
        <w:spacing w:after="0" w:line="240" w:lineRule="auto"/>
        <w:rPr>
          <w:rFonts w:cs="Times New Roman"/>
          <w:bCs/>
          <w:sz w:val="18"/>
          <w:szCs w:val="18"/>
        </w:rPr>
      </w:pPr>
      <w:r w:rsidRPr="005511E0">
        <w:rPr>
          <w:rFonts w:cs="Times New Roman"/>
          <w:b/>
          <w:bCs/>
          <w:sz w:val="18"/>
          <w:szCs w:val="18"/>
        </w:rPr>
        <w:t xml:space="preserve">Note: </w:t>
      </w:r>
      <w:r w:rsidRPr="005511E0">
        <w:rPr>
          <w:rFonts w:cs="Times New Roman"/>
          <w:bCs/>
          <w:sz w:val="18"/>
          <w:szCs w:val="18"/>
        </w:rPr>
        <w:t>Malaria cases were not categorized into i</w:t>
      </w:r>
      <w:r w:rsidRPr="005511E0">
        <w:rPr>
          <w:rFonts w:eastAsiaTheme="minorEastAsia" w:cs="Times New Roman"/>
          <w:sz w:val="18"/>
          <w:szCs w:val="18"/>
        </w:rPr>
        <w:t>ndigenous and imported cases in 2003 and 2006.</w:t>
      </w:r>
    </w:p>
    <w:p w14:paraId="6139A97F" w14:textId="77777777" w:rsidR="00D47010" w:rsidRPr="005511E0" w:rsidRDefault="00D47010" w:rsidP="009F31E6">
      <w:pPr>
        <w:spacing w:after="0" w:line="240" w:lineRule="auto"/>
        <w:rPr>
          <w:rFonts w:cs="Times New Roman"/>
          <w:b/>
          <w:sz w:val="24"/>
          <w:szCs w:val="24"/>
        </w:rPr>
        <w:sectPr w:rsidR="00D47010" w:rsidRPr="005511E0" w:rsidSect="00343679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7C284506" w14:textId="0D43AAEC" w:rsidR="00D47010" w:rsidRPr="005511E0" w:rsidRDefault="00E03D29" w:rsidP="00343679">
      <w:pPr>
        <w:spacing w:after="0" w:line="360" w:lineRule="auto"/>
        <w:rPr>
          <w:rFonts w:cs="Times New Roman"/>
          <w:b/>
          <w:sz w:val="21"/>
          <w:szCs w:val="21"/>
          <w:lang w:eastAsia="zh-CN"/>
        </w:rPr>
      </w:pPr>
      <w:r w:rsidRPr="005511E0">
        <w:rPr>
          <w:rFonts w:cs="Times New Roman"/>
          <w:b/>
          <w:sz w:val="21"/>
          <w:szCs w:val="21"/>
          <w:lang w:val="en-US" w:eastAsia="zh-CN"/>
        </w:rPr>
        <w:lastRenderedPageBreak/>
        <w:t>Table S</w:t>
      </w:r>
      <w:r w:rsidR="006B4C37" w:rsidRPr="005511E0">
        <w:rPr>
          <w:rFonts w:cs="Times New Roman"/>
          <w:b/>
          <w:sz w:val="21"/>
          <w:szCs w:val="21"/>
          <w:lang w:eastAsia="zh-CN"/>
        </w:rPr>
        <w:t>6</w:t>
      </w:r>
      <w:r w:rsidR="00343679" w:rsidRPr="005511E0">
        <w:rPr>
          <w:rFonts w:cs="Times New Roman"/>
          <w:b/>
          <w:sz w:val="21"/>
          <w:szCs w:val="21"/>
          <w:lang w:eastAsia="zh-CN"/>
        </w:rPr>
        <w:t xml:space="preserve">. </w:t>
      </w:r>
      <w:r w:rsidR="00D47010" w:rsidRPr="005511E0">
        <w:rPr>
          <w:rFonts w:cs="Times New Roman"/>
          <w:b/>
          <w:sz w:val="21"/>
          <w:szCs w:val="21"/>
          <w:lang w:eastAsia="zh-CN"/>
        </w:rPr>
        <w:t>Malaria cases detected and categories</w:t>
      </w:r>
      <w:r w:rsidR="00257DC0" w:rsidRPr="005511E0">
        <w:rPr>
          <w:rFonts w:cs="Times New Roman"/>
          <w:b/>
          <w:sz w:val="21"/>
          <w:szCs w:val="21"/>
          <w:lang w:eastAsia="zh-CN"/>
        </w:rPr>
        <w:t xml:space="preserve"> </w:t>
      </w:r>
      <w:r w:rsidR="00D47010" w:rsidRPr="005511E0">
        <w:rPr>
          <w:rFonts w:cs="Times New Roman"/>
          <w:b/>
          <w:sz w:val="21"/>
          <w:szCs w:val="21"/>
          <w:lang w:eastAsia="zh-CN"/>
        </w:rPr>
        <w:t>in 25 border counties, Yunnan</w:t>
      </w:r>
      <w:r w:rsidR="00257DC0" w:rsidRPr="005511E0">
        <w:rPr>
          <w:rFonts w:cs="Times New Roman"/>
          <w:b/>
          <w:sz w:val="21"/>
          <w:szCs w:val="21"/>
          <w:lang w:eastAsia="zh-CN"/>
        </w:rPr>
        <w:t>, 20</w:t>
      </w:r>
      <w:r w:rsidR="00D47010" w:rsidRPr="005511E0">
        <w:rPr>
          <w:rFonts w:cs="Times New Roman"/>
          <w:b/>
          <w:sz w:val="21"/>
          <w:szCs w:val="21"/>
          <w:lang w:eastAsia="zh-CN"/>
        </w:rPr>
        <w:t>14-20</w:t>
      </w:r>
      <w:r w:rsidR="00E76F50" w:rsidRPr="005511E0">
        <w:rPr>
          <w:rFonts w:cs="Times New Roman"/>
          <w:b/>
          <w:sz w:val="21"/>
          <w:szCs w:val="21"/>
          <w:lang w:eastAsia="zh-CN"/>
        </w:rPr>
        <w:t>20</w:t>
      </w:r>
    </w:p>
    <w:tbl>
      <w:tblPr>
        <w:tblStyle w:val="-5"/>
        <w:tblW w:w="0" w:type="auto"/>
        <w:tblInd w:w="108" w:type="dxa"/>
        <w:tblLook w:val="04A0" w:firstRow="1" w:lastRow="0" w:firstColumn="1" w:lastColumn="0" w:noHBand="0" w:noVBand="1"/>
      </w:tblPr>
      <w:tblGrid>
        <w:gridCol w:w="2127"/>
        <w:gridCol w:w="850"/>
        <w:gridCol w:w="851"/>
        <w:gridCol w:w="1417"/>
        <w:gridCol w:w="1276"/>
        <w:gridCol w:w="1134"/>
        <w:gridCol w:w="1134"/>
        <w:gridCol w:w="1134"/>
        <w:gridCol w:w="1134"/>
        <w:gridCol w:w="1134"/>
        <w:gridCol w:w="1134"/>
      </w:tblGrid>
      <w:tr w:rsidR="00FC394E" w:rsidRPr="005511E0" w14:paraId="3A5475FC" w14:textId="77777777" w:rsidTr="004F75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FECF9DB" w14:textId="77777777" w:rsidR="00E76F50" w:rsidRPr="005511E0" w:rsidRDefault="00E76F50" w:rsidP="00D70CB9">
            <w:pPr>
              <w:spacing w:after="0" w:line="240" w:lineRule="auto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hideMark/>
          </w:tcPr>
          <w:p w14:paraId="313A1802" w14:textId="77777777" w:rsidR="00E76F50" w:rsidRPr="005511E0" w:rsidRDefault="00E76F50" w:rsidP="00D70CB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eastAsia="zh-CN"/>
              </w:rPr>
              <w:t>2014</w:t>
            </w:r>
          </w:p>
        </w:tc>
        <w:tc>
          <w:tcPr>
            <w:tcW w:w="851" w:type="dxa"/>
            <w:hideMark/>
          </w:tcPr>
          <w:p w14:paraId="1CB7C937" w14:textId="77777777" w:rsidR="00E76F50" w:rsidRPr="005511E0" w:rsidRDefault="00E76F50" w:rsidP="00D70CB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eastAsia="zh-CN"/>
              </w:rPr>
              <w:t>2015</w:t>
            </w:r>
          </w:p>
        </w:tc>
        <w:tc>
          <w:tcPr>
            <w:tcW w:w="1417" w:type="dxa"/>
            <w:hideMark/>
          </w:tcPr>
          <w:p w14:paraId="51AEF734" w14:textId="77777777" w:rsidR="00E76F50" w:rsidRPr="005511E0" w:rsidRDefault="00E76F50" w:rsidP="00D70CB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eastAsia="zh-CN"/>
              </w:rPr>
              <w:t>2016</w:t>
            </w:r>
          </w:p>
        </w:tc>
        <w:tc>
          <w:tcPr>
            <w:tcW w:w="1276" w:type="dxa"/>
            <w:hideMark/>
          </w:tcPr>
          <w:p w14:paraId="404E76E2" w14:textId="77777777" w:rsidR="00E76F50" w:rsidRPr="005511E0" w:rsidRDefault="00E76F50" w:rsidP="00D70CB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eastAsia="zh-CN"/>
              </w:rPr>
              <w:t>Subtotal</w:t>
            </w:r>
          </w:p>
        </w:tc>
        <w:tc>
          <w:tcPr>
            <w:tcW w:w="1134" w:type="dxa"/>
          </w:tcPr>
          <w:p w14:paraId="1D3392A5" w14:textId="77777777" w:rsidR="00E76F50" w:rsidRPr="005511E0" w:rsidRDefault="00E76F50" w:rsidP="00D70CB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  <w:lang w:eastAsia="zh-CN"/>
              </w:rPr>
              <w:t>2017</w:t>
            </w:r>
          </w:p>
        </w:tc>
        <w:tc>
          <w:tcPr>
            <w:tcW w:w="1134" w:type="dxa"/>
          </w:tcPr>
          <w:p w14:paraId="5E8D95E9" w14:textId="77777777" w:rsidR="00E76F50" w:rsidRPr="005511E0" w:rsidRDefault="00E76F50" w:rsidP="00D70CB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1134" w:type="dxa"/>
          </w:tcPr>
          <w:p w14:paraId="78BD00E7" w14:textId="77777777" w:rsidR="00E76F50" w:rsidRPr="005511E0" w:rsidRDefault="00E76F50" w:rsidP="00D70CB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  <w:lang w:eastAsia="zh-CN"/>
              </w:rPr>
              <w:t>2019</w:t>
            </w:r>
          </w:p>
        </w:tc>
        <w:tc>
          <w:tcPr>
            <w:tcW w:w="1134" w:type="dxa"/>
          </w:tcPr>
          <w:p w14:paraId="05D8A864" w14:textId="77777777" w:rsidR="00E76F50" w:rsidRPr="005511E0" w:rsidRDefault="00E76F50" w:rsidP="00D70CB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  <w:lang w:eastAsia="zh-CN"/>
              </w:rPr>
              <w:t>2020</w:t>
            </w:r>
          </w:p>
        </w:tc>
        <w:tc>
          <w:tcPr>
            <w:tcW w:w="1134" w:type="dxa"/>
          </w:tcPr>
          <w:p w14:paraId="63C0AB37" w14:textId="77777777" w:rsidR="00E76F50" w:rsidRPr="005511E0" w:rsidRDefault="00E76F50" w:rsidP="00D70CB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eastAsia="zh-CN"/>
              </w:rPr>
              <w:t>Subtotal</w:t>
            </w:r>
          </w:p>
        </w:tc>
        <w:tc>
          <w:tcPr>
            <w:tcW w:w="1134" w:type="dxa"/>
          </w:tcPr>
          <w:p w14:paraId="7175413B" w14:textId="77777777" w:rsidR="00E76F50" w:rsidRPr="005511E0" w:rsidRDefault="00570D88" w:rsidP="00D70CB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Total</w:t>
            </w:r>
          </w:p>
        </w:tc>
      </w:tr>
      <w:tr w:rsidR="00FC394E" w:rsidRPr="005511E0" w14:paraId="1C222DD9" w14:textId="77777777" w:rsidTr="004F7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hideMark/>
          </w:tcPr>
          <w:p w14:paraId="553F20A2" w14:textId="77777777" w:rsidR="00570D88" w:rsidRPr="005511E0" w:rsidRDefault="00570D88" w:rsidP="00D70CB9">
            <w:pPr>
              <w:spacing w:after="0" w:line="240" w:lineRule="auto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 xml:space="preserve">Total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71D3C9C1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93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64EFE853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62B091B1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2AD20F77" w14:textId="099D388B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  <w:r w:rsidR="00E03D29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18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A80BBD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2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D744C0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1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755397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1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149986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1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52A96F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7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3AD59F" w14:textId="6F8EEF41" w:rsidR="00570D88" w:rsidRPr="005511E0" w:rsidRDefault="00570D88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  <w:r w:rsidR="00E03D29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908</w:t>
            </w:r>
          </w:p>
        </w:tc>
      </w:tr>
      <w:tr w:rsidR="00FC394E" w:rsidRPr="005511E0" w14:paraId="46952711" w14:textId="77777777" w:rsidTr="004F758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5A5B0" w14:textId="3533B346" w:rsidR="00570D88" w:rsidRPr="005511E0" w:rsidRDefault="00570D88" w:rsidP="00E03D29">
            <w:pPr>
              <w:spacing w:after="0" w:line="240" w:lineRule="auto"/>
              <w:rPr>
                <w:rFonts w:cs="Times New Roman"/>
                <w:b w:val="0"/>
                <w:i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b w:val="0"/>
                <w:i/>
                <w:color w:val="auto"/>
                <w:sz w:val="21"/>
                <w:szCs w:val="21"/>
                <w:lang w:val="en-US" w:eastAsia="zh-CN"/>
              </w:rPr>
              <w:t xml:space="preserve">Plasmodium </w:t>
            </w: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sp</w:t>
            </w:r>
            <w:r w:rsidR="00E03D29"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ec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F23232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7C792A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41014C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DB8D8F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D295B1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C592F8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A434F8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90F81D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8B7190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072E9" w14:textId="77777777" w:rsidR="00570D88" w:rsidRPr="005511E0" w:rsidRDefault="00570D88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</w:p>
        </w:tc>
      </w:tr>
      <w:tr w:rsidR="00FC394E" w:rsidRPr="005511E0" w14:paraId="7DEC7B3D" w14:textId="77777777" w:rsidTr="004F7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hideMark/>
          </w:tcPr>
          <w:p w14:paraId="63088985" w14:textId="53BACB05" w:rsidR="00570D88" w:rsidRPr="005511E0" w:rsidRDefault="00570D88" w:rsidP="006B4C37">
            <w:pPr>
              <w:spacing w:after="0" w:line="240" w:lineRule="auto"/>
              <w:ind w:firstLineChars="100" w:firstLine="210"/>
              <w:rPr>
                <w:rFonts w:cs="Times New Roman"/>
                <w:b w:val="0"/>
                <w:i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cs="Times New Roman"/>
                <w:b w:val="0"/>
                <w:i/>
                <w:color w:val="auto"/>
                <w:sz w:val="21"/>
                <w:szCs w:val="21"/>
                <w:lang w:eastAsia="zh-CN"/>
              </w:rPr>
              <w:t>P. falciparum</w:t>
            </w:r>
            <w:r w:rsidR="00E03D29" w:rsidRPr="005511E0">
              <w:rPr>
                <w:rFonts w:cs="Times New Roman"/>
                <w:b w:val="0"/>
                <w:i/>
                <w:color w:val="auto"/>
                <w:sz w:val="21"/>
                <w:szCs w:val="21"/>
                <w:lang w:eastAsia="zh-CN"/>
              </w:rPr>
              <w:t xml:space="preserve"> </w:t>
            </w:r>
            <w:r w:rsidR="00E03D29" w:rsidRPr="005511E0">
              <w:rPr>
                <w:rFonts w:cs="Times New Roman"/>
                <w:color w:val="auto"/>
                <w:sz w:val="21"/>
                <w:szCs w:val="21"/>
                <w:lang w:eastAsia="zh-CN"/>
              </w:rPr>
              <w:t>(</w:t>
            </w:r>
            <w:r w:rsidR="00E03D29" w:rsidRPr="005511E0">
              <w:rPr>
                <w:rFonts w:cs="Times New Roman"/>
                <w:b w:val="0"/>
                <w:i/>
                <w:color w:val="auto"/>
                <w:sz w:val="21"/>
                <w:szCs w:val="21"/>
                <w:lang w:val="en-US" w:eastAsia="zh-CN"/>
              </w:rPr>
              <w:t>Pf</w:t>
            </w:r>
            <w:r w:rsidR="00E03D29" w:rsidRPr="005511E0">
              <w:rPr>
                <w:rFonts w:cs="Times New Roman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5990A50E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1D18FFF3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631FDC66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58572E10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8F0311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756231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44C26C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E39428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B7A429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21ACBC" w14:textId="77777777" w:rsidR="00570D88" w:rsidRPr="005511E0" w:rsidRDefault="00570D88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53</w:t>
            </w:r>
          </w:p>
        </w:tc>
      </w:tr>
      <w:tr w:rsidR="00FC394E" w:rsidRPr="005511E0" w14:paraId="47AA4EA7" w14:textId="77777777" w:rsidTr="004F7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0D648" w14:textId="6E31DAA1" w:rsidR="00570D88" w:rsidRPr="005511E0" w:rsidRDefault="00570D88" w:rsidP="006B4C37">
            <w:pPr>
              <w:spacing w:after="0" w:line="240" w:lineRule="auto"/>
              <w:ind w:firstLineChars="100" w:firstLine="210"/>
              <w:rPr>
                <w:rFonts w:cs="Times New Roman"/>
                <w:b w:val="0"/>
                <w:i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cs="Times New Roman"/>
                <w:b w:val="0"/>
                <w:i/>
                <w:color w:val="auto"/>
                <w:sz w:val="21"/>
                <w:szCs w:val="21"/>
                <w:lang w:eastAsia="zh-CN"/>
              </w:rPr>
              <w:t>P. vivax</w:t>
            </w:r>
            <w:r w:rsidR="00E03D29" w:rsidRPr="005511E0">
              <w:rPr>
                <w:rFonts w:cs="Times New Roman"/>
                <w:b w:val="0"/>
                <w:i/>
                <w:color w:val="auto"/>
                <w:sz w:val="21"/>
                <w:szCs w:val="21"/>
                <w:lang w:eastAsia="zh-CN"/>
              </w:rPr>
              <w:t xml:space="preserve"> </w:t>
            </w:r>
            <w:r w:rsidR="00E03D29" w:rsidRPr="005511E0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(</w:t>
            </w:r>
            <w:r w:rsidR="00E03D29" w:rsidRPr="005511E0">
              <w:rPr>
                <w:rFonts w:cs="Times New Roman"/>
                <w:b w:val="0"/>
                <w:i/>
                <w:color w:val="auto"/>
                <w:sz w:val="21"/>
                <w:szCs w:val="21"/>
                <w:lang w:val="en-US" w:eastAsia="zh-CN"/>
              </w:rPr>
              <w:t>Pv</w:t>
            </w:r>
            <w:r w:rsidR="00E03D29" w:rsidRPr="005511E0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9838F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90B72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8F00D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E022E" w14:textId="732B8E75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  <w:r w:rsidR="005511E0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368848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25</w:t>
            </w:r>
            <w:r w:rsidRPr="005511E0">
              <w:rPr>
                <w:rFonts w:eastAsiaTheme="minorEastAsia" w:cs="Times New Roman"/>
                <w:color w:val="auto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172FBC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8F299F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3C8903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61002C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67C9" w14:textId="00110A33" w:rsidR="00570D88" w:rsidRPr="005511E0" w:rsidRDefault="00570D88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  <w:r w:rsidR="005511E0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742</w:t>
            </w:r>
          </w:p>
        </w:tc>
      </w:tr>
      <w:tr w:rsidR="00FC394E" w:rsidRPr="005511E0" w14:paraId="68DD1546" w14:textId="77777777" w:rsidTr="004F7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hideMark/>
          </w:tcPr>
          <w:p w14:paraId="6B984531" w14:textId="77777777" w:rsidR="00570D88" w:rsidRPr="005511E0" w:rsidRDefault="00570D88" w:rsidP="006B4C37">
            <w:pPr>
              <w:spacing w:after="0" w:line="240" w:lineRule="auto"/>
              <w:ind w:firstLineChars="100" w:firstLine="210"/>
              <w:rPr>
                <w:rFonts w:cs="Times New Roman"/>
                <w:b w:val="0"/>
                <w:i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cs="Times New Roman"/>
                <w:b w:val="0"/>
                <w:i/>
                <w:color w:val="auto"/>
                <w:sz w:val="21"/>
                <w:szCs w:val="21"/>
                <w:lang w:eastAsia="zh-CN"/>
              </w:rPr>
              <w:t xml:space="preserve">P. malariae 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4BA3518D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537C65AA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6655039F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6678D4EF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48DBD6D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A8C7F5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0BAED0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3E2CDD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4C092E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08FCF4" w14:textId="77777777" w:rsidR="00570D88" w:rsidRPr="005511E0" w:rsidRDefault="00570D88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</w:t>
            </w:r>
          </w:p>
        </w:tc>
      </w:tr>
      <w:tr w:rsidR="00FC394E" w:rsidRPr="005511E0" w14:paraId="0C0FF0AA" w14:textId="77777777" w:rsidTr="004F7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6095B" w14:textId="77777777" w:rsidR="00570D88" w:rsidRPr="005511E0" w:rsidRDefault="00570D88" w:rsidP="006B4C37">
            <w:pPr>
              <w:spacing w:after="0"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 xml:space="preserve">Mixed </w:t>
            </w:r>
            <w:r w:rsidRPr="005511E0">
              <w:rPr>
                <w:rFonts w:cs="Times New Roman"/>
                <w:b w:val="0"/>
                <w:color w:val="auto"/>
                <w:sz w:val="21"/>
                <w:szCs w:val="21"/>
                <w:lang w:val="en-US" w:eastAsia="zh-CN"/>
              </w:rPr>
              <w:t>(</w:t>
            </w:r>
            <w:r w:rsidRPr="005511E0">
              <w:rPr>
                <w:rFonts w:cs="Times New Roman"/>
                <w:b w:val="0"/>
                <w:i/>
                <w:color w:val="auto"/>
                <w:sz w:val="21"/>
                <w:szCs w:val="21"/>
                <w:lang w:val="en-US" w:eastAsia="zh-CN"/>
              </w:rPr>
              <w:t>Pf</w:t>
            </w:r>
            <w:r w:rsidRPr="005511E0">
              <w:rPr>
                <w:rFonts w:cs="Times New Roman"/>
                <w:b w:val="0"/>
                <w:color w:val="auto"/>
                <w:sz w:val="21"/>
                <w:szCs w:val="21"/>
                <w:lang w:val="en-US" w:eastAsia="zh-CN"/>
              </w:rPr>
              <w:t xml:space="preserve"> +</w:t>
            </w:r>
            <w:r w:rsidRPr="005511E0">
              <w:rPr>
                <w:rFonts w:cs="Times New Roman"/>
                <w:b w:val="0"/>
                <w:i/>
                <w:color w:val="auto"/>
                <w:sz w:val="21"/>
                <w:szCs w:val="21"/>
                <w:lang w:val="en-US" w:eastAsia="zh-CN"/>
              </w:rPr>
              <w:t>Pv</w:t>
            </w:r>
            <w:r w:rsidRPr="005511E0">
              <w:rPr>
                <w:rFonts w:cs="Times New Roman"/>
                <w:b w:val="0"/>
                <w:color w:val="auto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1A341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80BB20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76B2D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79229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AF0F8E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F47A34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00D889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7FC9BA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6AA2C3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E38B" w14:textId="77777777" w:rsidR="00570D88" w:rsidRPr="005511E0" w:rsidRDefault="00570D88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5</w:t>
            </w:r>
          </w:p>
        </w:tc>
      </w:tr>
      <w:tr w:rsidR="00FC394E" w:rsidRPr="005511E0" w14:paraId="501FD2F9" w14:textId="77777777" w:rsidTr="004F7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hideMark/>
          </w:tcPr>
          <w:p w14:paraId="5A9060D4" w14:textId="77777777" w:rsidR="00570D88" w:rsidRPr="005511E0" w:rsidRDefault="00B34F20" w:rsidP="00B34F20">
            <w:pPr>
              <w:spacing w:after="0" w:line="240" w:lineRule="auto"/>
              <w:rPr>
                <w:rFonts w:cs="Times New Roman"/>
                <w:b w:val="0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Category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DF9242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FAE7BC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98F795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5ED257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B82AD2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4FA49E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6AEB36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CE37BB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3CD4DA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BE99D1" w14:textId="77777777" w:rsidR="00570D88" w:rsidRPr="005511E0" w:rsidRDefault="00570D88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</w:p>
        </w:tc>
      </w:tr>
      <w:tr w:rsidR="00FC394E" w:rsidRPr="005511E0" w14:paraId="53BEBC81" w14:textId="77777777" w:rsidTr="004F7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D7172" w14:textId="77777777" w:rsidR="00570D88" w:rsidRPr="005511E0" w:rsidRDefault="00570D88" w:rsidP="006B4C37">
            <w:pPr>
              <w:spacing w:after="0"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Indigenous cas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61E33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140B3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BF961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 (Yingjian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AF3B9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84F937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599A3A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7EAEF5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0AF201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F2D3B9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455C" w14:textId="77777777" w:rsidR="00570D88" w:rsidRPr="005511E0" w:rsidRDefault="00570D88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5</w:t>
            </w:r>
          </w:p>
        </w:tc>
      </w:tr>
      <w:tr w:rsidR="00FC394E" w:rsidRPr="005511E0" w14:paraId="74001EC2" w14:textId="77777777" w:rsidTr="004F7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hideMark/>
          </w:tcPr>
          <w:p w14:paraId="575271C9" w14:textId="77777777" w:rsidR="00570D88" w:rsidRPr="005511E0" w:rsidRDefault="00570D88" w:rsidP="006B4C37">
            <w:pPr>
              <w:spacing w:after="0"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Imported cas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10E40C75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17BE8F37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6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14:paraId="0488F8FE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14:paraId="15C4CABE" w14:textId="7E5DE51D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  <w:r w:rsidR="005511E0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1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A2A3C8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26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71F172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16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486853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1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D6FDB0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1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CF11FD" w14:textId="77777777" w:rsidR="00570D88" w:rsidRPr="005511E0" w:rsidRDefault="00570D88" w:rsidP="00D70C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1"/>
                <w:szCs w:val="21"/>
              </w:rPr>
            </w:pPr>
            <w:r w:rsidRPr="005511E0">
              <w:rPr>
                <w:rFonts w:eastAsiaTheme="minorEastAsia" w:cs="Times New Roman"/>
                <w:color w:val="auto"/>
                <w:sz w:val="21"/>
                <w:szCs w:val="21"/>
              </w:rPr>
              <w:t>7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F21AEF" w14:textId="69050155" w:rsidR="00570D88" w:rsidRPr="005511E0" w:rsidRDefault="00570D88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  <w:r w:rsidR="005511E0" w:rsidRPr="005511E0">
              <w:rPr>
                <w:rFonts w:cs="Times New Roman"/>
                <w:color w:val="auto"/>
                <w:sz w:val="21"/>
                <w:szCs w:val="21"/>
              </w:rPr>
              <w:t>,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863</w:t>
            </w:r>
          </w:p>
        </w:tc>
      </w:tr>
      <w:tr w:rsidR="00FC394E" w:rsidRPr="005511E0" w14:paraId="07F8B52C" w14:textId="77777777" w:rsidTr="004F7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8F3CF" w14:textId="77777777" w:rsidR="00570D88" w:rsidRPr="005511E0" w:rsidRDefault="00570D88" w:rsidP="00D70CB9">
            <w:pPr>
              <w:spacing w:after="0" w:line="240" w:lineRule="auto"/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Count</w:t>
            </w:r>
            <w:r w:rsidR="00D70CB9" w:rsidRPr="005511E0">
              <w:rPr>
                <w:rFonts w:cs="Times New Roman"/>
                <w:b w:val="0"/>
                <w:color w:val="auto"/>
                <w:sz w:val="21"/>
                <w:szCs w:val="21"/>
                <w:lang w:eastAsia="zh-CN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9E2570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0F2057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587D99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D7482C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8A7E8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4E6D16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BBBDEF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72449A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BEAC6E" w14:textId="77777777" w:rsidR="00570D88" w:rsidRPr="005511E0" w:rsidRDefault="00570D88" w:rsidP="00D70CB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99B53" w14:textId="77777777" w:rsidR="00570D88" w:rsidRPr="005511E0" w:rsidRDefault="00570D88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</w:p>
        </w:tc>
      </w:tr>
      <w:tr w:rsidR="00FC394E" w:rsidRPr="005511E0" w14:paraId="2F7F9808" w14:textId="77777777" w:rsidTr="004F7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  <w:hideMark/>
          </w:tcPr>
          <w:p w14:paraId="6B4B0052" w14:textId="77777777" w:rsidR="00D70CB9" w:rsidRPr="005511E0" w:rsidRDefault="00D70CB9" w:rsidP="006B4C37">
            <w:pPr>
              <w:spacing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Yingjia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3758317E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4D6F713C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4757E90E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1294AB42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7ACF67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7386BF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052F9D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009F41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5EA7F52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232643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900</w:t>
            </w:r>
          </w:p>
        </w:tc>
      </w:tr>
      <w:tr w:rsidR="00FC394E" w:rsidRPr="005511E0" w14:paraId="75BFC7C1" w14:textId="77777777" w:rsidTr="004F7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82D84" w14:textId="77777777" w:rsidR="00D70CB9" w:rsidRPr="005511E0" w:rsidRDefault="00D70CB9" w:rsidP="006B4C37">
            <w:pPr>
              <w:spacing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 xml:space="preserve">Tencho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0D26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04FBD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FAC78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87B3E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D8E7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A1EE3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FC5CD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336C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89EE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452E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399</w:t>
            </w:r>
          </w:p>
        </w:tc>
      </w:tr>
      <w:tr w:rsidR="00FC394E" w:rsidRPr="005511E0" w14:paraId="58BD6141" w14:textId="77777777" w:rsidTr="004F7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  <w:hideMark/>
          </w:tcPr>
          <w:p w14:paraId="595F3358" w14:textId="77777777" w:rsidR="00D70CB9" w:rsidRPr="005511E0" w:rsidRDefault="00D70CB9" w:rsidP="006B4C37">
            <w:pPr>
              <w:spacing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Ruili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3441971A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534E9C02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7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09C3D138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383E18AD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457BB1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A6FCC9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3C6970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A5ACEE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E7E5A1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6109AF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231</w:t>
            </w:r>
          </w:p>
        </w:tc>
      </w:tr>
      <w:tr w:rsidR="00FC394E" w:rsidRPr="005511E0" w14:paraId="0D7211B9" w14:textId="77777777" w:rsidTr="004F7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8DCEB" w14:textId="77777777" w:rsidR="00D70CB9" w:rsidRPr="005511E0" w:rsidRDefault="00D70CB9" w:rsidP="006B4C37">
            <w:pPr>
              <w:spacing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Mangsh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00933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DBDAC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248A7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9E7FD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5AD07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C766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7670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6D1E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0E37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60031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94</w:t>
            </w:r>
          </w:p>
        </w:tc>
      </w:tr>
      <w:tr w:rsidR="00FC394E" w:rsidRPr="005511E0" w14:paraId="57851F96" w14:textId="77777777" w:rsidTr="004F7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  <w:hideMark/>
          </w:tcPr>
          <w:p w14:paraId="6C1EA957" w14:textId="77777777" w:rsidR="00D70CB9" w:rsidRPr="005511E0" w:rsidRDefault="00D70CB9" w:rsidP="006B4C37">
            <w:pPr>
              <w:spacing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Longl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6F536537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6D5EDD7F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6B644E57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021E4D88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90F980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7C08BF4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C5E211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7E5229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22BA47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50DEEE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71</w:t>
            </w:r>
          </w:p>
        </w:tc>
      </w:tr>
      <w:tr w:rsidR="00FC394E" w:rsidRPr="005511E0" w14:paraId="07980A8D" w14:textId="77777777" w:rsidTr="004F7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99024" w14:textId="77777777" w:rsidR="00D70CB9" w:rsidRPr="005511E0" w:rsidRDefault="00D70CB9" w:rsidP="006B4C37">
            <w:pPr>
              <w:spacing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Longchu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B75F7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96A1C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884CC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B4AAC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63AD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D0B8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F9D6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5C2A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6D6E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FB4F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71</w:t>
            </w:r>
          </w:p>
        </w:tc>
      </w:tr>
      <w:tr w:rsidR="00FC394E" w:rsidRPr="005511E0" w14:paraId="58A4E6D4" w14:textId="77777777" w:rsidTr="004F7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  <w:hideMark/>
          </w:tcPr>
          <w:p w14:paraId="6ED978A5" w14:textId="77777777" w:rsidR="00D70CB9" w:rsidRPr="005511E0" w:rsidRDefault="00D70CB9" w:rsidP="006B4C37">
            <w:pPr>
              <w:spacing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Cangyua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27F63F57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2CE8A793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74718A5E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42D61B6E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E7185D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E9E739C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C620FC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EEC1A06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AF0DAE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AC9A36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37</w:t>
            </w:r>
          </w:p>
        </w:tc>
      </w:tr>
      <w:tr w:rsidR="00FC394E" w:rsidRPr="005511E0" w14:paraId="6E1685A8" w14:textId="77777777" w:rsidTr="004F7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82B5B" w14:textId="77777777" w:rsidR="00D70CB9" w:rsidRPr="005511E0" w:rsidRDefault="00D70CB9" w:rsidP="006B4C37">
            <w:pPr>
              <w:spacing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Mengl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421D2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22E02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BEFD3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C371D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B159F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9568B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9EDE8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8CE33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4A1A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9D89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22</w:t>
            </w:r>
          </w:p>
        </w:tc>
      </w:tr>
      <w:tr w:rsidR="00FC394E" w:rsidRPr="005511E0" w14:paraId="122792D0" w14:textId="77777777" w:rsidTr="004F7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  <w:hideMark/>
          </w:tcPr>
          <w:p w14:paraId="711265A8" w14:textId="77777777" w:rsidR="00D70CB9" w:rsidRPr="005511E0" w:rsidRDefault="00D70CB9" w:rsidP="006B4C37">
            <w:pPr>
              <w:spacing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Gengm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69D2BFF6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551B29CA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0E1F1A08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5A364ABE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DE50CF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CF03B8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6CE80B0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2BA76B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C298A7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66FDE9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16</w:t>
            </w:r>
          </w:p>
        </w:tc>
      </w:tr>
      <w:tr w:rsidR="00FC394E" w:rsidRPr="005511E0" w14:paraId="4DC562C9" w14:textId="77777777" w:rsidTr="004F7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7EDC3" w14:textId="77777777" w:rsidR="00D70CB9" w:rsidRPr="005511E0" w:rsidRDefault="00D70CB9" w:rsidP="006B4C37">
            <w:pPr>
              <w:spacing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Mengl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90E28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0F6D6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A5592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1961D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8825D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E33F4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BEF62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50F9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6083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4552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11</w:t>
            </w:r>
          </w:p>
        </w:tc>
      </w:tr>
      <w:tr w:rsidR="00FC394E" w:rsidRPr="005511E0" w14:paraId="4F0CF301" w14:textId="77777777" w:rsidTr="004F7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  <w:hideMark/>
          </w:tcPr>
          <w:p w14:paraId="286B8692" w14:textId="77777777" w:rsidR="00D70CB9" w:rsidRPr="005511E0" w:rsidRDefault="00D70CB9" w:rsidP="006B4C37">
            <w:pPr>
              <w:spacing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Jingho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401668CE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36BF718A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697398A4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12B3BFCC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D19E06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A80666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0A5610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9489F1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7CAC35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E735EF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9</w:t>
            </w:r>
          </w:p>
        </w:tc>
      </w:tr>
      <w:tr w:rsidR="00FC394E" w:rsidRPr="005511E0" w14:paraId="4395434A" w14:textId="77777777" w:rsidTr="004F7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35DC2" w14:textId="77777777" w:rsidR="00D70CB9" w:rsidRPr="005511E0" w:rsidRDefault="00D70CB9" w:rsidP="006B4C37">
            <w:pPr>
              <w:spacing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lastRenderedPageBreak/>
              <w:t>Lushu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0A0A3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F59CA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48CA7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4964C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9ADA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94B6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B2BA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74A4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0A712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422B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8</w:t>
            </w:r>
          </w:p>
        </w:tc>
      </w:tr>
      <w:tr w:rsidR="00FC394E" w:rsidRPr="005511E0" w14:paraId="3AC3B81E" w14:textId="77777777" w:rsidTr="004F7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  <w:hideMark/>
          </w:tcPr>
          <w:p w14:paraId="5043354A" w14:textId="77777777" w:rsidR="00D70CB9" w:rsidRPr="005511E0" w:rsidRDefault="00D70CB9" w:rsidP="006B4C37">
            <w:pPr>
              <w:spacing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Jinp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3D6035B2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2EF8B107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15AC1856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062E56F7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CAEC4A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5D7B352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06FB80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EB2582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0AB50E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D0C934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6</w:t>
            </w:r>
          </w:p>
        </w:tc>
      </w:tr>
      <w:tr w:rsidR="00FC394E" w:rsidRPr="005511E0" w14:paraId="0A7BCB92" w14:textId="77777777" w:rsidTr="004F7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B23C7" w14:textId="77777777" w:rsidR="00D70CB9" w:rsidRPr="005511E0" w:rsidRDefault="00D70CB9" w:rsidP="006B4C37">
            <w:pPr>
              <w:spacing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Fugo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84AB4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6CB2E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DAFC0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C4553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3C32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291A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833D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AF39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0568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4F9C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6</w:t>
            </w:r>
          </w:p>
        </w:tc>
      </w:tr>
      <w:tr w:rsidR="00FC394E" w:rsidRPr="005511E0" w14:paraId="37CF88E4" w14:textId="77777777" w:rsidTr="004F7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  <w:hideMark/>
          </w:tcPr>
          <w:p w14:paraId="4A3D66D9" w14:textId="77777777" w:rsidR="00D70CB9" w:rsidRPr="005511E0" w:rsidRDefault="00D70CB9" w:rsidP="006B4C37">
            <w:pPr>
              <w:spacing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Lanca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309F5F43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6D164B4E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0B53D17F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2998A6D1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4463CF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B5EBC5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22A9CC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D8F104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A314AD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5CEBD0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5</w:t>
            </w:r>
          </w:p>
        </w:tc>
      </w:tr>
      <w:tr w:rsidR="00FC394E" w:rsidRPr="005511E0" w14:paraId="72E50141" w14:textId="77777777" w:rsidTr="004F7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37642" w14:textId="77777777" w:rsidR="00D70CB9" w:rsidRPr="005511E0" w:rsidRDefault="00D70CB9" w:rsidP="006B4C37">
            <w:pPr>
              <w:spacing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Jiangche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C9D3C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91024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D0CF8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76269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013C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6F8EB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840F5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D749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F504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9111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4</w:t>
            </w:r>
          </w:p>
        </w:tc>
      </w:tr>
      <w:tr w:rsidR="00FC394E" w:rsidRPr="005511E0" w14:paraId="1ACD42D5" w14:textId="77777777" w:rsidTr="004F7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  <w:hideMark/>
          </w:tcPr>
          <w:p w14:paraId="566E10C6" w14:textId="77777777" w:rsidR="00D70CB9" w:rsidRPr="005511E0" w:rsidRDefault="00D70CB9" w:rsidP="006B4C37">
            <w:pPr>
              <w:spacing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Gongsha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57866700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5A2A5A7E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25DE7867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62BDDF15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241667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7C24DD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9F1C01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025DE1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D862F8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559A2F4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4</w:t>
            </w:r>
          </w:p>
        </w:tc>
      </w:tr>
      <w:tr w:rsidR="00FC394E" w:rsidRPr="005511E0" w14:paraId="0FB6475F" w14:textId="77777777" w:rsidTr="004F7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9B733" w14:textId="77777777" w:rsidR="00D70CB9" w:rsidRPr="005511E0" w:rsidRDefault="00D70CB9" w:rsidP="006B4C37">
            <w:pPr>
              <w:spacing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Xime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606DA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1C58B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43225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4AEAC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F8A3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84AA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6CEA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09DA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FB68D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2E92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3</w:t>
            </w:r>
          </w:p>
        </w:tc>
      </w:tr>
      <w:tr w:rsidR="00FC394E" w:rsidRPr="005511E0" w14:paraId="0656941F" w14:textId="77777777" w:rsidTr="004F7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  <w:hideMark/>
          </w:tcPr>
          <w:p w14:paraId="5EDCC10E" w14:textId="77777777" w:rsidR="00D70CB9" w:rsidRPr="005511E0" w:rsidRDefault="00D70CB9" w:rsidP="006B4C37">
            <w:pPr>
              <w:spacing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Magua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55E7231B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1F3AA7AA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283EEAF8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10C8E724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5808A7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50A776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354DEF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FB8B3D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196C99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67CE00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3</w:t>
            </w:r>
          </w:p>
        </w:tc>
      </w:tr>
      <w:tr w:rsidR="00FC394E" w:rsidRPr="005511E0" w14:paraId="568945E7" w14:textId="77777777" w:rsidTr="004F7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D23A0" w14:textId="77777777" w:rsidR="00D70CB9" w:rsidRPr="005511E0" w:rsidRDefault="00D70CB9" w:rsidP="006B4C37">
            <w:pPr>
              <w:spacing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Zhenka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C8AF2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B3F75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E214E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070D8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018F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6A4CA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AB0D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117A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439E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FD7C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2</w:t>
            </w:r>
          </w:p>
        </w:tc>
      </w:tr>
      <w:tr w:rsidR="00FC394E" w:rsidRPr="005511E0" w14:paraId="546EDC46" w14:textId="77777777" w:rsidTr="004F7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  <w:hideMark/>
          </w:tcPr>
          <w:p w14:paraId="6B4B902C" w14:textId="77777777" w:rsidR="00D70CB9" w:rsidRPr="005511E0" w:rsidRDefault="00D70CB9" w:rsidP="006B4C37">
            <w:pPr>
              <w:spacing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Luchu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4CE6DF58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50131A72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07EA5B56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44BEB680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6C388B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C229DA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CC659D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631493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8190B64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D6D9D0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2</w:t>
            </w:r>
          </w:p>
        </w:tc>
      </w:tr>
      <w:tr w:rsidR="00FC394E" w:rsidRPr="005511E0" w14:paraId="6C7D78C7" w14:textId="77777777" w:rsidTr="004F7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54FDB" w14:textId="77777777" w:rsidR="00D70CB9" w:rsidRPr="005511E0" w:rsidRDefault="00D70CB9" w:rsidP="006B4C37">
            <w:pPr>
              <w:spacing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Fun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56A03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0CCAE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91602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E5306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D03E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A3CF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0E20A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690E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2C9B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0D13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2</w:t>
            </w:r>
          </w:p>
        </w:tc>
      </w:tr>
      <w:tr w:rsidR="00FC394E" w:rsidRPr="005511E0" w14:paraId="4F09A355" w14:textId="77777777" w:rsidTr="004F7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  <w:vAlign w:val="center"/>
            <w:hideMark/>
          </w:tcPr>
          <w:p w14:paraId="248F5332" w14:textId="77777777" w:rsidR="00D70CB9" w:rsidRPr="005511E0" w:rsidRDefault="00D70CB9" w:rsidP="006B4C37">
            <w:pPr>
              <w:spacing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Menghai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  <w:hideMark/>
          </w:tcPr>
          <w:p w14:paraId="29776408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64454997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51251905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173DB5A0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6D88AD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212E9D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0607BE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63BB2C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1054D6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2937C04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2</w:t>
            </w:r>
          </w:p>
        </w:tc>
      </w:tr>
      <w:tr w:rsidR="00FC394E" w:rsidRPr="005511E0" w14:paraId="7A8BE010" w14:textId="77777777" w:rsidTr="004F75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BD3B6" w14:textId="77777777" w:rsidR="00D70CB9" w:rsidRPr="005511E0" w:rsidRDefault="00D70CB9" w:rsidP="006B4C37">
            <w:pPr>
              <w:spacing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Heko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5D32C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30198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1106B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F9770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70DD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AB91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DF59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A34F8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ED8E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C23F2" w14:textId="77777777" w:rsidR="00D70CB9" w:rsidRPr="005511E0" w:rsidRDefault="00D70CB9" w:rsidP="00D70CB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0</w:t>
            </w:r>
          </w:p>
        </w:tc>
      </w:tr>
      <w:tr w:rsidR="00FC394E" w:rsidRPr="005511E0" w14:paraId="079447D7" w14:textId="77777777" w:rsidTr="004F7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8" w:space="0" w:color="4BACC6" w:themeColor="accent5"/>
            </w:tcBorders>
            <w:vAlign w:val="center"/>
            <w:hideMark/>
          </w:tcPr>
          <w:p w14:paraId="631FCE41" w14:textId="77777777" w:rsidR="00D70CB9" w:rsidRPr="005511E0" w:rsidRDefault="00D70CB9" w:rsidP="006B4C37">
            <w:pPr>
              <w:spacing w:line="240" w:lineRule="auto"/>
              <w:ind w:firstLineChars="100" w:firstLine="210"/>
              <w:rPr>
                <w:rFonts w:cs="Times New Roman"/>
                <w:b w:val="0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 w:val="0"/>
                <w:color w:val="auto"/>
                <w:sz w:val="21"/>
                <w:szCs w:val="21"/>
              </w:rPr>
              <w:t>Malipo</w:t>
            </w:r>
          </w:p>
        </w:tc>
        <w:tc>
          <w:tcPr>
            <w:tcW w:w="850" w:type="dxa"/>
            <w:tcBorders>
              <w:top w:val="nil"/>
              <w:bottom w:val="single" w:sz="8" w:space="0" w:color="4BACC6" w:themeColor="accent5"/>
            </w:tcBorders>
            <w:vAlign w:val="center"/>
            <w:hideMark/>
          </w:tcPr>
          <w:p w14:paraId="56388AF9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8" w:space="0" w:color="4BACC6" w:themeColor="accent5"/>
            </w:tcBorders>
            <w:vAlign w:val="center"/>
            <w:hideMark/>
          </w:tcPr>
          <w:p w14:paraId="523859DB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8" w:space="0" w:color="4BACC6" w:themeColor="accent5"/>
            </w:tcBorders>
            <w:vAlign w:val="center"/>
            <w:hideMark/>
          </w:tcPr>
          <w:p w14:paraId="56DC19DF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8" w:space="0" w:color="4BACC6" w:themeColor="accent5"/>
            </w:tcBorders>
            <w:vAlign w:val="center"/>
            <w:hideMark/>
          </w:tcPr>
          <w:p w14:paraId="54D96EC1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8" w:space="0" w:color="4BACC6" w:themeColor="accent5"/>
            </w:tcBorders>
            <w:vAlign w:val="center"/>
          </w:tcPr>
          <w:p w14:paraId="347ACDC9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8" w:space="0" w:color="4BACC6" w:themeColor="accent5"/>
            </w:tcBorders>
            <w:vAlign w:val="center"/>
          </w:tcPr>
          <w:p w14:paraId="66357288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8" w:space="0" w:color="4BACC6" w:themeColor="accent5"/>
            </w:tcBorders>
            <w:vAlign w:val="center"/>
          </w:tcPr>
          <w:p w14:paraId="2B77B56E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8" w:space="0" w:color="4BACC6" w:themeColor="accent5"/>
            </w:tcBorders>
            <w:vAlign w:val="center"/>
          </w:tcPr>
          <w:p w14:paraId="2A7817A0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8" w:space="0" w:color="4BACC6" w:themeColor="accent5"/>
            </w:tcBorders>
            <w:vAlign w:val="center"/>
          </w:tcPr>
          <w:p w14:paraId="5C2F26B8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8" w:space="0" w:color="4BACC6" w:themeColor="accent5"/>
            </w:tcBorders>
            <w:vAlign w:val="center"/>
          </w:tcPr>
          <w:p w14:paraId="17ED59A2" w14:textId="77777777" w:rsidR="00D70CB9" w:rsidRPr="005511E0" w:rsidRDefault="00D70CB9" w:rsidP="00D70CB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bCs/>
                <w:color w:val="auto"/>
                <w:sz w:val="21"/>
                <w:szCs w:val="21"/>
              </w:rPr>
              <w:t>0</w:t>
            </w:r>
          </w:p>
        </w:tc>
      </w:tr>
    </w:tbl>
    <w:p w14:paraId="5E94A81E" w14:textId="77777777" w:rsidR="00A16571" w:rsidRPr="005511E0" w:rsidRDefault="00D47010" w:rsidP="009F31E6">
      <w:pPr>
        <w:spacing w:after="0" w:line="240" w:lineRule="auto"/>
        <w:rPr>
          <w:b/>
          <w:sz w:val="24"/>
          <w:szCs w:val="24"/>
          <w:lang w:eastAsia="zh-CN"/>
        </w:rPr>
        <w:sectPr w:rsidR="00A16571" w:rsidRPr="005511E0" w:rsidSect="00343679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5511E0">
        <w:rPr>
          <w:b/>
          <w:sz w:val="24"/>
          <w:szCs w:val="24"/>
          <w:lang w:eastAsia="zh-CN"/>
        </w:rPr>
        <w:br w:type="page"/>
      </w:r>
    </w:p>
    <w:p w14:paraId="08027CC4" w14:textId="3D701BD8" w:rsidR="007A4868" w:rsidRPr="005511E0" w:rsidRDefault="00E03D29" w:rsidP="00343679">
      <w:pPr>
        <w:spacing w:line="240" w:lineRule="auto"/>
        <w:rPr>
          <w:rFonts w:cs="Times New Roman"/>
          <w:b/>
          <w:sz w:val="21"/>
          <w:szCs w:val="21"/>
        </w:rPr>
      </w:pPr>
      <w:r w:rsidRPr="005511E0">
        <w:rPr>
          <w:rFonts w:cs="Times New Roman"/>
          <w:b/>
          <w:sz w:val="21"/>
          <w:szCs w:val="21"/>
          <w:lang w:val="en-US" w:eastAsia="zh-CN"/>
        </w:rPr>
        <w:lastRenderedPageBreak/>
        <w:t>Table S</w:t>
      </w:r>
      <w:r w:rsidR="006B4C37" w:rsidRPr="005511E0">
        <w:rPr>
          <w:rFonts w:cs="Times New Roman"/>
          <w:b/>
          <w:sz w:val="21"/>
          <w:szCs w:val="21"/>
        </w:rPr>
        <w:t>7</w:t>
      </w:r>
      <w:r w:rsidR="00343679" w:rsidRPr="005511E0">
        <w:rPr>
          <w:rFonts w:cs="Times New Roman"/>
          <w:b/>
          <w:sz w:val="21"/>
          <w:szCs w:val="21"/>
        </w:rPr>
        <w:t xml:space="preserve">. </w:t>
      </w:r>
      <w:r w:rsidR="00A50524" w:rsidRPr="005511E0">
        <w:rPr>
          <w:rFonts w:cs="Times New Roman"/>
          <w:b/>
          <w:sz w:val="21"/>
          <w:szCs w:val="21"/>
        </w:rPr>
        <w:t xml:space="preserve">High risk villages of imported malaria by </w:t>
      </w:r>
      <w:r w:rsidR="00A50524" w:rsidRPr="005511E0">
        <w:rPr>
          <w:rFonts w:cs="Times New Roman"/>
          <w:b/>
          <w:sz w:val="21"/>
          <w:szCs w:val="21"/>
          <w:lang w:val="en-GB"/>
        </w:rPr>
        <w:t>parasite-infected anoph</w:t>
      </w:r>
      <w:r w:rsidR="005D3026" w:rsidRPr="005511E0">
        <w:rPr>
          <w:rFonts w:cs="Times New Roman"/>
          <w:b/>
          <w:sz w:val="21"/>
          <w:szCs w:val="21"/>
          <w:lang w:val="en-GB"/>
        </w:rPr>
        <w:t>e</w:t>
      </w:r>
      <w:r w:rsidR="00A50524" w:rsidRPr="005511E0">
        <w:rPr>
          <w:rFonts w:cs="Times New Roman"/>
          <w:b/>
          <w:sz w:val="21"/>
          <w:szCs w:val="21"/>
          <w:lang w:val="en-GB"/>
        </w:rPr>
        <w:t>lines</w:t>
      </w:r>
      <w:r w:rsidR="007A4868" w:rsidRPr="005511E0">
        <w:rPr>
          <w:rFonts w:cs="Times New Roman"/>
          <w:b/>
          <w:sz w:val="21"/>
          <w:szCs w:val="21"/>
        </w:rPr>
        <w:t xml:space="preserve"> in 2018</w:t>
      </w:r>
    </w:p>
    <w:tbl>
      <w:tblPr>
        <w:tblStyle w:val="-5"/>
        <w:tblW w:w="0" w:type="auto"/>
        <w:tblInd w:w="108" w:type="dxa"/>
        <w:tblLook w:val="04A0" w:firstRow="1" w:lastRow="0" w:firstColumn="1" w:lastColumn="0" w:noHBand="0" w:noVBand="1"/>
      </w:tblPr>
      <w:tblGrid>
        <w:gridCol w:w="567"/>
        <w:gridCol w:w="4111"/>
        <w:gridCol w:w="2126"/>
        <w:gridCol w:w="1616"/>
      </w:tblGrid>
      <w:tr w:rsidR="00FC394E" w:rsidRPr="005511E0" w14:paraId="09760EFD" w14:textId="77777777" w:rsidTr="007A48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14:paraId="627913F6" w14:textId="77777777" w:rsidR="007A4868" w:rsidRPr="005511E0" w:rsidRDefault="007A4868">
            <w:pPr>
              <w:spacing w:line="240" w:lineRule="auto"/>
              <w:jc w:val="both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4111" w:type="dxa"/>
            <w:hideMark/>
          </w:tcPr>
          <w:p w14:paraId="59FFBD60" w14:textId="77777777" w:rsidR="007A4868" w:rsidRPr="005511E0" w:rsidRDefault="00682911" w:rsidP="00682911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Natural v</w:t>
            </w:r>
            <w:r w:rsidR="007A4868" w:rsidRPr="005511E0">
              <w:rPr>
                <w:rFonts w:cs="Times New Roman"/>
                <w:color w:val="auto"/>
                <w:sz w:val="21"/>
                <w:szCs w:val="21"/>
              </w:rPr>
              <w:t>illage name</w:t>
            </w:r>
          </w:p>
        </w:tc>
        <w:tc>
          <w:tcPr>
            <w:tcW w:w="2126" w:type="dxa"/>
            <w:hideMark/>
          </w:tcPr>
          <w:p w14:paraId="4310F320" w14:textId="77777777" w:rsidR="007A4868" w:rsidRPr="005511E0" w:rsidRDefault="007A4868" w:rsidP="008654FC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Township </w:t>
            </w:r>
            <w:r w:rsidR="008654FC" w:rsidRPr="005511E0">
              <w:rPr>
                <w:rFonts w:cs="Times New Roman"/>
                <w:color w:val="auto"/>
                <w:sz w:val="21"/>
                <w:szCs w:val="21"/>
              </w:rPr>
              <w:t>or town</w:t>
            </w:r>
          </w:p>
        </w:tc>
        <w:tc>
          <w:tcPr>
            <w:tcW w:w="1616" w:type="dxa"/>
            <w:hideMark/>
          </w:tcPr>
          <w:p w14:paraId="7C4BF800" w14:textId="77777777" w:rsidR="007A4868" w:rsidRPr="005511E0" w:rsidRDefault="007A4868" w:rsidP="008654FC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County</w:t>
            </w:r>
          </w:p>
        </w:tc>
      </w:tr>
      <w:tr w:rsidR="00FC394E" w:rsidRPr="005511E0" w14:paraId="37AC67A7" w14:textId="77777777" w:rsidTr="007A4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hideMark/>
          </w:tcPr>
          <w:p w14:paraId="1129C479" w14:textId="77777777" w:rsidR="007A4868" w:rsidRPr="005511E0" w:rsidRDefault="007A4868">
            <w:pPr>
              <w:spacing w:line="240" w:lineRule="auto"/>
              <w:jc w:val="both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hideMark/>
          </w:tcPr>
          <w:p w14:paraId="0A631127" w14:textId="77777777" w:rsidR="007A4868" w:rsidRPr="005511E0" w:rsidRDefault="007A4868" w:rsidP="00682911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Daoshui village </w:t>
            </w:r>
            <w:r w:rsidR="00A50524" w:rsidRPr="005511E0">
              <w:rPr>
                <w:rFonts w:cs="Times New Roman"/>
                <w:color w:val="auto"/>
                <w:sz w:val="21"/>
                <w:szCs w:val="21"/>
              </w:rPr>
              <w:t xml:space="preserve">team 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1595CBAE" w14:textId="77777777" w:rsidR="007A4868" w:rsidRPr="005511E0" w:rsidRDefault="007A4868">
            <w:pPr>
              <w:tabs>
                <w:tab w:val="left" w:pos="12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Nansan</w:t>
            </w:r>
          </w:p>
        </w:tc>
        <w:tc>
          <w:tcPr>
            <w:tcW w:w="1616" w:type="dxa"/>
            <w:vMerge w:val="restart"/>
            <w:tcBorders>
              <w:top w:val="nil"/>
              <w:bottom w:val="nil"/>
            </w:tcBorders>
            <w:hideMark/>
          </w:tcPr>
          <w:p w14:paraId="2EB382C4" w14:textId="77777777" w:rsidR="007A4868" w:rsidRPr="005511E0" w:rsidRDefault="007A4868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Zhenkang</w:t>
            </w:r>
          </w:p>
        </w:tc>
      </w:tr>
      <w:tr w:rsidR="00FC394E" w:rsidRPr="005511E0" w14:paraId="7A8A1A2B" w14:textId="77777777" w:rsidTr="007A4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115253" w14:textId="77777777" w:rsidR="007A4868" w:rsidRPr="005511E0" w:rsidRDefault="007A4868">
            <w:pPr>
              <w:spacing w:line="240" w:lineRule="auto"/>
              <w:jc w:val="both"/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02021" w14:textId="77777777" w:rsidR="007A4868" w:rsidRPr="005511E0" w:rsidRDefault="007A486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Yakou vill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D7413" w14:textId="77777777" w:rsidR="007A4868" w:rsidRPr="005511E0" w:rsidRDefault="007A4868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Mengdui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AA789" w14:textId="77777777" w:rsidR="007A4868" w:rsidRPr="005511E0" w:rsidRDefault="007A4868" w:rsidP="007A4868">
            <w:pPr>
              <w:spacing w:after="0" w:line="240" w:lineRule="auto"/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kern w:val="2"/>
                <w:sz w:val="21"/>
                <w:szCs w:val="21"/>
              </w:rPr>
            </w:pPr>
          </w:p>
        </w:tc>
      </w:tr>
      <w:tr w:rsidR="00FC394E" w:rsidRPr="005511E0" w14:paraId="120DCFB3" w14:textId="77777777" w:rsidTr="007A4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hideMark/>
          </w:tcPr>
          <w:p w14:paraId="1F1AD6F0" w14:textId="77777777" w:rsidR="007A4868" w:rsidRPr="005511E0" w:rsidRDefault="007A4868">
            <w:pPr>
              <w:tabs>
                <w:tab w:val="left" w:pos="1260"/>
              </w:tabs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4111" w:type="dxa"/>
            <w:tcBorders>
              <w:top w:val="nil"/>
              <w:bottom w:val="nil"/>
            </w:tcBorders>
            <w:hideMark/>
          </w:tcPr>
          <w:p w14:paraId="63B47DA4" w14:textId="77777777" w:rsidR="007A4868" w:rsidRPr="005511E0" w:rsidRDefault="007A4868" w:rsidP="00682911">
            <w:pPr>
              <w:tabs>
                <w:tab w:val="left" w:pos="12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Mengdin</w:t>
            </w:r>
            <w:r w:rsidRPr="005511E0">
              <w:rPr>
                <w:rFonts w:cs="Times New Roman"/>
                <w:color w:val="auto"/>
                <w:sz w:val="21"/>
                <w:szCs w:val="21"/>
                <w:lang w:eastAsia="zh-CN"/>
              </w:rPr>
              <w:t xml:space="preserve">g Plantation division </w:t>
            </w:r>
            <w:r w:rsidR="00682911" w:rsidRPr="005511E0">
              <w:rPr>
                <w:rFonts w:cs="Times New Roman"/>
                <w:color w:val="auto"/>
                <w:sz w:val="21"/>
                <w:szCs w:val="21"/>
              </w:rPr>
              <w:t>t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eam 2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hideMark/>
          </w:tcPr>
          <w:p w14:paraId="1E44EF39" w14:textId="77777777" w:rsidR="007A4868" w:rsidRPr="005511E0" w:rsidRDefault="007A4868">
            <w:pPr>
              <w:tabs>
                <w:tab w:val="left" w:pos="12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Mengding</w:t>
            </w:r>
          </w:p>
        </w:tc>
        <w:tc>
          <w:tcPr>
            <w:tcW w:w="1616" w:type="dxa"/>
            <w:vMerge w:val="restart"/>
            <w:tcBorders>
              <w:top w:val="nil"/>
              <w:bottom w:val="nil"/>
            </w:tcBorders>
            <w:hideMark/>
          </w:tcPr>
          <w:p w14:paraId="559A0DBC" w14:textId="77777777" w:rsidR="007A4868" w:rsidRPr="005511E0" w:rsidRDefault="007A4868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Genma</w:t>
            </w:r>
          </w:p>
        </w:tc>
      </w:tr>
      <w:tr w:rsidR="00FC394E" w:rsidRPr="005511E0" w14:paraId="79855EBA" w14:textId="77777777" w:rsidTr="007A4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5B6CE" w14:textId="77777777" w:rsidR="007A4868" w:rsidRPr="005511E0" w:rsidRDefault="007A4868">
            <w:pPr>
              <w:tabs>
                <w:tab w:val="left" w:pos="1260"/>
              </w:tabs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2E031" w14:textId="77777777" w:rsidR="007A4868" w:rsidRPr="005511E0" w:rsidRDefault="007A4868" w:rsidP="00682911">
            <w:pPr>
              <w:tabs>
                <w:tab w:val="left" w:pos="12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 xml:space="preserve">Hanhong Mangbeng Village </w:t>
            </w:r>
            <w:r w:rsidR="00A50524" w:rsidRPr="005511E0">
              <w:rPr>
                <w:rFonts w:cs="Times New Roman"/>
                <w:color w:val="auto"/>
                <w:sz w:val="21"/>
                <w:szCs w:val="21"/>
              </w:rPr>
              <w:t xml:space="preserve">team 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F8C18" w14:textId="77777777" w:rsidR="007A4868" w:rsidRPr="005511E0" w:rsidRDefault="007A48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E5BD2" w14:textId="77777777" w:rsidR="007A4868" w:rsidRPr="005511E0" w:rsidRDefault="007A4868" w:rsidP="007A4868">
            <w:pPr>
              <w:spacing w:after="0" w:line="240" w:lineRule="auto"/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kern w:val="2"/>
                <w:sz w:val="21"/>
                <w:szCs w:val="21"/>
              </w:rPr>
            </w:pPr>
          </w:p>
        </w:tc>
      </w:tr>
      <w:tr w:rsidR="00FC394E" w:rsidRPr="005511E0" w14:paraId="30695FF5" w14:textId="77777777" w:rsidTr="007A4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hideMark/>
          </w:tcPr>
          <w:p w14:paraId="0C9004CD" w14:textId="77777777" w:rsidR="007A4868" w:rsidRPr="005511E0" w:rsidRDefault="007A4868">
            <w:pPr>
              <w:rPr>
                <w:rFonts w:cs="Times New Roman"/>
                <w:color w:val="auto"/>
                <w:sz w:val="21"/>
                <w:szCs w:val="21"/>
                <w:lang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4111" w:type="dxa"/>
            <w:tcBorders>
              <w:top w:val="nil"/>
              <w:bottom w:val="nil"/>
            </w:tcBorders>
            <w:hideMark/>
          </w:tcPr>
          <w:p w14:paraId="0C14F070" w14:textId="77777777" w:rsidR="007A4868" w:rsidRPr="005511E0" w:rsidRDefault="007A4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</w:rPr>
              <w:t>Manghai new market</w:t>
            </w: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1A58A280" w14:textId="77777777" w:rsidR="007A4868" w:rsidRPr="005511E0" w:rsidRDefault="007A4868">
            <w:pPr>
              <w:tabs>
                <w:tab w:val="left" w:pos="12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Manghai</w:t>
            </w:r>
          </w:p>
        </w:tc>
        <w:tc>
          <w:tcPr>
            <w:tcW w:w="1616" w:type="dxa"/>
            <w:tcBorders>
              <w:top w:val="nil"/>
              <w:bottom w:val="nil"/>
            </w:tcBorders>
            <w:hideMark/>
          </w:tcPr>
          <w:p w14:paraId="555EC99D" w14:textId="77777777" w:rsidR="007A4868" w:rsidRPr="005511E0" w:rsidRDefault="007A4868">
            <w:pPr>
              <w:tabs>
                <w:tab w:val="left" w:pos="12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Mangshi</w:t>
            </w:r>
          </w:p>
        </w:tc>
      </w:tr>
      <w:tr w:rsidR="00FC394E" w:rsidRPr="005511E0" w14:paraId="5C7136C6" w14:textId="77777777" w:rsidTr="007A4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2FE43" w14:textId="77777777" w:rsidR="007A4868" w:rsidRPr="005511E0" w:rsidRDefault="007A4868">
            <w:pPr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13C64" w14:textId="77777777" w:rsidR="007A4868" w:rsidRPr="005511E0" w:rsidRDefault="007A4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 xml:space="preserve">Xiabanlao village </w:t>
            </w:r>
            <w:r w:rsidRPr="005511E0">
              <w:rPr>
                <w:rFonts w:cs="Times New Roman"/>
                <w:color w:val="auto"/>
                <w:sz w:val="21"/>
                <w:szCs w:val="21"/>
              </w:rPr>
              <w:t>Longyaoshan</w:t>
            </w: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678F6" w14:textId="77777777" w:rsidR="007A4868" w:rsidRPr="005511E0" w:rsidRDefault="007A4868">
            <w:pPr>
              <w:tabs>
                <w:tab w:val="left" w:pos="12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Banla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B246D" w14:textId="77777777" w:rsidR="007A4868" w:rsidRPr="005511E0" w:rsidRDefault="007A4868">
            <w:pPr>
              <w:tabs>
                <w:tab w:val="left" w:pos="12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Cangyuan</w:t>
            </w:r>
            <w:r w:rsidRPr="005511E0">
              <w:rPr>
                <w:rFonts w:cs="Times New Roman"/>
                <w:color w:val="auto"/>
                <w:sz w:val="21"/>
                <w:szCs w:val="21"/>
                <w:lang w:val="en-US"/>
              </w:rPr>
              <w:t xml:space="preserve"> </w:t>
            </w:r>
          </w:p>
        </w:tc>
      </w:tr>
      <w:tr w:rsidR="00FC394E" w:rsidRPr="005511E0" w14:paraId="1A5B7882" w14:textId="77777777" w:rsidTr="007A4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hideMark/>
          </w:tcPr>
          <w:p w14:paraId="7E4F2736" w14:textId="77777777" w:rsidR="007A4868" w:rsidRPr="005511E0" w:rsidRDefault="007A4868">
            <w:pPr>
              <w:tabs>
                <w:tab w:val="left" w:pos="1260"/>
              </w:tabs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4111" w:type="dxa"/>
            <w:tcBorders>
              <w:top w:val="nil"/>
              <w:bottom w:val="nil"/>
            </w:tcBorders>
            <w:hideMark/>
          </w:tcPr>
          <w:p w14:paraId="3DA0484A" w14:textId="77777777" w:rsidR="007A4868" w:rsidRPr="005511E0" w:rsidRDefault="007A4868">
            <w:pPr>
              <w:tabs>
                <w:tab w:val="left" w:pos="12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Nabang village qiaotou</w:t>
            </w:r>
          </w:p>
        </w:tc>
        <w:tc>
          <w:tcPr>
            <w:tcW w:w="2126" w:type="dxa"/>
            <w:vMerge w:val="restart"/>
            <w:tcBorders>
              <w:top w:val="nil"/>
              <w:bottom w:val="nil"/>
            </w:tcBorders>
            <w:hideMark/>
          </w:tcPr>
          <w:p w14:paraId="49021A85" w14:textId="77777777" w:rsidR="007A4868" w:rsidRPr="005511E0" w:rsidRDefault="007A4868">
            <w:pPr>
              <w:tabs>
                <w:tab w:val="left" w:pos="12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Nabang</w:t>
            </w:r>
          </w:p>
        </w:tc>
        <w:tc>
          <w:tcPr>
            <w:tcW w:w="1616" w:type="dxa"/>
            <w:vMerge w:val="restart"/>
            <w:tcBorders>
              <w:top w:val="nil"/>
              <w:bottom w:val="single" w:sz="8" w:space="0" w:color="4BACC6" w:themeColor="accent5"/>
            </w:tcBorders>
            <w:hideMark/>
          </w:tcPr>
          <w:p w14:paraId="70C03FC6" w14:textId="77777777" w:rsidR="007A4868" w:rsidRPr="005511E0" w:rsidRDefault="007A4868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sz w:val="21"/>
                <w:szCs w:val="21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Yingjiang</w:t>
            </w:r>
          </w:p>
        </w:tc>
      </w:tr>
      <w:tr w:rsidR="00FC394E" w:rsidRPr="005511E0" w14:paraId="0A59390E" w14:textId="77777777" w:rsidTr="007A4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AC428" w14:textId="77777777" w:rsidR="007A4868" w:rsidRPr="005511E0" w:rsidRDefault="007A4868">
            <w:pPr>
              <w:tabs>
                <w:tab w:val="left" w:pos="1260"/>
              </w:tabs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3FD75" w14:textId="77777777" w:rsidR="007A4868" w:rsidRPr="005511E0" w:rsidRDefault="007A4868" w:rsidP="00A50524">
            <w:pPr>
              <w:tabs>
                <w:tab w:val="left" w:pos="12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 xml:space="preserve">Nabang village </w:t>
            </w:r>
            <w:r w:rsidR="00A50524"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Xinguomen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F63EA" w14:textId="77777777" w:rsidR="007A4868" w:rsidRPr="005511E0" w:rsidRDefault="007A48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4BACC6" w:themeColor="accent5"/>
              <w:right w:val="nil"/>
            </w:tcBorders>
            <w:vAlign w:val="center"/>
            <w:hideMark/>
          </w:tcPr>
          <w:p w14:paraId="5279164C" w14:textId="77777777" w:rsidR="007A4868" w:rsidRPr="005511E0" w:rsidRDefault="007A4868" w:rsidP="007A4868">
            <w:pPr>
              <w:spacing w:after="0" w:line="240" w:lineRule="auto"/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kern w:val="2"/>
                <w:sz w:val="21"/>
                <w:szCs w:val="21"/>
              </w:rPr>
            </w:pPr>
          </w:p>
        </w:tc>
      </w:tr>
      <w:tr w:rsidR="00FC394E" w:rsidRPr="005511E0" w14:paraId="08021578" w14:textId="77777777" w:rsidTr="007A4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hideMark/>
          </w:tcPr>
          <w:p w14:paraId="1BEE8097" w14:textId="77777777" w:rsidR="007A4868" w:rsidRPr="005511E0" w:rsidRDefault="007A4868">
            <w:pPr>
              <w:tabs>
                <w:tab w:val="left" w:pos="1260"/>
              </w:tabs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4111" w:type="dxa"/>
            <w:tcBorders>
              <w:top w:val="nil"/>
              <w:bottom w:val="nil"/>
            </w:tcBorders>
            <w:hideMark/>
          </w:tcPr>
          <w:p w14:paraId="27C7E4AB" w14:textId="77777777" w:rsidR="007A4868" w:rsidRPr="005511E0" w:rsidRDefault="007A4868" w:rsidP="00A50524">
            <w:pPr>
              <w:tabs>
                <w:tab w:val="left" w:pos="12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Nabang village Lisu village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A9C365C" w14:textId="77777777" w:rsidR="007A4868" w:rsidRPr="005511E0" w:rsidRDefault="007A48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4BACC6" w:themeColor="accent5"/>
            </w:tcBorders>
            <w:vAlign w:val="center"/>
            <w:hideMark/>
          </w:tcPr>
          <w:p w14:paraId="15DE30C8" w14:textId="77777777" w:rsidR="007A4868" w:rsidRPr="005511E0" w:rsidRDefault="007A4868" w:rsidP="007A4868">
            <w:pPr>
              <w:spacing w:after="0" w:line="240" w:lineRule="auto"/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kern w:val="2"/>
                <w:sz w:val="21"/>
                <w:szCs w:val="21"/>
              </w:rPr>
            </w:pPr>
          </w:p>
        </w:tc>
      </w:tr>
      <w:tr w:rsidR="00FC394E" w:rsidRPr="005511E0" w14:paraId="698A95AD" w14:textId="77777777" w:rsidTr="007A4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E4188" w14:textId="77777777" w:rsidR="007A4868" w:rsidRPr="005511E0" w:rsidRDefault="007A4868">
            <w:pPr>
              <w:tabs>
                <w:tab w:val="left" w:pos="1260"/>
              </w:tabs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4ED4C" w14:textId="77777777" w:rsidR="007A4868" w:rsidRPr="005511E0" w:rsidRDefault="007A4868" w:rsidP="00A50524">
            <w:pPr>
              <w:tabs>
                <w:tab w:val="left" w:pos="12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Nabang village Jingpo village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07638" w14:textId="77777777" w:rsidR="007A4868" w:rsidRPr="005511E0" w:rsidRDefault="007A48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4BACC6" w:themeColor="accent5"/>
              <w:right w:val="nil"/>
            </w:tcBorders>
            <w:vAlign w:val="center"/>
            <w:hideMark/>
          </w:tcPr>
          <w:p w14:paraId="7AB414B0" w14:textId="77777777" w:rsidR="007A4868" w:rsidRPr="005511E0" w:rsidRDefault="007A4868" w:rsidP="007A4868">
            <w:pPr>
              <w:spacing w:after="0" w:line="240" w:lineRule="auto"/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kern w:val="2"/>
                <w:sz w:val="21"/>
                <w:szCs w:val="21"/>
              </w:rPr>
            </w:pPr>
          </w:p>
        </w:tc>
      </w:tr>
      <w:tr w:rsidR="00FC394E" w:rsidRPr="005511E0" w14:paraId="0FE19822" w14:textId="77777777" w:rsidTr="007A4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hideMark/>
          </w:tcPr>
          <w:p w14:paraId="049D03DD" w14:textId="77777777" w:rsidR="007A4868" w:rsidRPr="005511E0" w:rsidRDefault="007A4868">
            <w:pPr>
              <w:tabs>
                <w:tab w:val="left" w:pos="1260"/>
              </w:tabs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4111" w:type="dxa"/>
            <w:tcBorders>
              <w:top w:val="nil"/>
              <w:bottom w:val="nil"/>
            </w:tcBorders>
            <w:hideMark/>
          </w:tcPr>
          <w:p w14:paraId="16A9EBFC" w14:textId="77777777" w:rsidR="007A4868" w:rsidRPr="005511E0" w:rsidRDefault="007A4868" w:rsidP="00A50524">
            <w:pPr>
              <w:tabs>
                <w:tab w:val="left" w:pos="12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Nabang village Kaya</w:t>
            </w:r>
            <w:r w:rsidR="00A50524"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he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FCEECF4" w14:textId="77777777" w:rsidR="007A4868" w:rsidRPr="005511E0" w:rsidRDefault="007A48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4BACC6" w:themeColor="accent5"/>
            </w:tcBorders>
            <w:vAlign w:val="center"/>
            <w:hideMark/>
          </w:tcPr>
          <w:p w14:paraId="10650E48" w14:textId="77777777" w:rsidR="007A4868" w:rsidRPr="005511E0" w:rsidRDefault="007A4868" w:rsidP="007A4868">
            <w:pPr>
              <w:spacing w:after="0" w:line="240" w:lineRule="auto"/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kern w:val="2"/>
                <w:sz w:val="21"/>
                <w:szCs w:val="21"/>
              </w:rPr>
            </w:pPr>
          </w:p>
        </w:tc>
      </w:tr>
      <w:tr w:rsidR="00FC394E" w:rsidRPr="005511E0" w14:paraId="2BB056D5" w14:textId="77777777" w:rsidTr="007A4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5F7C3" w14:textId="77777777" w:rsidR="007A4868" w:rsidRPr="005511E0" w:rsidRDefault="007A4868">
            <w:pPr>
              <w:tabs>
                <w:tab w:val="left" w:pos="1260"/>
              </w:tabs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EE283" w14:textId="77777777" w:rsidR="007A4868" w:rsidRPr="005511E0" w:rsidRDefault="007A4868" w:rsidP="008654FC">
            <w:pPr>
              <w:tabs>
                <w:tab w:val="left" w:pos="12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 xml:space="preserve">Nabang village </w:t>
            </w:r>
            <w:r w:rsidR="008654FC"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n</w:t>
            </w: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aban</w:t>
            </w:r>
            <w:r w:rsidR="008654FC"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g</w:t>
            </w: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 xml:space="preserve"> port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479EE" w14:textId="77777777" w:rsidR="007A4868" w:rsidRPr="005511E0" w:rsidRDefault="007A48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4BACC6" w:themeColor="accent5"/>
              <w:right w:val="nil"/>
            </w:tcBorders>
            <w:vAlign w:val="center"/>
            <w:hideMark/>
          </w:tcPr>
          <w:p w14:paraId="5CD67E18" w14:textId="77777777" w:rsidR="007A4868" w:rsidRPr="005511E0" w:rsidRDefault="007A4868" w:rsidP="007A4868">
            <w:pPr>
              <w:spacing w:after="0" w:line="240" w:lineRule="auto"/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kern w:val="2"/>
                <w:sz w:val="21"/>
                <w:szCs w:val="21"/>
              </w:rPr>
            </w:pPr>
          </w:p>
        </w:tc>
      </w:tr>
      <w:tr w:rsidR="00FC394E" w:rsidRPr="005511E0" w14:paraId="3A9CEB98" w14:textId="77777777" w:rsidTr="007A4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hideMark/>
          </w:tcPr>
          <w:p w14:paraId="26FFE360" w14:textId="77777777" w:rsidR="007A4868" w:rsidRPr="005511E0" w:rsidRDefault="007A4868">
            <w:pPr>
              <w:tabs>
                <w:tab w:val="left" w:pos="1260"/>
              </w:tabs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4111" w:type="dxa"/>
            <w:tcBorders>
              <w:top w:val="nil"/>
              <w:bottom w:val="nil"/>
            </w:tcBorders>
            <w:hideMark/>
          </w:tcPr>
          <w:p w14:paraId="41C2A3FB" w14:textId="77777777" w:rsidR="007A4868" w:rsidRPr="005511E0" w:rsidRDefault="007A4868">
            <w:pPr>
              <w:tabs>
                <w:tab w:val="left" w:pos="12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 xml:space="preserve">Street village vegetable team </w:t>
            </w:r>
          </w:p>
        </w:tc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319A04F" w14:textId="77777777" w:rsidR="007A4868" w:rsidRPr="005511E0" w:rsidRDefault="007A486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4BACC6" w:themeColor="accent5"/>
            </w:tcBorders>
            <w:vAlign w:val="center"/>
            <w:hideMark/>
          </w:tcPr>
          <w:p w14:paraId="6927E584" w14:textId="77777777" w:rsidR="007A4868" w:rsidRPr="005511E0" w:rsidRDefault="007A4868" w:rsidP="007A4868">
            <w:pPr>
              <w:spacing w:after="0" w:line="240" w:lineRule="auto"/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kern w:val="2"/>
                <w:sz w:val="21"/>
                <w:szCs w:val="21"/>
              </w:rPr>
            </w:pPr>
          </w:p>
        </w:tc>
      </w:tr>
      <w:tr w:rsidR="00FC394E" w:rsidRPr="005511E0" w14:paraId="388D90D7" w14:textId="77777777" w:rsidTr="007A4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6FC9D" w14:textId="77777777" w:rsidR="007A4868" w:rsidRPr="005511E0" w:rsidRDefault="007A4868">
            <w:pPr>
              <w:tabs>
                <w:tab w:val="left" w:pos="1260"/>
              </w:tabs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5D711" w14:textId="77777777" w:rsidR="007A4868" w:rsidRPr="005511E0" w:rsidRDefault="007A4868">
            <w:pPr>
              <w:tabs>
                <w:tab w:val="left" w:pos="12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Daolong village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8A4AF" w14:textId="77777777" w:rsidR="007A4868" w:rsidRPr="005511E0" w:rsidRDefault="007A48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4BACC6" w:themeColor="accent5"/>
              <w:right w:val="nil"/>
            </w:tcBorders>
            <w:vAlign w:val="center"/>
            <w:hideMark/>
          </w:tcPr>
          <w:p w14:paraId="6C028AA3" w14:textId="77777777" w:rsidR="007A4868" w:rsidRPr="005511E0" w:rsidRDefault="007A4868" w:rsidP="007A4868">
            <w:pPr>
              <w:spacing w:after="0" w:line="240" w:lineRule="auto"/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kern w:val="2"/>
                <w:sz w:val="21"/>
                <w:szCs w:val="21"/>
              </w:rPr>
            </w:pPr>
          </w:p>
        </w:tc>
      </w:tr>
      <w:tr w:rsidR="00FC394E" w:rsidRPr="005511E0" w14:paraId="404EF506" w14:textId="77777777" w:rsidTr="007A48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bottom w:val="nil"/>
            </w:tcBorders>
            <w:hideMark/>
          </w:tcPr>
          <w:p w14:paraId="29FA6B3D" w14:textId="77777777" w:rsidR="007A4868" w:rsidRPr="005511E0" w:rsidRDefault="007A4868">
            <w:pPr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4111" w:type="dxa"/>
            <w:tcBorders>
              <w:top w:val="nil"/>
              <w:bottom w:val="nil"/>
            </w:tcBorders>
            <w:hideMark/>
          </w:tcPr>
          <w:p w14:paraId="06F0C28E" w14:textId="77777777" w:rsidR="007A4868" w:rsidRPr="005511E0" w:rsidRDefault="007A48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Caobajie Dongpengyan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hideMark/>
          </w:tcPr>
          <w:p w14:paraId="5D646853" w14:textId="77777777" w:rsidR="007A4868" w:rsidRPr="005511E0" w:rsidRDefault="007A4868">
            <w:pPr>
              <w:tabs>
                <w:tab w:val="left" w:pos="12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Kachang</w:t>
            </w:r>
          </w:p>
        </w:tc>
        <w:tc>
          <w:tcPr>
            <w:tcW w:w="0" w:type="auto"/>
            <w:vMerge/>
            <w:tcBorders>
              <w:top w:val="nil"/>
              <w:bottom w:val="single" w:sz="8" w:space="0" w:color="4BACC6" w:themeColor="accent5"/>
            </w:tcBorders>
            <w:vAlign w:val="center"/>
            <w:hideMark/>
          </w:tcPr>
          <w:p w14:paraId="70030E78" w14:textId="77777777" w:rsidR="007A4868" w:rsidRPr="005511E0" w:rsidRDefault="007A4868" w:rsidP="007A4868">
            <w:pPr>
              <w:spacing w:after="0" w:line="240" w:lineRule="auto"/>
              <w:ind w:firstLine="4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color w:val="auto"/>
                <w:kern w:val="2"/>
                <w:sz w:val="21"/>
                <w:szCs w:val="21"/>
              </w:rPr>
            </w:pPr>
          </w:p>
        </w:tc>
      </w:tr>
      <w:tr w:rsidR="00FC394E" w:rsidRPr="005511E0" w14:paraId="4985BA29" w14:textId="77777777" w:rsidTr="007A48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nil"/>
              <w:left w:val="nil"/>
              <w:bottom w:val="single" w:sz="8" w:space="0" w:color="4BACC6" w:themeColor="accent5"/>
              <w:right w:val="nil"/>
            </w:tcBorders>
            <w:hideMark/>
          </w:tcPr>
          <w:p w14:paraId="301AC285" w14:textId="77777777" w:rsidR="007A4868" w:rsidRPr="005511E0" w:rsidRDefault="007A4868">
            <w:pPr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8" w:space="0" w:color="4BACC6" w:themeColor="accent5"/>
              <w:right w:val="nil"/>
            </w:tcBorders>
            <w:hideMark/>
          </w:tcPr>
          <w:p w14:paraId="0DA52BE8" w14:textId="77777777" w:rsidR="007A4868" w:rsidRPr="005511E0" w:rsidRDefault="007A48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Longpen villag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4BACC6" w:themeColor="accent5"/>
              <w:right w:val="nil"/>
            </w:tcBorders>
            <w:hideMark/>
          </w:tcPr>
          <w:p w14:paraId="1492109E" w14:textId="77777777" w:rsidR="007A4868" w:rsidRPr="005511E0" w:rsidRDefault="007A4868">
            <w:pPr>
              <w:tabs>
                <w:tab w:val="left" w:pos="12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</w:pPr>
            <w:r w:rsidRPr="005511E0">
              <w:rPr>
                <w:rFonts w:cs="Times New Roman"/>
                <w:color w:val="auto"/>
                <w:sz w:val="21"/>
                <w:szCs w:val="21"/>
                <w:lang w:val="en-US" w:eastAsia="zh-CN"/>
              </w:rPr>
              <w:t>Taipin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4BACC6" w:themeColor="accent5"/>
              <w:right w:val="nil"/>
            </w:tcBorders>
            <w:vAlign w:val="center"/>
            <w:hideMark/>
          </w:tcPr>
          <w:p w14:paraId="42942CC1" w14:textId="77777777" w:rsidR="007A4868" w:rsidRPr="005511E0" w:rsidRDefault="007A4868" w:rsidP="007A4868">
            <w:pPr>
              <w:spacing w:after="0" w:line="240" w:lineRule="auto"/>
              <w:ind w:firstLine="4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kern w:val="2"/>
                <w:sz w:val="21"/>
                <w:szCs w:val="21"/>
              </w:rPr>
            </w:pPr>
          </w:p>
        </w:tc>
      </w:tr>
    </w:tbl>
    <w:p w14:paraId="2A438CC4" w14:textId="77777777" w:rsidR="009644EA" w:rsidRPr="005511E0" w:rsidRDefault="009644EA" w:rsidP="00570D88">
      <w:pPr>
        <w:rPr>
          <w:b/>
          <w:sz w:val="24"/>
          <w:szCs w:val="24"/>
          <w:lang w:val="en-US" w:eastAsia="zh-CN"/>
        </w:rPr>
      </w:pPr>
    </w:p>
    <w:sectPr w:rsidR="009644EA" w:rsidRPr="005511E0" w:rsidSect="00A16571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855550" w14:textId="77777777" w:rsidR="00E34D11" w:rsidRDefault="00E34D11" w:rsidP="007D2C32">
      <w:pPr>
        <w:spacing w:after="0" w:line="240" w:lineRule="auto"/>
      </w:pPr>
      <w:r>
        <w:separator/>
      </w:r>
    </w:p>
  </w:endnote>
  <w:endnote w:type="continuationSeparator" w:id="0">
    <w:p w14:paraId="28B45036" w14:textId="77777777" w:rsidR="00E34D11" w:rsidRDefault="00E34D11" w:rsidP="007D2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4349617"/>
      <w:docPartObj>
        <w:docPartGallery w:val="Page Numbers (Bottom of Page)"/>
        <w:docPartUnique/>
      </w:docPartObj>
    </w:sdtPr>
    <w:sdtEndPr/>
    <w:sdtContent>
      <w:p w14:paraId="4D50A447" w14:textId="77777777" w:rsidR="00053A51" w:rsidRDefault="00053A51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11E0" w:rsidRPr="005511E0">
          <w:rPr>
            <w:noProof/>
            <w:lang w:val="zh-CN" w:eastAsia="zh-CN"/>
          </w:rPr>
          <w:t>9</w:t>
        </w:r>
        <w:r>
          <w:fldChar w:fldCharType="end"/>
        </w:r>
      </w:p>
    </w:sdtContent>
  </w:sdt>
  <w:p w14:paraId="29BB117C" w14:textId="77777777" w:rsidR="00053A51" w:rsidRDefault="00053A51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157494" w14:textId="77777777" w:rsidR="00E34D11" w:rsidRDefault="00E34D11" w:rsidP="007D2C32">
      <w:pPr>
        <w:spacing w:after="0" w:line="240" w:lineRule="auto"/>
      </w:pPr>
      <w:r>
        <w:separator/>
      </w:r>
    </w:p>
  </w:footnote>
  <w:footnote w:type="continuationSeparator" w:id="0">
    <w:p w14:paraId="6CEDD048" w14:textId="77777777" w:rsidR="00E34D11" w:rsidRDefault="00E34D11" w:rsidP="007D2C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C4369"/>
    <w:multiLevelType w:val="hybridMultilevel"/>
    <w:tmpl w:val="F502ED14"/>
    <w:lvl w:ilvl="0" w:tplc="B358B874">
      <w:start w:val="1"/>
      <w:numFmt w:val="decimal"/>
      <w:lvlText w:val="%1."/>
      <w:lvlJc w:val="left"/>
      <w:pPr>
        <w:ind w:left="420" w:hanging="420"/>
      </w:pPr>
      <w:rPr>
        <w:color w:val="0070C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5914C03"/>
    <w:multiLevelType w:val="hybridMultilevel"/>
    <w:tmpl w:val="C4D0E89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7614687"/>
    <w:multiLevelType w:val="hybridMultilevel"/>
    <w:tmpl w:val="376C8954"/>
    <w:lvl w:ilvl="0" w:tplc="E814F9AC">
      <w:start w:val="1"/>
      <w:numFmt w:val="decimal"/>
      <w:lvlText w:val="%1."/>
      <w:lvlJc w:val="left"/>
      <w:pPr>
        <w:ind w:left="420" w:hanging="420"/>
      </w:pPr>
      <w:rPr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824631F"/>
    <w:multiLevelType w:val="hybridMultilevel"/>
    <w:tmpl w:val="CA107AA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C4E0522"/>
    <w:multiLevelType w:val="hybridMultilevel"/>
    <w:tmpl w:val="1750E0EA"/>
    <w:lvl w:ilvl="0" w:tplc="11DC967E">
      <w:start w:val="1"/>
      <w:numFmt w:val="decimal"/>
      <w:lvlText w:val="%1."/>
      <w:lvlJc w:val="left"/>
      <w:pPr>
        <w:ind w:left="420" w:hanging="420"/>
      </w:pPr>
      <w:rPr>
        <w:b w:val="0"/>
        <w:color w:val="auto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B4C019B"/>
    <w:multiLevelType w:val="hybridMultilevel"/>
    <w:tmpl w:val="AA7262D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E0E64EA"/>
    <w:multiLevelType w:val="hybridMultilevel"/>
    <w:tmpl w:val="EE9C9E50"/>
    <w:lvl w:ilvl="0" w:tplc="C316C85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7B0381B"/>
    <w:multiLevelType w:val="hybridMultilevel"/>
    <w:tmpl w:val="5AF6EF7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43228B6"/>
    <w:multiLevelType w:val="hybridMultilevel"/>
    <w:tmpl w:val="E49255AA"/>
    <w:lvl w:ilvl="0" w:tplc="E954D580">
      <w:start w:val="1"/>
      <w:numFmt w:val="decimal"/>
      <w:lvlText w:val="%1."/>
      <w:lvlJc w:val="left"/>
      <w:pPr>
        <w:ind w:left="420" w:hanging="420"/>
      </w:pPr>
      <w:rPr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7B00A87"/>
    <w:multiLevelType w:val="hybridMultilevel"/>
    <w:tmpl w:val="2F5A09C2"/>
    <w:lvl w:ilvl="0" w:tplc="9F22872E">
      <w:start w:val="1"/>
      <w:numFmt w:val="decimal"/>
      <w:lvlText w:val="%1."/>
      <w:lvlJc w:val="left"/>
      <w:pPr>
        <w:ind w:left="420" w:hanging="420"/>
      </w:pPr>
      <w:rPr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3736494"/>
    <w:multiLevelType w:val="hybridMultilevel"/>
    <w:tmpl w:val="4D6A6288"/>
    <w:lvl w:ilvl="0" w:tplc="BA3059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5"/>
  </w:num>
  <w:num w:numId="5">
    <w:abstractNumId w:val="8"/>
  </w:num>
  <w:num w:numId="6">
    <w:abstractNumId w:val="9"/>
  </w:num>
  <w:num w:numId="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</w:num>
  <w:num w:numId="11">
    <w:abstractNumId w:val="1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7A9"/>
    <w:rsid w:val="00026492"/>
    <w:rsid w:val="00040A24"/>
    <w:rsid w:val="00053A51"/>
    <w:rsid w:val="0006720F"/>
    <w:rsid w:val="000A1A80"/>
    <w:rsid w:val="000C67A9"/>
    <w:rsid w:val="000E00E8"/>
    <w:rsid w:val="000F2023"/>
    <w:rsid w:val="000F73AC"/>
    <w:rsid w:val="00113D9B"/>
    <w:rsid w:val="001411D3"/>
    <w:rsid w:val="00164BD7"/>
    <w:rsid w:val="00191F7C"/>
    <w:rsid w:val="001978ED"/>
    <w:rsid w:val="001B6024"/>
    <w:rsid w:val="00212C65"/>
    <w:rsid w:val="00236BCE"/>
    <w:rsid w:val="00240431"/>
    <w:rsid w:val="00240BCF"/>
    <w:rsid w:val="00254CC7"/>
    <w:rsid w:val="00257DC0"/>
    <w:rsid w:val="003117CD"/>
    <w:rsid w:val="00343679"/>
    <w:rsid w:val="003525FE"/>
    <w:rsid w:val="003B5FB3"/>
    <w:rsid w:val="003B690B"/>
    <w:rsid w:val="003E0980"/>
    <w:rsid w:val="003E3655"/>
    <w:rsid w:val="0041386A"/>
    <w:rsid w:val="00423A0E"/>
    <w:rsid w:val="004341A6"/>
    <w:rsid w:val="00457227"/>
    <w:rsid w:val="00464A36"/>
    <w:rsid w:val="004668A9"/>
    <w:rsid w:val="004825A9"/>
    <w:rsid w:val="004A0F53"/>
    <w:rsid w:val="004C500A"/>
    <w:rsid w:val="004D4650"/>
    <w:rsid w:val="004F7587"/>
    <w:rsid w:val="0052052A"/>
    <w:rsid w:val="005511E0"/>
    <w:rsid w:val="0055150B"/>
    <w:rsid w:val="00563C89"/>
    <w:rsid w:val="00570D88"/>
    <w:rsid w:val="005C64CE"/>
    <w:rsid w:val="005D3026"/>
    <w:rsid w:val="006142B5"/>
    <w:rsid w:val="00635547"/>
    <w:rsid w:val="00652793"/>
    <w:rsid w:val="006550AE"/>
    <w:rsid w:val="00657B99"/>
    <w:rsid w:val="00682911"/>
    <w:rsid w:val="006B2BE3"/>
    <w:rsid w:val="006B4C37"/>
    <w:rsid w:val="006C2EF7"/>
    <w:rsid w:val="006D2F31"/>
    <w:rsid w:val="006F2D6E"/>
    <w:rsid w:val="006F7DA1"/>
    <w:rsid w:val="00711AE1"/>
    <w:rsid w:val="007254EF"/>
    <w:rsid w:val="00757A3E"/>
    <w:rsid w:val="00757CFE"/>
    <w:rsid w:val="00774C1D"/>
    <w:rsid w:val="00780071"/>
    <w:rsid w:val="007A4868"/>
    <w:rsid w:val="007B30C0"/>
    <w:rsid w:val="007D2C32"/>
    <w:rsid w:val="007E38F2"/>
    <w:rsid w:val="0082044D"/>
    <w:rsid w:val="008209C7"/>
    <w:rsid w:val="00830EA2"/>
    <w:rsid w:val="00845E79"/>
    <w:rsid w:val="008654FC"/>
    <w:rsid w:val="00885867"/>
    <w:rsid w:val="008C5E86"/>
    <w:rsid w:val="008D505E"/>
    <w:rsid w:val="008D6E99"/>
    <w:rsid w:val="008E0181"/>
    <w:rsid w:val="00910FB3"/>
    <w:rsid w:val="00922B41"/>
    <w:rsid w:val="00931329"/>
    <w:rsid w:val="00940BC8"/>
    <w:rsid w:val="009644EA"/>
    <w:rsid w:val="00982E9A"/>
    <w:rsid w:val="009C3369"/>
    <w:rsid w:val="009F31E6"/>
    <w:rsid w:val="00A10751"/>
    <w:rsid w:val="00A16571"/>
    <w:rsid w:val="00A24AB6"/>
    <w:rsid w:val="00A4075E"/>
    <w:rsid w:val="00A41EFB"/>
    <w:rsid w:val="00A46C50"/>
    <w:rsid w:val="00A50524"/>
    <w:rsid w:val="00A54837"/>
    <w:rsid w:val="00B013B9"/>
    <w:rsid w:val="00B149FD"/>
    <w:rsid w:val="00B2535F"/>
    <w:rsid w:val="00B34F20"/>
    <w:rsid w:val="00B4102C"/>
    <w:rsid w:val="00BA35A6"/>
    <w:rsid w:val="00BB21BA"/>
    <w:rsid w:val="00BB7168"/>
    <w:rsid w:val="00BD00C8"/>
    <w:rsid w:val="00C51ACF"/>
    <w:rsid w:val="00C81EE9"/>
    <w:rsid w:val="00CA691C"/>
    <w:rsid w:val="00CF23C5"/>
    <w:rsid w:val="00CF36B9"/>
    <w:rsid w:val="00D47010"/>
    <w:rsid w:val="00D62A67"/>
    <w:rsid w:val="00D70CB9"/>
    <w:rsid w:val="00D72C6F"/>
    <w:rsid w:val="00D94067"/>
    <w:rsid w:val="00DA2152"/>
    <w:rsid w:val="00DA36D8"/>
    <w:rsid w:val="00DE7B03"/>
    <w:rsid w:val="00DF0CBF"/>
    <w:rsid w:val="00DF78C3"/>
    <w:rsid w:val="00E03D29"/>
    <w:rsid w:val="00E13710"/>
    <w:rsid w:val="00E219B4"/>
    <w:rsid w:val="00E34D11"/>
    <w:rsid w:val="00E52F8A"/>
    <w:rsid w:val="00E72331"/>
    <w:rsid w:val="00E76F50"/>
    <w:rsid w:val="00EC12A2"/>
    <w:rsid w:val="00ED1237"/>
    <w:rsid w:val="00ED734B"/>
    <w:rsid w:val="00F1230A"/>
    <w:rsid w:val="00F2072F"/>
    <w:rsid w:val="00F31A78"/>
    <w:rsid w:val="00F334EA"/>
    <w:rsid w:val="00F3523F"/>
    <w:rsid w:val="00F46241"/>
    <w:rsid w:val="00F61E01"/>
    <w:rsid w:val="00F72227"/>
    <w:rsid w:val="00F85009"/>
    <w:rsid w:val="00F90F90"/>
    <w:rsid w:val="00FC2F26"/>
    <w:rsid w:val="00FC394E"/>
    <w:rsid w:val="00FF2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243338"/>
  <w15:docId w15:val="{6134A845-14C8-4EF0-B13D-26757AB50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67A9"/>
    <w:pPr>
      <w:spacing w:after="120" w:line="276" w:lineRule="auto"/>
    </w:pPr>
    <w:rPr>
      <w:rFonts w:ascii="Times New Roman" w:eastAsia="宋体" w:hAnsi="Times New Roman" w:cs="Arial"/>
      <w:kern w:val="0"/>
      <w:sz w:val="22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BA35A6"/>
    <w:pPr>
      <w:ind w:firstLineChars="200" w:firstLine="420"/>
    </w:pPr>
  </w:style>
  <w:style w:type="character" w:customStyle="1" w:styleId="Char">
    <w:name w:val="列出段落 Char"/>
    <w:basedOn w:val="a0"/>
    <w:link w:val="a3"/>
    <w:uiPriority w:val="34"/>
    <w:qFormat/>
    <w:rsid w:val="006F2D6E"/>
    <w:rPr>
      <w:rFonts w:ascii="Times New Roman" w:eastAsia="宋体" w:hAnsi="Times New Roman" w:cs="Arial"/>
      <w:kern w:val="0"/>
      <w:sz w:val="22"/>
      <w:lang w:val="en-AU" w:eastAsia="en-US"/>
    </w:rPr>
  </w:style>
  <w:style w:type="character" w:styleId="a4">
    <w:name w:val="Hyperlink"/>
    <w:basedOn w:val="a0"/>
    <w:uiPriority w:val="99"/>
    <w:unhideWhenUsed/>
    <w:rsid w:val="006F2D6E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7D2C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D2C32"/>
    <w:rPr>
      <w:rFonts w:ascii="Times New Roman" w:eastAsia="宋体" w:hAnsi="Times New Roman" w:cs="Arial"/>
      <w:kern w:val="0"/>
      <w:sz w:val="18"/>
      <w:szCs w:val="18"/>
      <w:lang w:val="en-AU" w:eastAsia="en-US"/>
    </w:rPr>
  </w:style>
  <w:style w:type="paragraph" w:styleId="a6">
    <w:name w:val="footer"/>
    <w:basedOn w:val="a"/>
    <w:link w:val="Char1"/>
    <w:uiPriority w:val="99"/>
    <w:unhideWhenUsed/>
    <w:rsid w:val="007D2C3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D2C32"/>
    <w:rPr>
      <w:rFonts w:ascii="Times New Roman" w:eastAsia="宋体" w:hAnsi="Times New Roman" w:cs="Arial"/>
      <w:kern w:val="0"/>
      <w:sz w:val="18"/>
      <w:szCs w:val="18"/>
      <w:lang w:val="en-AU" w:eastAsia="en-US"/>
    </w:rPr>
  </w:style>
  <w:style w:type="table" w:styleId="a7">
    <w:name w:val="Table Grid"/>
    <w:basedOn w:val="a1"/>
    <w:uiPriority w:val="59"/>
    <w:rsid w:val="009644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9F31E6"/>
    <w:rPr>
      <w:rFonts w:eastAsia="Times New Roman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5">
    <w:name w:val="Light Shading Accent 5"/>
    <w:basedOn w:val="a1"/>
    <w:uiPriority w:val="60"/>
    <w:rsid w:val="009F31E6"/>
    <w:rPr>
      <w:rFonts w:eastAsia="Times New Roman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a8">
    <w:name w:val="Emphasis"/>
    <w:basedOn w:val="a0"/>
    <w:uiPriority w:val="20"/>
    <w:qFormat/>
    <w:rsid w:val="00F334EA"/>
    <w:rPr>
      <w:i/>
      <w:iCs/>
    </w:rPr>
  </w:style>
  <w:style w:type="character" w:customStyle="1" w:styleId="highlight">
    <w:name w:val="highlight"/>
    <w:basedOn w:val="a0"/>
    <w:rsid w:val="00652793"/>
  </w:style>
  <w:style w:type="character" w:styleId="a9">
    <w:name w:val="annotation reference"/>
    <w:basedOn w:val="a0"/>
    <w:uiPriority w:val="99"/>
    <w:semiHidden/>
    <w:unhideWhenUsed/>
    <w:rsid w:val="00053A51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053A51"/>
  </w:style>
  <w:style w:type="character" w:customStyle="1" w:styleId="Char2">
    <w:name w:val="批注文字 Char"/>
    <w:basedOn w:val="a0"/>
    <w:link w:val="aa"/>
    <w:uiPriority w:val="99"/>
    <w:semiHidden/>
    <w:rsid w:val="00053A51"/>
    <w:rPr>
      <w:rFonts w:ascii="Times New Roman" w:eastAsia="宋体" w:hAnsi="Times New Roman" w:cs="Arial"/>
      <w:kern w:val="0"/>
      <w:sz w:val="22"/>
      <w:lang w:val="en-AU" w:eastAsia="en-US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53A51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053A51"/>
    <w:rPr>
      <w:rFonts w:ascii="Times New Roman" w:eastAsia="宋体" w:hAnsi="Times New Roman" w:cs="Arial"/>
      <w:b/>
      <w:bCs/>
      <w:kern w:val="0"/>
      <w:sz w:val="22"/>
      <w:lang w:val="en-AU" w:eastAsia="en-US"/>
    </w:rPr>
  </w:style>
  <w:style w:type="paragraph" w:styleId="ac">
    <w:name w:val="Balloon Text"/>
    <w:basedOn w:val="a"/>
    <w:link w:val="Char4"/>
    <w:uiPriority w:val="99"/>
    <w:semiHidden/>
    <w:unhideWhenUsed/>
    <w:rsid w:val="00053A51"/>
    <w:pPr>
      <w:spacing w:after="0" w:line="240" w:lineRule="auto"/>
    </w:pPr>
    <w:rPr>
      <w:sz w:val="18"/>
      <w:szCs w:val="18"/>
    </w:rPr>
  </w:style>
  <w:style w:type="character" w:customStyle="1" w:styleId="Char4">
    <w:name w:val="批注框文本 Char"/>
    <w:basedOn w:val="a0"/>
    <w:link w:val="ac"/>
    <w:uiPriority w:val="99"/>
    <w:semiHidden/>
    <w:rsid w:val="00053A51"/>
    <w:rPr>
      <w:rFonts w:ascii="Times New Roman" w:eastAsia="宋体" w:hAnsi="Times New Roman" w:cs="Arial"/>
      <w:kern w:val="0"/>
      <w:sz w:val="18"/>
      <w:szCs w:val="18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21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0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4D36DB-1E20-47FF-8B10-B61F10C7D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1206</Words>
  <Characters>6878</Characters>
  <Application>Microsoft Office Word</Application>
  <DocSecurity>0</DocSecurity>
  <Lines>57</Lines>
  <Paragraphs>16</Paragraphs>
  <ScaleCrop>false</ScaleCrop>
  <Company/>
  <LinksUpToDate>false</LinksUpToDate>
  <CharactersWithSpaces>8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kg</dc:creator>
  <cp:lastModifiedBy>杨频</cp:lastModifiedBy>
  <cp:revision>24</cp:revision>
  <dcterms:created xsi:type="dcterms:W3CDTF">2021-09-22T08:44:00Z</dcterms:created>
  <dcterms:modified xsi:type="dcterms:W3CDTF">2022-04-13T10:43:00Z</dcterms:modified>
</cp:coreProperties>
</file>